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037374" w14:textId="6E2BF1DB" w:rsidR="00D33269" w:rsidRPr="00D33269" w:rsidRDefault="00D70FF3">
      <w:pPr>
        <w:rPr>
          <w:rFonts w:ascii="Arial" w:hAnsi="Arial" w:cs="Arial"/>
          <w:b/>
        </w:rPr>
      </w:pPr>
      <w:r w:rsidRPr="00D70FF3">
        <w:rPr>
          <w:rFonts w:ascii="Arial" w:eastAsia="宋体" w:hAnsi="Arial" w:cs="Arial" w:hint="eastAsia"/>
          <w:b/>
          <w:lang w:eastAsia="zh-CN"/>
        </w:rPr>
        <w:t xml:space="preserve">Supplementary Table </w:t>
      </w:r>
      <w:r>
        <w:rPr>
          <w:rFonts w:ascii="Arial" w:eastAsia="宋体" w:hAnsi="Arial" w:cs="Arial" w:hint="eastAsia"/>
          <w:b/>
          <w:lang w:eastAsia="zh-CN"/>
        </w:rPr>
        <w:t>1</w:t>
      </w:r>
      <w:r w:rsidR="00D33269" w:rsidRPr="00D33269">
        <w:rPr>
          <w:rFonts w:ascii="Arial" w:hAnsi="Arial" w:cs="Arial"/>
          <w:b/>
        </w:rPr>
        <w:t>. Summary of genetic diagnostic steps, identified causative mutations, their pathogenicity, and novelty in 155 genetically diagnosed patients with nonsyndromic, symmetric, mild-to-moderate sensorineural hearing loss.</w:t>
      </w:r>
      <w:r w:rsidR="003B4290">
        <w:rPr>
          <w:rFonts w:ascii="Arial" w:hAnsi="Arial" w:cs="Arial"/>
          <w:b/>
        </w:rPr>
        <w:t xml:space="preserve"> </w:t>
      </w:r>
    </w:p>
    <w:tbl>
      <w:tblPr>
        <w:tblW w:w="1545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16"/>
        <w:gridCol w:w="886"/>
        <w:gridCol w:w="886"/>
        <w:gridCol w:w="886"/>
        <w:gridCol w:w="798"/>
        <w:gridCol w:w="1657"/>
        <w:gridCol w:w="2636"/>
        <w:gridCol w:w="2636"/>
        <w:gridCol w:w="1899"/>
        <w:gridCol w:w="850"/>
        <w:gridCol w:w="1901"/>
      </w:tblGrid>
      <w:tr w:rsidR="005A3A2C" w:rsidRPr="00515AFA" w14:paraId="72DEB3AF" w14:textId="77777777" w:rsidTr="002E6C5A">
        <w:trPr>
          <w:trHeight w:val="459"/>
        </w:trPr>
        <w:tc>
          <w:tcPr>
            <w:tcW w:w="41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2973D2B" w14:textId="02790853" w:rsidR="005A3A2C" w:rsidRPr="00515AFA" w:rsidRDefault="005A3A2C" w:rsidP="00D57C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o</w:t>
            </w:r>
            <w:r w:rsidR="00D91EFE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65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0A36AD" w14:textId="6AFCA106" w:rsidR="005A3A2C" w:rsidRPr="00515AFA" w:rsidRDefault="005A3A2C" w:rsidP="00515A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Genetic Diagnostic Step</w:t>
            </w:r>
          </w:p>
        </w:tc>
        <w:tc>
          <w:tcPr>
            <w:tcW w:w="12377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A4585D" w14:textId="42E4939E" w:rsidR="005A3A2C" w:rsidRPr="00515AFA" w:rsidRDefault="00D91EFE" w:rsidP="002E6C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Causative Mutations, Pathogenicity, and Novelty </w:t>
            </w:r>
          </w:p>
        </w:tc>
      </w:tr>
      <w:tr w:rsidR="005A3A2C" w:rsidRPr="00515AFA" w14:paraId="4E039455" w14:textId="77777777" w:rsidTr="005A4C2B">
        <w:trPr>
          <w:trHeight w:val="459"/>
        </w:trPr>
        <w:tc>
          <w:tcPr>
            <w:tcW w:w="416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62D3DB7C" w14:textId="77777777" w:rsidR="005A3A2C" w:rsidRPr="00515AFA" w:rsidRDefault="005A3A2C" w:rsidP="005A3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3FD945" w14:textId="626DAC11" w:rsidR="005A3A2C" w:rsidRPr="00515AFA" w:rsidRDefault="005A3A2C" w:rsidP="005A3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W</w:t>
            </w:r>
            <w:r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ES</w:t>
            </w:r>
          </w:p>
        </w:tc>
        <w:tc>
          <w:tcPr>
            <w:tcW w:w="8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72EE82" w14:textId="77777777" w:rsidR="002A1F2F" w:rsidRDefault="005A3A2C" w:rsidP="005A3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MLPA</w:t>
            </w:r>
            <w:r w:rsidR="002A1F2F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/</w:t>
            </w:r>
          </w:p>
          <w:p w14:paraId="712B6C50" w14:textId="1B34DD20" w:rsidR="005A3A2C" w:rsidRPr="00515AFA" w:rsidRDefault="002A1F2F" w:rsidP="005A3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mtDNA</w:t>
            </w:r>
          </w:p>
        </w:tc>
        <w:tc>
          <w:tcPr>
            <w:tcW w:w="8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31A3F15" w14:textId="2480C9E6" w:rsidR="005A3A2C" w:rsidRPr="00515AFA" w:rsidRDefault="005A3A2C" w:rsidP="005A3A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WGS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0F2BAD5" w14:textId="77777777" w:rsidR="005A3A2C" w:rsidRPr="00515AFA" w:rsidRDefault="005A3A2C" w:rsidP="002E6C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15AFA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2FED924" w14:textId="0E15EBA2" w:rsidR="005A3A2C" w:rsidRPr="00515AFA" w:rsidRDefault="005A3A2C" w:rsidP="002E6C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M_Number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AF64BAE" w14:textId="24CFCD2C" w:rsidR="005A3A2C" w:rsidRPr="00515AFA" w:rsidRDefault="005A3A2C" w:rsidP="002E6C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15AFA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Mutation 1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5C224EF" w14:textId="77777777" w:rsidR="005A3A2C" w:rsidRPr="00515AFA" w:rsidRDefault="005A3A2C" w:rsidP="002E6C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15AFA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Mutation 2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2948256" w14:textId="3E050584" w:rsidR="005A3A2C" w:rsidRPr="00515AFA" w:rsidRDefault="005A3A2C" w:rsidP="002E6C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CMG</w:t>
            </w:r>
            <w:r w:rsidR="00D91EFE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-MAP</w:t>
            </w:r>
            <w:r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="00D91EFE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2018</w:t>
            </w:r>
            <w:r w:rsidR="00D91EFE" w:rsidRPr="00D91EFE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  <w:p w14:paraId="0FCD4867" w14:textId="3658E8EC" w:rsidR="005A3A2C" w:rsidRPr="00515AFA" w:rsidRDefault="005A3A2C" w:rsidP="002E6C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15AFA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(Mutation 1/Mutation 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40FACAE" w14:textId="51D9137B" w:rsidR="005A3A2C" w:rsidRPr="00515AFA" w:rsidRDefault="005A3A2C" w:rsidP="002E6C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15AFA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Zygosity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8607077" w14:textId="7A5B841A" w:rsidR="005A3A2C" w:rsidRPr="00515AFA" w:rsidRDefault="005A3A2C" w:rsidP="002E6C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15AFA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Novel</w:t>
            </w:r>
            <w:r w:rsidR="00D91EFE" w:rsidRPr="00D91EFE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  <w:p w14:paraId="26C77C98" w14:textId="77777777" w:rsidR="005A3A2C" w:rsidRPr="00515AFA" w:rsidRDefault="005A3A2C" w:rsidP="002E6C5A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515AFA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(Mutation 1/Mutation 2)</w:t>
            </w:r>
          </w:p>
        </w:tc>
      </w:tr>
      <w:tr w:rsidR="00EA577D" w:rsidRPr="00515AFA" w14:paraId="59E92E55" w14:textId="77777777" w:rsidTr="005A4C2B">
        <w:trPr>
          <w:trHeight w:val="459"/>
        </w:trPr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A5A01A" w14:textId="0394B137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E1CB" w14:textId="39E10E64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33BF" w14:textId="77777777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F731D" w14:textId="30A19EFC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FD94D" w14:textId="1F574391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DC1558" w14:textId="7D566285" w:rsidR="00EA577D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060E7" w14:textId="15DD10D9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23033" w14:textId="38AF2C2A" w:rsidR="00EA577D" w:rsidRPr="0070662C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416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Ser139Asn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501EC9" w14:textId="3B0D4BB4" w:rsidR="00EA577D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P / 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FC36F" w14:textId="515F4E6A" w:rsidR="00EA577D" w:rsidRPr="00F02D12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p.het</w:t>
            </w:r>
          </w:p>
        </w:tc>
        <w:tc>
          <w:tcPr>
            <w:tcW w:w="19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947EC" w14:textId="31A26EEC" w:rsidR="00EA577D" w:rsidRPr="00F02D12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 / Reported</w:t>
            </w:r>
          </w:p>
        </w:tc>
      </w:tr>
      <w:tr w:rsidR="00EA577D" w:rsidRPr="00515AFA" w14:paraId="2681EDBC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59287970" w14:textId="7A5F474B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2D68" w14:textId="09F1D564" w:rsidR="00EA577D" w:rsidRPr="00B2107D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55B6" w14:textId="77777777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DE1179" w14:textId="435D045C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510DAB" w14:textId="5C37572E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B2107D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62865EE0" w14:textId="3B42A4C6" w:rsidR="00EA577D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865A99" w14:textId="022BB9DF" w:rsidR="00EA577D" w:rsidRPr="0070662C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35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el:</w:t>
            </w:r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  <w:proofErr w:type="gramEnd"/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.Leu79CysfsTer3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4E74A1" w14:textId="110CF451" w:rsidR="00EA577D" w:rsidRPr="0070662C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57C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G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Thr86Arg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714E539A" w14:textId="40EE7318" w:rsidR="00EA577D" w:rsidRPr="005A4C2B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P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DCFE30" w14:textId="2CB9DC8A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F02D12">
              <w:rPr>
                <w:rFonts w:ascii="Arial" w:eastAsia="Times New Roman" w:hAnsi="Arial" w:cs="Arial"/>
                <w:kern w:val="0"/>
                <w:sz w:val="16"/>
                <w:szCs w:val="16"/>
              </w:rPr>
              <w:t>c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1025AC" w14:textId="34D33666" w:rsidR="00EA577D" w:rsidRPr="00F02D12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 / Reported</w:t>
            </w:r>
          </w:p>
        </w:tc>
      </w:tr>
      <w:tr w:rsidR="00EA577D" w:rsidRPr="00515AFA" w14:paraId="45D88D82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06460E1D" w14:textId="343F10EB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3C30" w14:textId="1D94269C" w:rsidR="00EA577D" w:rsidRPr="00B2107D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9FFB" w14:textId="77777777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F24FA8" w14:textId="627D1CF4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E6AC62" w14:textId="00EB51F0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B2107D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12015968" w14:textId="31957A28" w:rsidR="00EA577D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7008F7" w14:textId="57F2A06D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14ABA4" w14:textId="26644963" w:rsidR="00EA577D" w:rsidRPr="0070662C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427C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T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Arg143Trp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0500BFC4" w14:textId="16E73A68" w:rsidR="00EA577D" w:rsidRPr="005A4C2B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09B075" w14:textId="64EA20FF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F02D12">
              <w:rPr>
                <w:rFonts w:ascii="Arial" w:eastAsia="Times New Roman" w:hAnsi="Arial" w:cs="Arial"/>
                <w:kern w:val="0"/>
                <w:sz w:val="16"/>
                <w:szCs w:val="16"/>
              </w:rPr>
              <w:t>c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C363CD" w14:textId="43EE4560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 / Reported</w:t>
            </w:r>
          </w:p>
        </w:tc>
      </w:tr>
      <w:tr w:rsidR="00EA577D" w:rsidRPr="00515AFA" w14:paraId="241A5EA6" w14:textId="77777777" w:rsidTr="005A4C2B">
        <w:trPr>
          <w:trHeight w:val="459"/>
        </w:trPr>
        <w:tc>
          <w:tcPr>
            <w:tcW w:w="416" w:type="dxa"/>
            <w:tcBorders>
              <w:left w:val="nil"/>
              <w:bottom w:val="nil"/>
              <w:right w:val="nil"/>
            </w:tcBorders>
            <w:vAlign w:val="center"/>
          </w:tcPr>
          <w:p w14:paraId="0DBFBCE3" w14:textId="7278C6D5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B5AD" w14:textId="5799FADF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79B4" w14:textId="77777777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6E46A" w14:textId="74CCAD2E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59B5C" w14:textId="40350FF0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 w:rsidRPr="00B2107D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left w:val="nil"/>
              <w:bottom w:val="nil"/>
              <w:right w:val="nil"/>
            </w:tcBorders>
            <w:vAlign w:val="center"/>
          </w:tcPr>
          <w:p w14:paraId="2FA69F45" w14:textId="29BE74E6" w:rsidR="00EA577D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604FE" w14:textId="58CF9C28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26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A65AE" w14:textId="0369DCA3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70662C">
              <w:rPr>
                <w:rFonts w:ascii="Arial" w:eastAsia="Times New Roman" w:hAnsi="Arial" w:cs="Arial"/>
                <w:kern w:val="0"/>
                <w:sz w:val="16"/>
                <w:szCs w:val="16"/>
              </w:rPr>
              <w:t>c.427C&gt;</w:t>
            </w:r>
            <w:proofErr w:type="gramStart"/>
            <w:r w:rsidRPr="0070662C">
              <w:rPr>
                <w:rFonts w:ascii="Arial" w:eastAsia="Times New Roman" w:hAnsi="Arial" w:cs="Arial"/>
                <w:kern w:val="0"/>
                <w:sz w:val="16"/>
                <w:szCs w:val="16"/>
              </w:rPr>
              <w:t>T:p</w:t>
            </w:r>
            <w:proofErr w:type="gramEnd"/>
            <w:r w:rsidRPr="0070662C">
              <w:rPr>
                <w:rFonts w:ascii="Arial" w:eastAsia="Times New Roman" w:hAnsi="Arial" w:cs="Arial"/>
                <w:kern w:val="0"/>
                <w:sz w:val="16"/>
                <w:szCs w:val="16"/>
              </w:rPr>
              <w:t>.Arg143Trp</w:t>
            </w:r>
          </w:p>
        </w:tc>
        <w:tc>
          <w:tcPr>
            <w:tcW w:w="1899" w:type="dxa"/>
            <w:tcBorders>
              <w:left w:val="nil"/>
              <w:bottom w:val="nil"/>
              <w:right w:val="nil"/>
            </w:tcBorders>
            <w:vAlign w:val="center"/>
          </w:tcPr>
          <w:p w14:paraId="32CB905C" w14:textId="59A040D1" w:rsidR="00EA577D" w:rsidRPr="00F02D12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/ 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BA325" w14:textId="08C96F9D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F02D12">
              <w:rPr>
                <w:rFonts w:ascii="Arial" w:eastAsia="Times New Roman" w:hAnsi="Arial" w:cs="Arial"/>
                <w:kern w:val="0"/>
                <w:sz w:val="16"/>
                <w:szCs w:val="16"/>
              </w:rPr>
              <w:t>comp.het</w:t>
            </w: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EA19A" w14:textId="72DCF4AA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 / Reported</w:t>
            </w:r>
          </w:p>
        </w:tc>
      </w:tr>
      <w:tr w:rsidR="00EA577D" w:rsidRPr="00515AFA" w14:paraId="7515CAC9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05991E06" w14:textId="1E70D3D0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122C" w14:textId="493A32CC" w:rsidR="00EA577D" w:rsidRPr="00B2107D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00A2" w14:textId="77777777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1DA833" w14:textId="6B1CB72B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CA5B82" w14:textId="34ABCFD3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B2107D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71EC1D36" w14:textId="02DE510D" w:rsidR="00EA577D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255FCD" w14:textId="2638F3C2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D8D938" w14:textId="39EB4384" w:rsidR="00EA577D" w:rsidRPr="0070662C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0662C">
              <w:rPr>
                <w:rFonts w:ascii="Arial" w:eastAsia="Times New Roman" w:hAnsi="Arial" w:cs="Arial"/>
                <w:kern w:val="0"/>
                <w:sz w:val="16"/>
                <w:szCs w:val="16"/>
              </w:rPr>
              <w:t>c.427C&gt;</w:t>
            </w:r>
            <w:proofErr w:type="gramStart"/>
            <w:r w:rsidRPr="0070662C">
              <w:rPr>
                <w:rFonts w:ascii="Arial" w:eastAsia="Times New Roman" w:hAnsi="Arial" w:cs="Arial"/>
                <w:kern w:val="0"/>
                <w:sz w:val="16"/>
                <w:szCs w:val="16"/>
              </w:rPr>
              <w:t>T:p</w:t>
            </w:r>
            <w:proofErr w:type="gramEnd"/>
            <w:r w:rsidRPr="0070662C">
              <w:rPr>
                <w:rFonts w:ascii="Arial" w:eastAsia="Times New Roman" w:hAnsi="Arial" w:cs="Arial"/>
                <w:kern w:val="0"/>
                <w:sz w:val="16"/>
                <w:szCs w:val="16"/>
              </w:rPr>
              <w:t>.Arg143Trp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01511794" w14:textId="3556A883" w:rsidR="00EA577D" w:rsidRPr="00F02D12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121774" w14:textId="466DE759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F02D12">
              <w:rPr>
                <w:rFonts w:ascii="Arial" w:eastAsia="Times New Roman" w:hAnsi="Arial" w:cs="Arial"/>
                <w:kern w:val="0"/>
                <w:sz w:val="16"/>
                <w:szCs w:val="16"/>
              </w:rPr>
              <w:t>c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1AAAC3" w14:textId="173811AC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 / Reported</w:t>
            </w:r>
          </w:p>
        </w:tc>
      </w:tr>
      <w:tr w:rsidR="00EA577D" w:rsidRPr="00515AFA" w14:paraId="09F2B0A2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7280810A" w14:textId="382C507B" w:rsidR="00EA577D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872DB5" w14:textId="58BBAAA1" w:rsidR="00EA577D" w:rsidRPr="00B2107D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F151C4" w14:textId="77777777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DAC450" w14:textId="77777777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AA117F" w14:textId="224EA32B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B2107D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75769ECC" w14:textId="13014317" w:rsidR="00EA577D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6E0636" w14:textId="0A298241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F10D9F" w14:textId="28562A48" w:rsidR="00EA577D" w:rsidRPr="0070662C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343283AC" w14:textId="3D27ED82" w:rsidR="00EA577D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A47BF6" w14:textId="1F023EDE" w:rsidR="00EA577D" w:rsidRPr="00F02D12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342EC2" w14:textId="58122C2C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EA577D" w:rsidRPr="00515AFA" w14:paraId="673D2E12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3972CF0D" w14:textId="17185395" w:rsidR="00EA577D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6B15C3" w14:textId="328DB942" w:rsidR="00EA577D" w:rsidRPr="00B2107D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2EC5F7" w14:textId="77777777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6D4C67" w14:textId="77777777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18E3AF" w14:textId="0013FF6F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B2107D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205E0704" w14:textId="4CE656CB" w:rsidR="00EA577D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E3895C" w14:textId="62B6F83C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1997FD" w14:textId="0CA0D225" w:rsidR="00EA577D" w:rsidRPr="0070662C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176_191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el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Gly59AlafsTer18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348B0C0F" w14:textId="397E317C" w:rsidR="00EA577D" w:rsidRPr="005A4C2B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E8B1A1" w14:textId="10F2253B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F02D12">
              <w:rPr>
                <w:rFonts w:ascii="Arial" w:eastAsia="Times New Roman" w:hAnsi="Arial" w:cs="Arial"/>
                <w:kern w:val="0"/>
                <w:sz w:val="16"/>
                <w:szCs w:val="16"/>
              </w:rPr>
              <w:t>c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F35CD4" w14:textId="538FA867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 / Reported</w:t>
            </w:r>
          </w:p>
        </w:tc>
      </w:tr>
      <w:tr w:rsidR="00EA577D" w:rsidRPr="00515AFA" w14:paraId="7C5038F4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404C8105" w14:textId="37AE420B" w:rsidR="00EA577D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94F07F" w14:textId="0208D97E" w:rsidR="00EA577D" w:rsidRPr="00B2107D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DAFE32" w14:textId="77777777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5697A2" w14:textId="77777777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040908" w14:textId="290D730A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B2107D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78EF18BD" w14:textId="0A2336E3" w:rsidR="00EA577D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DB2FF4" w14:textId="523FE989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35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el:</w:t>
            </w:r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  <w:proofErr w:type="gramEnd"/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.Leu79CysfsTer3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CB7862" w14:textId="10AA7B95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35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el:</w:t>
            </w:r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  <w:proofErr w:type="gramEnd"/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.Leu79CysfsTer3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070C7F42" w14:textId="3FCF5E42" w:rsidR="00EA577D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D63227" w14:textId="555A5F72" w:rsidR="00EA577D" w:rsidRPr="00F02D12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4EC109" w14:textId="27CCF309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12B84">
              <w:rPr>
                <w:rFonts w:ascii="Arial" w:eastAsia="Times New Roman" w:hAnsi="Arial" w:cs="Arial"/>
                <w:kern w:val="0"/>
                <w:sz w:val="16"/>
                <w:szCs w:val="16"/>
              </w:rPr>
              <w:t>Reported</w:t>
            </w:r>
          </w:p>
        </w:tc>
      </w:tr>
      <w:tr w:rsidR="00EA577D" w:rsidRPr="00515AFA" w14:paraId="05B8B258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1F67922E" w14:textId="332866BB" w:rsidR="00EA577D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9C3C79" w14:textId="288C7950" w:rsidR="00EA577D" w:rsidRPr="00B2107D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C8D02F" w14:textId="77777777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E7A04C" w14:textId="77777777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FD5BF3" w14:textId="3D92A204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B2107D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7A5602E5" w14:textId="54E82756" w:rsidR="00EA577D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BD5909" w14:textId="0795010D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35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el:</w:t>
            </w:r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  <w:proofErr w:type="gramEnd"/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.Leu79CysfsTer3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0D8D5B" w14:textId="4C28CB0D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70662C">
              <w:rPr>
                <w:rFonts w:ascii="Arial" w:eastAsia="Times New Roman" w:hAnsi="Arial" w:cs="Arial"/>
                <w:kern w:val="0"/>
                <w:sz w:val="16"/>
                <w:szCs w:val="16"/>
              </w:rPr>
              <w:t>c.109G&gt;</w:t>
            </w:r>
            <w:proofErr w:type="gramStart"/>
            <w:r w:rsidRPr="0070662C">
              <w:rPr>
                <w:rFonts w:ascii="Arial" w:eastAsia="Times New Roman" w:hAnsi="Arial" w:cs="Arial"/>
                <w:kern w:val="0"/>
                <w:sz w:val="16"/>
                <w:szCs w:val="16"/>
              </w:rPr>
              <w:t>A:p</w:t>
            </w:r>
            <w:proofErr w:type="gramEnd"/>
            <w:r w:rsidRPr="0070662C">
              <w:rPr>
                <w:rFonts w:ascii="Arial" w:eastAsia="Times New Roman" w:hAnsi="Arial" w:cs="Arial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4F2D72E0" w14:textId="1FF73684" w:rsidR="00EA577D" w:rsidRPr="005A4C2B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F4A2CB" w14:textId="057AB2E3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F02D12">
              <w:rPr>
                <w:rFonts w:ascii="Arial" w:eastAsia="Times New Roman" w:hAnsi="Arial" w:cs="Arial"/>
                <w:kern w:val="0"/>
                <w:sz w:val="16"/>
                <w:szCs w:val="16"/>
              </w:rPr>
              <w:t>c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160B34" w14:textId="0E557411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 / Reported</w:t>
            </w:r>
          </w:p>
        </w:tc>
      </w:tr>
      <w:tr w:rsidR="00EA577D" w:rsidRPr="00515AFA" w14:paraId="72D7FAC9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1A67FC44" w14:textId="1F15B9C8" w:rsidR="00EA577D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075D68" w14:textId="3016B0EE" w:rsidR="00EA577D" w:rsidRPr="00B2107D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97128E" w14:textId="77777777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AFBF22" w14:textId="77777777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445B43" w14:textId="2F27819E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B2107D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0CAD0F82" w14:textId="0D8D5C3F" w:rsidR="00EA577D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6DE000" w14:textId="50BA0DB7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371E7D" w14:textId="46D9D2F4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70662C">
              <w:rPr>
                <w:rFonts w:ascii="Arial" w:eastAsia="Times New Roman" w:hAnsi="Arial" w:cs="Arial"/>
                <w:kern w:val="0"/>
                <w:sz w:val="16"/>
                <w:szCs w:val="16"/>
              </w:rPr>
              <w:t>c.427C&gt;</w:t>
            </w:r>
            <w:proofErr w:type="gramStart"/>
            <w:r w:rsidRPr="0070662C">
              <w:rPr>
                <w:rFonts w:ascii="Arial" w:eastAsia="Times New Roman" w:hAnsi="Arial" w:cs="Arial"/>
                <w:kern w:val="0"/>
                <w:sz w:val="16"/>
                <w:szCs w:val="16"/>
              </w:rPr>
              <w:t>T:p</w:t>
            </w:r>
            <w:proofErr w:type="gramEnd"/>
            <w:r w:rsidRPr="0070662C">
              <w:rPr>
                <w:rFonts w:ascii="Arial" w:eastAsia="Times New Roman" w:hAnsi="Arial" w:cs="Arial"/>
                <w:kern w:val="0"/>
                <w:sz w:val="16"/>
                <w:szCs w:val="16"/>
              </w:rPr>
              <w:t>.Arg143Trp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23BDDB63" w14:textId="6DB8CFC3" w:rsidR="00EA577D" w:rsidRPr="005A4C2B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998DFA" w14:textId="1D9CCEFF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F02D12">
              <w:rPr>
                <w:rFonts w:ascii="Arial" w:eastAsia="Times New Roman" w:hAnsi="Arial" w:cs="Arial"/>
                <w:kern w:val="0"/>
                <w:sz w:val="16"/>
                <w:szCs w:val="16"/>
              </w:rPr>
              <w:t>c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E8B797" w14:textId="4DE7B153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 / Reported</w:t>
            </w:r>
          </w:p>
        </w:tc>
      </w:tr>
      <w:tr w:rsidR="00EA577D" w:rsidRPr="00515AFA" w14:paraId="2F27EC80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16C9CB05" w14:textId="48EE5951" w:rsidR="00EA577D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19BEEC" w14:textId="718E7426" w:rsidR="00EA577D" w:rsidRPr="00B2107D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BE1604" w14:textId="77777777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5F465C" w14:textId="77777777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1B0607" w14:textId="72656835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B2107D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25BFE6A4" w14:textId="421E3DDC" w:rsidR="00EA577D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C2DC69" w14:textId="6638A286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35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el:</w:t>
            </w:r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  <w:proofErr w:type="gramEnd"/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.Leu79CysfsTer3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8E85E2" w14:textId="64F76471" w:rsidR="00EA577D" w:rsidRPr="00F02D12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560_605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up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Cys202Ter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2F675CD9" w14:textId="7C0C4590" w:rsidR="00EA577D" w:rsidRPr="00EA577D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B3027E" w14:textId="45963B22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F02D12">
              <w:rPr>
                <w:rFonts w:ascii="Arial" w:eastAsia="Times New Roman" w:hAnsi="Arial" w:cs="Arial"/>
                <w:kern w:val="0"/>
                <w:sz w:val="16"/>
                <w:szCs w:val="16"/>
              </w:rPr>
              <w:t>c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73A258" w14:textId="4C938F31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 / Reported</w:t>
            </w:r>
          </w:p>
        </w:tc>
      </w:tr>
      <w:tr w:rsidR="00EA577D" w:rsidRPr="00515AFA" w14:paraId="75EACEC4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67F12DEC" w14:textId="484766C2" w:rsidR="00EA577D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220D7A" w14:textId="010ABFE8" w:rsidR="00EA577D" w:rsidRPr="00B2107D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6BDB29" w14:textId="77777777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C38591" w14:textId="77777777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E7E511" w14:textId="506E7DE8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B2107D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6F407658" w14:textId="6E69DB64" w:rsidR="00EA577D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4B8B67" w14:textId="4DFFF400" w:rsidR="00EA577D" w:rsidRPr="00B2107D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2FBA2B" w14:textId="51E52D81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35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el:</w:t>
            </w:r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  <w:proofErr w:type="gramEnd"/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.Leu79CysfsTer3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5D5C0BB0" w14:textId="76B1CA1C" w:rsidR="00EA577D" w:rsidRPr="00EA577D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05F5F6" w14:textId="2B61ADFA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F02D12">
              <w:rPr>
                <w:rFonts w:ascii="Arial" w:eastAsia="Times New Roman" w:hAnsi="Arial" w:cs="Arial"/>
                <w:kern w:val="0"/>
                <w:sz w:val="16"/>
                <w:szCs w:val="16"/>
              </w:rPr>
              <w:t>c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B9BF40" w14:textId="3DECE41B" w:rsidR="00EA577D" w:rsidRPr="00515AFA" w:rsidRDefault="00EA577D" w:rsidP="00EA57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 / Reported</w:t>
            </w:r>
          </w:p>
        </w:tc>
      </w:tr>
      <w:tr w:rsidR="002E77CC" w:rsidRPr="00515AFA" w14:paraId="07834593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37FF7714" w14:textId="422ECD4E" w:rsidR="002E77CC" w:rsidRDefault="002E77CC" w:rsidP="002E77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DE05D8" w14:textId="29C5E8BA" w:rsidR="002E77CC" w:rsidRPr="00AA5BC0" w:rsidRDefault="00462348" w:rsidP="002E77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92F23B" w14:textId="42CA40FA" w:rsidR="002E77CC" w:rsidRPr="00AA5BC0" w:rsidRDefault="002E77CC" w:rsidP="002E77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639534" w14:textId="5B3D1761" w:rsidR="002E77CC" w:rsidRPr="00515AFA" w:rsidRDefault="002E77CC" w:rsidP="002E77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5FC894" w14:textId="40F1F4FD" w:rsidR="002E77CC" w:rsidRPr="00515AFA" w:rsidRDefault="002E77CC" w:rsidP="002E77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57B5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4F46B8C4" w14:textId="5C5B3D33" w:rsidR="002E77CC" w:rsidRPr="00EA577D" w:rsidRDefault="002E77CC" w:rsidP="002E77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9EA3B1" w14:textId="108850ED" w:rsidR="002E77CC" w:rsidRPr="002E77CC" w:rsidRDefault="002E77CC" w:rsidP="002E77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FA938B" w14:textId="2E9589B2" w:rsidR="002E77CC" w:rsidRPr="00515AFA" w:rsidRDefault="002E77CC" w:rsidP="002E77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176_191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el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Gly59AlafsTer18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4204934D" w14:textId="76F00D34" w:rsidR="002E77CC" w:rsidRPr="00515AFA" w:rsidRDefault="002E77CC" w:rsidP="002E77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FB17F5" w14:textId="72376F7C" w:rsidR="002E77CC" w:rsidRPr="00515AFA" w:rsidRDefault="002E77CC" w:rsidP="002E77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F02D12">
              <w:rPr>
                <w:rFonts w:ascii="Arial" w:eastAsia="Times New Roman" w:hAnsi="Arial" w:cs="Arial"/>
                <w:kern w:val="0"/>
                <w:sz w:val="16"/>
                <w:szCs w:val="16"/>
              </w:rPr>
              <w:t>c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D2F164" w14:textId="53BCE1F4" w:rsidR="002E77CC" w:rsidRPr="00515AFA" w:rsidRDefault="002E77CC" w:rsidP="002E77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 / Reported</w:t>
            </w:r>
          </w:p>
        </w:tc>
      </w:tr>
      <w:tr w:rsidR="00462348" w:rsidRPr="00515AFA" w14:paraId="78489B07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66C1C778" w14:textId="0F6C1D32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870B51" w14:textId="09A49FD7" w:rsidR="00462348" w:rsidRPr="002E77CC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CA01F6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BA048C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4D41F4" w14:textId="1D505731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57B5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7AB53F1B" w14:textId="5ED0F7E4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E81856" w14:textId="11C2CDE8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FA8E42" w14:textId="7961FC38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73A4CD12" w14:textId="3F15E05D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304CEC" w14:textId="454D188A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03D67F" w14:textId="39B34E49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462348" w:rsidRPr="00515AFA" w14:paraId="638FD718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13B00E35" w14:textId="000A42E5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9577B5" w14:textId="61CC5DDE" w:rsidR="00462348" w:rsidRPr="002E77CC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1E1C05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25A74F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906415" w14:textId="2E2DBF01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57B5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1D37A189" w14:textId="23D2F5A8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5C400F" w14:textId="6F26F510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1275C2" w14:textId="44944825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2C0D2C1E" w14:textId="07A08B7C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3C8C6A" w14:textId="3513D7EF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E3786D" w14:textId="554FB50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462348" w:rsidRPr="00515AFA" w14:paraId="0FEAC901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69AC45C0" w14:textId="4CA0CE8E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C68703" w14:textId="64830944" w:rsidR="00462348" w:rsidRPr="002E77CC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364C2A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14CB70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CD5BE9" w14:textId="2C0558CA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57B5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0A660D2B" w14:textId="1683300D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4BB36A" w14:textId="41D723C3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2EC512" w14:textId="7583BCCA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264E545C" w14:textId="59EE8020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4B1C08" w14:textId="2DB63773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7F263E" w14:textId="4279F8DD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462348" w:rsidRPr="00515AFA" w14:paraId="4867A8B9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44639617" w14:textId="1D30D1B8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4A9E3F" w14:textId="3E18D272" w:rsidR="00462348" w:rsidRPr="002E77CC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A5B0A6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76C15F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E53718" w14:textId="642C0589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57B5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7EDFE3DE" w14:textId="0F8D598B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E77CC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7F8EE6" w14:textId="225D6632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99FF12" w14:textId="0FC897D5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35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el:</w:t>
            </w:r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  <w:proofErr w:type="gramEnd"/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.Leu79CysfsTer3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7B5A686E" w14:textId="22BBD349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DB367E" w14:textId="1AA54CDF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F02D12">
              <w:rPr>
                <w:rFonts w:ascii="Arial" w:eastAsia="Times New Roman" w:hAnsi="Arial" w:cs="Arial"/>
                <w:kern w:val="0"/>
                <w:sz w:val="16"/>
                <w:szCs w:val="16"/>
              </w:rPr>
              <w:t>c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C681A0" w14:textId="5282C713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 / Reported</w:t>
            </w:r>
          </w:p>
        </w:tc>
      </w:tr>
      <w:tr w:rsidR="00462348" w:rsidRPr="00515AFA" w14:paraId="079B2D02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5A4B9703" w14:textId="591E52AF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E8F414" w14:textId="2587ABDC" w:rsidR="00462348" w:rsidRPr="002E77CC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E87DB4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2B4573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140533" w14:textId="07DD55E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57B5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2034D7C5" w14:textId="0E09F78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1846C0" w14:textId="2F69B7FB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5F09B1" w14:textId="05C3EC08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06EEE5D5" w14:textId="4842AC33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03B241" w14:textId="40D4EA55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DA311F" w14:textId="432E957F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462348" w:rsidRPr="00515AFA" w14:paraId="5D12CEDD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6B16AFC7" w14:textId="4DCC84F0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6DDA7C" w14:textId="7CCA43D2" w:rsidR="00462348" w:rsidRPr="002E77CC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638AA2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CA3C8C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819C94" w14:textId="51353F6E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57B5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7574603F" w14:textId="24749B30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E77CC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60ABD1" w14:textId="08F2A7F3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AC206F" w14:textId="5BFDFD5F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c.139G&gt;</w:t>
            </w:r>
            <w:proofErr w:type="gramStart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T:p</w:t>
            </w:r>
            <w:proofErr w:type="gramEnd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</w:t>
            </w:r>
            <w:r w:rsidRPr="002E77CC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Glu47Ter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458275D8" w14:textId="663E9981" w:rsidR="00462348" w:rsidRPr="002E77CC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P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64FBF2" w14:textId="490FECB5" w:rsidR="00462348" w:rsidRPr="002E77CC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02D12">
              <w:rPr>
                <w:rFonts w:ascii="Arial" w:eastAsia="Times New Roman" w:hAnsi="Arial" w:cs="Arial"/>
                <w:kern w:val="0"/>
                <w:sz w:val="16"/>
                <w:szCs w:val="16"/>
              </w:rPr>
              <w:t>c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22408B" w14:textId="02F8B0E0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 / Reported</w:t>
            </w:r>
          </w:p>
        </w:tc>
      </w:tr>
      <w:tr w:rsidR="00462348" w:rsidRPr="00515AFA" w14:paraId="3DD9F713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420F8E71" w14:textId="4C5B523F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lastRenderedPageBreak/>
              <w:t>2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262C52" w14:textId="5DC4B8E2" w:rsidR="00462348" w:rsidRPr="003D05CB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7F2121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26B294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9D8519" w14:textId="02CF47DD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57B5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0B78E2E1" w14:textId="096DACDC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07E5CD" w14:textId="4F8D23F3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07BB86" w14:textId="74A90BAC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5DB9537C" w14:textId="1431C2FE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B1B330" w14:textId="5412475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33F20F" w14:textId="5C47AFDE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462348" w:rsidRPr="00515AFA" w14:paraId="371AF175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247061A6" w14:textId="4E0DBA28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9ACD26" w14:textId="10128608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BD113C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4AE9E4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FB810F" w14:textId="6504A826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57B5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3F9FA93F" w14:textId="2B8A51B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92DCE4" w14:textId="352EAC15" w:rsidR="00462348" w:rsidRPr="003D05CB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560_605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up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Cys202Ter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30D267" w14:textId="608494A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35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el:</w:t>
            </w:r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  <w:proofErr w:type="gramEnd"/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.Leu79CysfsTer3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77C4FF78" w14:textId="00BE994E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046D0B" w14:textId="2B0C076D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F02D12">
              <w:rPr>
                <w:rFonts w:ascii="Arial" w:eastAsia="Times New Roman" w:hAnsi="Arial" w:cs="Arial"/>
                <w:kern w:val="0"/>
                <w:sz w:val="16"/>
                <w:szCs w:val="16"/>
              </w:rPr>
              <w:t>c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D81E9C" w14:textId="07859C05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 / Reported</w:t>
            </w:r>
          </w:p>
        </w:tc>
      </w:tr>
      <w:tr w:rsidR="00462348" w:rsidRPr="00515AFA" w14:paraId="5B427986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7CC099F3" w14:textId="6E840B86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8C290D" w14:textId="480C9F83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0FA6D8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80A57B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5920A5" w14:textId="7EB3A2DA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57B5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29C08260" w14:textId="514BAC9A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46464A" w14:textId="6372CC80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03518A" w14:textId="4AB365B6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35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el:</w:t>
            </w:r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  <w:proofErr w:type="gramEnd"/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.Leu79CysfsTer3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45C3D624" w14:textId="587565E2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5BC7A4" w14:textId="2AD267AB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F02D12">
              <w:rPr>
                <w:rFonts w:ascii="Arial" w:eastAsia="Times New Roman" w:hAnsi="Arial" w:cs="Arial"/>
                <w:kern w:val="0"/>
                <w:sz w:val="16"/>
                <w:szCs w:val="16"/>
              </w:rPr>
              <w:t>c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06B45F" w14:textId="64DFD96B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 / Reported</w:t>
            </w:r>
          </w:p>
        </w:tc>
      </w:tr>
      <w:tr w:rsidR="00462348" w:rsidRPr="00515AFA" w14:paraId="7998FA15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5304F8A6" w14:textId="56AE8E92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355616" w14:textId="4A4A2CB9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344AA9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20DF80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2B34DA" w14:textId="4C7B8F5D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57B5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6531DADB" w14:textId="7D4AF3B5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9752B4" w14:textId="220EC069" w:rsidR="00462348" w:rsidRPr="003D05CB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4CB67C" w14:textId="32350A8A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99_300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el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His100ArgfsTer14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2AD1400A" w14:textId="795BB3DE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016687" w14:textId="4E104269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F02D12">
              <w:rPr>
                <w:rFonts w:ascii="Arial" w:eastAsia="Times New Roman" w:hAnsi="Arial" w:cs="Arial"/>
                <w:kern w:val="0"/>
                <w:sz w:val="16"/>
                <w:szCs w:val="16"/>
              </w:rPr>
              <w:t>c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C6F459" w14:textId="60D08C3C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 / Reported</w:t>
            </w:r>
          </w:p>
        </w:tc>
      </w:tr>
      <w:tr w:rsidR="00462348" w:rsidRPr="00515AFA" w14:paraId="306C60D4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42946FC1" w14:textId="7FFDA5E1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123595" w14:textId="68599C69" w:rsidR="00462348" w:rsidRPr="003D05CB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9E7531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02872F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08DA43" w14:textId="3B37BA8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57B5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2F6CA734" w14:textId="6644042B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A9FB0D" w14:textId="5A60CFF1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112334" w14:textId="4F164716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660622F4" w14:textId="24B1FE78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803091" w14:textId="5B7C1583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D43118" w14:textId="42522D3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462348" w:rsidRPr="00515AFA" w14:paraId="3FA1BC53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2E56AF9A" w14:textId="44F4F227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BC7DD0" w14:textId="2FC3D4FE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33663D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E5E530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9630AA" w14:textId="63FB9B6B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57B5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0CF6DD7E" w14:textId="2A7F99E3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D5C102" w14:textId="7C3F5195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5A6AB8" w14:textId="2429C335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543A7784" w14:textId="71328851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BCCFD0" w14:textId="3AA470E1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7D3687" w14:textId="518B3F7B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462348" w:rsidRPr="00515AFA" w14:paraId="5F10F2B8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443F7FE3" w14:textId="3EC73B57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588728" w14:textId="49E83359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45DD61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4A8F87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711E36" w14:textId="4686318F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57B5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75C724A5" w14:textId="5AD909A3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A0D44F" w14:textId="5353AB5F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FDBA9B" w14:textId="4BE250B3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62DF0738" w14:textId="443EC02A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ECB955" w14:textId="365EDCA1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8EB05E" w14:textId="7042F05D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462348" w:rsidRPr="00515AFA" w14:paraId="7704C546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111B4868" w14:textId="318CCD14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1603A1" w14:textId="58072C28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95DAC8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F6F356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E20B6E" w14:textId="2528250D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57B5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6C8BB099" w14:textId="330FE63C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DD1EA1" w14:textId="04005B26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ECCBA7" w14:textId="1CB581FF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1C357704" w14:textId="7A48C829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4D6BE2" w14:textId="5533B365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308902" w14:textId="3B76161D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462348" w:rsidRPr="00515AFA" w14:paraId="142D8CA3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5938F162" w14:textId="15FA7DFC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C8EAC6" w14:textId="7B6303B2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E39FF8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7CD877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89324F" w14:textId="10221EFF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57B5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7725B836" w14:textId="25B5EAB6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5BDBD0" w14:textId="4EFA06D5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0C8F9B" w14:textId="68E4F47D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508CE259" w14:textId="32845AD1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EE0D5E" w14:textId="1A9CE3FD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83A3BE" w14:textId="0FE30F25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462348" w:rsidRPr="00515AFA" w14:paraId="3E4D2DEC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67F4C911" w14:textId="70EA7658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C783BB" w14:textId="12D4B03E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156A1C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949176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9D14CF" w14:textId="080BC3C1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57B5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4005C500" w14:textId="07E7FCF4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344B34" w14:textId="69DFBEE1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35C30F" w14:textId="47AABE51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36426AC0" w14:textId="7C53F793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8906FD" w14:textId="3C4DAD8D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DE115F" w14:textId="0B07CA79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462348" w:rsidRPr="00515AFA" w14:paraId="522E9283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0BC00E2D" w14:textId="21D76090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7287B8" w14:textId="57BD045D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CD64BA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9E06F8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7E11F0" w14:textId="46616F8C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57B5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587C91FC" w14:textId="531593CB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8306B9" w14:textId="7DD3AA09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A59536" w14:textId="3C2F180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609F3FE1" w14:textId="75B988A6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5A26B1" w14:textId="69BC4CC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8B1842" w14:textId="77DA4D86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462348" w:rsidRPr="00515AFA" w14:paraId="38B5839E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267F3A86" w14:textId="456790E9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4F9B53" w14:textId="5CE068F4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067A6B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934EB6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3F6EE9" w14:textId="23011CB0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57B5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207C4012" w14:textId="219E62A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275DD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8ED5D5" w14:textId="3B19FB60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275DD">
              <w:rPr>
                <w:rFonts w:ascii="Arial" w:eastAsia="Times New Roman" w:hAnsi="Arial" w:cs="Arial"/>
                <w:kern w:val="0"/>
                <w:sz w:val="16"/>
                <w:szCs w:val="16"/>
              </w:rPr>
              <w:t>c.257C&gt;</w:t>
            </w:r>
            <w:proofErr w:type="gramStart"/>
            <w:r w:rsidRPr="006275DD">
              <w:rPr>
                <w:rFonts w:ascii="Arial" w:eastAsia="Times New Roman" w:hAnsi="Arial" w:cs="Arial"/>
                <w:kern w:val="0"/>
                <w:sz w:val="16"/>
                <w:szCs w:val="16"/>
              </w:rPr>
              <w:t>G:p</w:t>
            </w:r>
            <w:proofErr w:type="gramEnd"/>
            <w:r w:rsidRPr="006275DD">
              <w:rPr>
                <w:rFonts w:ascii="Arial" w:eastAsia="Times New Roman" w:hAnsi="Arial" w:cs="Arial"/>
                <w:kern w:val="0"/>
                <w:sz w:val="16"/>
                <w:szCs w:val="16"/>
              </w:rPr>
              <w:t>.Thr86Arg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AE2984" w14:textId="37BBC9A2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275DD">
              <w:rPr>
                <w:rFonts w:ascii="Arial" w:eastAsia="Times New Roman" w:hAnsi="Arial" w:cs="Arial"/>
                <w:kern w:val="0"/>
                <w:sz w:val="16"/>
                <w:szCs w:val="16"/>
              </w:rPr>
              <w:t>c.560_605</w:t>
            </w:r>
            <w:proofErr w:type="gramStart"/>
            <w:r w:rsidRPr="006275DD">
              <w:rPr>
                <w:rFonts w:ascii="Arial" w:eastAsia="Times New Roman" w:hAnsi="Arial" w:cs="Arial"/>
                <w:kern w:val="0"/>
                <w:sz w:val="16"/>
                <w:szCs w:val="16"/>
              </w:rPr>
              <w:t>dup:p</w:t>
            </w:r>
            <w:proofErr w:type="gramEnd"/>
            <w:r w:rsidRPr="006275DD">
              <w:rPr>
                <w:rFonts w:ascii="Arial" w:eastAsia="Times New Roman" w:hAnsi="Arial" w:cs="Arial"/>
                <w:kern w:val="0"/>
                <w:sz w:val="16"/>
                <w:szCs w:val="16"/>
              </w:rPr>
              <w:t>.Cys202Ter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5410C415" w14:textId="08B77366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7B7E53" w14:textId="00D2B8BF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F02D12">
              <w:rPr>
                <w:rFonts w:ascii="Arial" w:eastAsia="Times New Roman" w:hAnsi="Arial" w:cs="Arial"/>
                <w:kern w:val="0"/>
                <w:sz w:val="16"/>
                <w:szCs w:val="16"/>
              </w:rPr>
              <w:t>c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AA1A09" w14:textId="2F061CB4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 / Reported</w:t>
            </w:r>
          </w:p>
        </w:tc>
      </w:tr>
      <w:tr w:rsidR="00462348" w:rsidRPr="00515AFA" w14:paraId="3302C1CB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7771F0FF" w14:textId="61F07388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62EA2A" w14:textId="0612A478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BDFC03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79E61E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7DDD73" w14:textId="7CB642B5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57B5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35D1368A" w14:textId="27539E4E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275DD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A5425F" w14:textId="15F94E75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EFF5D4" w14:textId="1843AB62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70AB9179" w14:textId="77129003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B68C25" w14:textId="1E2BB2E3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2B73B6" w14:textId="0D7A623E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462348" w:rsidRPr="00515AFA" w14:paraId="26222DB8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5E0E60E7" w14:textId="21E8BF85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197A51" w14:textId="641A1B69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76479F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A68291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EBCC6B" w14:textId="772A117C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57B5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6F9FDDBB" w14:textId="3EDFDB92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275DD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0DF33E" w14:textId="1BFCA8BF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399194" w14:textId="46E26966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64B743A3" w14:textId="76F248DD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929E94" w14:textId="47E24C2F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DA5600" w14:textId="4F917154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462348" w:rsidRPr="00515AFA" w14:paraId="6B33B0D3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279060AE" w14:textId="45505E89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0D3917" w14:textId="3A5C98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5425E9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3F2D78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C0158E" w14:textId="23EDCC71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57B5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1C5FD0EA" w14:textId="62C73DD4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275DD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07D4EF" w14:textId="590CB674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35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el:</w:t>
            </w:r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  <w:proofErr w:type="gramEnd"/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.Leu79CysfsTer3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80A153" w14:textId="57C06AB0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35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el:</w:t>
            </w:r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  <w:proofErr w:type="gramEnd"/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.Leu79CysfsTer3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5F3BE82D" w14:textId="0BC9C705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B9D874" w14:textId="56E4BF91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B191D0" w14:textId="2095F2B9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12B84">
              <w:rPr>
                <w:rFonts w:ascii="Arial" w:eastAsia="Times New Roman" w:hAnsi="Arial" w:cs="Arial"/>
                <w:kern w:val="0"/>
                <w:sz w:val="16"/>
                <w:szCs w:val="16"/>
              </w:rPr>
              <w:t>Reported</w:t>
            </w:r>
          </w:p>
        </w:tc>
      </w:tr>
      <w:tr w:rsidR="00462348" w:rsidRPr="00515AFA" w14:paraId="254DAE31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2D08595A" w14:textId="4FEAA92B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F43649" w14:textId="172C30F8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D38F3E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2B3FF8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421670" w14:textId="74C8D168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57B5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4852F416" w14:textId="40FA82F5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639E93" w14:textId="657EC30C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C77013" w14:textId="4B0D9F9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99_300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el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His100ArgfsTer14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72D11A92" w14:textId="64B043D6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2380B6" w14:textId="59275CBB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F02D12">
              <w:rPr>
                <w:rFonts w:ascii="Arial" w:eastAsia="Times New Roman" w:hAnsi="Arial" w:cs="Arial"/>
                <w:kern w:val="0"/>
                <w:sz w:val="16"/>
                <w:szCs w:val="16"/>
              </w:rPr>
              <w:t>c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0DB10B" w14:textId="561D52AA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 / Reported</w:t>
            </w:r>
          </w:p>
        </w:tc>
      </w:tr>
      <w:tr w:rsidR="00462348" w:rsidRPr="00515AFA" w14:paraId="081A9549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4CA131D4" w14:textId="6499A147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BA2381" w14:textId="04550A09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F0E6AD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CE5A62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6E2BC8" w14:textId="57167220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57B5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69E49581" w14:textId="512AFB9C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275DD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926AC2" w14:textId="7903726D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163274" w14:textId="1449A8E0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0FF1CA00" w14:textId="68E054CA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9A326E" w14:textId="0121CB2A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8D8456" w14:textId="087BAE74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462348" w:rsidRPr="00515AFA" w14:paraId="19EF4ADD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239B3D01" w14:textId="7883D5D4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E4B82E" w14:textId="27D9E21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7A8BC2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508384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D24A79" w14:textId="13250C78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57B5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516AF86E" w14:textId="51CD724D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275DD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7FF6E6" w14:textId="51A6C32C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2FA176" w14:textId="059A489A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0CE06B29" w14:textId="0ADFF8B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51DF6C" w14:textId="4D5543DF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F4E483" w14:textId="5B198F1D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462348" w:rsidRPr="00515AFA" w14:paraId="2140DE00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6311450C" w14:textId="7D3A9105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DD9B72" w14:textId="1BFB62F4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A16059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F9FA72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099F29" w14:textId="0F5C1F14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57B5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3BF6A096" w14:textId="042561CE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275DD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2BC721" w14:textId="032A982A" w:rsidR="00462348" w:rsidRPr="005B619E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389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C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Gly130Ala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8328A8" w14:textId="53FA7A5E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C63911">
              <w:rPr>
                <w:rFonts w:ascii="Arial" w:eastAsia="Times New Roman" w:hAnsi="Arial" w:cs="Arial"/>
                <w:kern w:val="0"/>
                <w:sz w:val="16"/>
                <w:szCs w:val="16"/>
              </w:rPr>
              <w:t>c.-22-137T&gt;</w:t>
            </w:r>
            <w:proofErr w:type="gramStart"/>
            <w:r w:rsidRPr="00C63911">
              <w:rPr>
                <w:rFonts w:ascii="Arial" w:eastAsia="Times New Roman" w:hAnsi="Arial" w:cs="Arial"/>
                <w:kern w:val="0"/>
                <w:sz w:val="16"/>
                <w:szCs w:val="16"/>
              </w:rPr>
              <w:t>A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:p.</w:t>
            </w:r>
            <w:proofErr w:type="gramEnd"/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?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5F9ACDA3" w14:textId="383C938C" w:rsidR="00462348" w:rsidRPr="005B619E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L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P / VU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BBB5E8" w14:textId="29321BF5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C63911">
              <w:rPr>
                <w:rFonts w:ascii="Arial" w:eastAsia="Times New Roman" w:hAnsi="Arial" w:cs="Arial"/>
                <w:kern w:val="0"/>
                <w:sz w:val="16"/>
                <w:szCs w:val="16"/>
              </w:rPr>
              <w:t>c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3E6F4E" w14:textId="5471A91F" w:rsidR="00462348" w:rsidRPr="00C63911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 / Novel</w:t>
            </w:r>
          </w:p>
        </w:tc>
      </w:tr>
      <w:tr w:rsidR="00462348" w:rsidRPr="00515AFA" w14:paraId="6EC85FAF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345DAB6F" w14:textId="3816B041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FC19D5" w14:textId="7E804040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77F531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063975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D7237B" w14:textId="5C2100AE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57B5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3C8145B1" w14:textId="4AF3C9F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7907C4" w14:textId="0597DD41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35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el:</w:t>
            </w:r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  <w:proofErr w:type="gramEnd"/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.Leu79CysfsTer3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2BBB20" w14:textId="2E0FB5E5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35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el:</w:t>
            </w:r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  <w:proofErr w:type="gramEnd"/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.Leu79CysfsTer3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4DA5C3A5" w14:textId="2BC1DD45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B69B0F" w14:textId="47527A0E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675F85" w14:textId="42214AB2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12B84">
              <w:rPr>
                <w:rFonts w:ascii="Arial" w:eastAsia="Times New Roman" w:hAnsi="Arial" w:cs="Arial"/>
                <w:kern w:val="0"/>
                <w:sz w:val="16"/>
                <w:szCs w:val="16"/>
              </w:rPr>
              <w:t>Reported</w:t>
            </w:r>
          </w:p>
        </w:tc>
      </w:tr>
      <w:tr w:rsidR="00462348" w:rsidRPr="00515AFA" w14:paraId="7308DDA6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320FE41F" w14:textId="65E4E5AA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359530" w14:textId="0DF1976D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A94AEC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AC1C93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D0E8E6" w14:textId="7923F8CF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57B5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3C6F4AFE" w14:textId="277862F5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83B3EC" w14:textId="147533E9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9A1B94" w14:textId="02A883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35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el:</w:t>
            </w:r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  <w:proofErr w:type="gramEnd"/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.Leu79CysfsTer3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61362706" w14:textId="2A2B5AB2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20FB79" w14:textId="5C4335CE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F02D12">
              <w:rPr>
                <w:rFonts w:ascii="Arial" w:eastAsia="Times New Roman" w:hAnsi="Arial" w:cs="Arial"/>
                <w:kern w:val="0"/>
                <w:sz w:val="16"/>
                <w:szCs w:val="16"/>
              </w:rPr>
              <w:t>c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5C0A6D" w14:textId="19740332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 / Reported</w:t>
            </w:r>
          </w:p>
        </w:tc>
      </w:tr>
      <w:tr w:rsidR="00462348" w:rsidRPr="00515AFA" w14:paraId="61C8CF6D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44DE2999" w14:textId="0515E620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71C5F3" w14:textId="3D9ACD60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C3E0E2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9708BB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36C47A" w14:textId="740D2916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57B5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5E5505F2" w14:textId="1C0C60E1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275DD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1C4E4B" w14:textId="21ED5B8D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F46226" w14:textId="29DDF276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643A49B0" w14:textId="42AB6239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66098C" w14:textId="43E3F7E1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890D1C" w14:textId="1BA93E0B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462348" w:rsidRPr="00515AFA" w14:paraId="007320C7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6B553525" w14:textId="4962B15B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lastRenderedPageBreak/>
              <w:t>4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EAD6EC" w14:textId="182132F1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43C4CC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E18E45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1B9D79" w14:textId="37EE35FE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57B5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5B338092" w14:textId="106DE48F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275DD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74EB7A" w14:textId="62E60BE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7A5A7F" w14:textId="2E638179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7FEF7744" w14:textId="3A6ACFA8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EE964C" w14:textId="2EAD2B8F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08CB7C" w14:textId="446CEA63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462348" w:rsidRPr="00515AFA" w14:paraId="11F52D06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5AD1A30B" w14:textId="6A0D48FF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E56DAC" w14:textId="7F3CB105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AD24F2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6F1A01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4553C7" w14:textId="489A14A2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57B5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41F27D68" w14:textId="5887FCA0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ABFB11" w14:textId="73F35F10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CBAC18" w14:textId="5A92D9F4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35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el:</w:t>
            </w:r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  <w:proofErr w:type="gramEnd"/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.Leu79CysfsTer3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69E93D0B" w14:textId="4EC04A45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95E45E" w14:textId="41EE10BC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F02D12">
              <w:rPr>
                <w:rFonts w:ascii="Arial" w:eastAsia="Times New Roman" w:hAnsi="Arial" w:cs="Arial"/>
                <w:kern w:val="0"/>
                <w:sz w:val="16"/>
                <w:szCs w:val="16"/>
              </w:rPr>
              <w:t>c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66C735" w14:textId="6504C3B4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 / Reported</w:t>
            </w:r>
          </w:p>
        </w:tc>
      </w:tr>
      <w:tr w:rsidR="00462348" w:rsidRPr="00515AFA" w14:paraId="65CB13D0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2AB21641" w14:textId="5CEC031E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7C2250" w14:textId="3B67E704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3D2D87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088569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F2E02A" w14:textId="5A167001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57B5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3E01D909" w14:textId="525A6C05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8E8EFC" w14:textId="71EED25B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35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el:</w:t>
            </w:r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  <w:proofErr w:type="gramEnd"/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.Leu79CysfsTer3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1050B0" w14:textId="7208E564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35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el:</w:t>
            </w:r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  <w:proofErr w:type="gramEnd"/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.Leu79CysfsTer3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783A9473" w14:textId="5A5522BD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F41C11" w14:textId="0F229EC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E5B7DA" w14:textId="3E320445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12B84">
              <w:rPr>
                <w:rFonts w:ascii="Arial" w:eastAsia="Times New Roman" w:hAnsi="Arial" w:cs="Arial"/>
                <w:kern w:val="0"/>
                <w:sz w:val="16"/>
                <w:szCs w:val="16"/>
              </w:rPr>
              <w:t>Reported</w:t>
            </w:r>
          </w:p>
        </w:tc>
      </w:tr>
      <w:tr w:rsidR="00462348" w:rsidRPr="00515AFA" w14:paraId="2E1EB2F2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14B9B26F" w14:textId="77B1AD4C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29CDAB" w14:textId="2009E1FB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C3DA28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9523D9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8D044B" w14:textId="29D3B872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57B5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0062559B" w14:textId="18CABA4F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275DD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EA5729" w14:textId="345A2D1C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1E9649" w14:textId="02815ECC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7F5DDE1A" w14:textId="381E607F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7858EB" w14:textId="0068BE50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F80684" w14:textId="4D59A2D5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462348" w:rsidRPr="00515AFA" w14:paraId="54E71297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0CC75D74" w14:textId="4C63E457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EE1D0D" w14:textId="4AFD0696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DD806B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947D17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8F8443" w14:textId="3A57BE56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57B5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1A8D2707" w14:textId="12E32DAD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275DD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D2054A" w14:textId="305BF641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21A09A" w14:textId="5302DC20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61C93216" w14:textId="2FC3A08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1B210A" w14:textId="7EF219E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CF6874" w14:textId="28D8C255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462348" w:rsidRPr="00515AFA" w14:paraId="23CEA5D7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1E65CEA4" w14:textId="21EAD73A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913B41" w14:textId="5CF1EEE3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9AEE2D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B00BB7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BE3D61" w14:textId="532DC9AD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57B5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226CE202" w14:textId="33C19372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457A2C" w14:textId="2442538F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35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el:</w:t>
            </w:r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  <w:proofErr w:type="gramEnd"/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.Leu79CysfsTer3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6CABD9" w14:textId="1F8C51F1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35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el:</w:t>
            </w:r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  <w:proofErr w:type="gramEnd"/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.Leu79CysfsTer3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74958E1C" w14:textId="65305ED8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0970B5" w14:textId="0BB36B93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35B788" w14:textId="7D32977A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12B84">
              <w:rPr>
                <w:rFonts w:ascii="Arial" w:eastAsia="Times New Roman" w:hAnsi="Arial" w:cs="Arial"/>
                <w:kern w:val="0"/>
                <w:sz w:val="16"/>
                <w:szCs w:val="16"/>
              </w:rPr>
              <w:t>Reported</w:t>
            </w:r>
          </w:p>
        </w:tc>
      </w:tr>
      <w:tr w:rsidR="00462348" w:rsidRPr="00515AFA" w14:paraId="1A5D365E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7CE98C65" w14:textId="09A931DD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1B0800" w14:textId="1A2FD554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0EC729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FB3D98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76D7EB" w14:textId="40BFA5FA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F02D12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64E5D168" w14:textId="4D29D642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463B31" w14:textId="19E87A4E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35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el:</w:t>
            </w:r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  <w:proofErr w:type="gramEnd"/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.Leu79CysfsTer3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59CB6D" w14:textId="13B8D6DC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99_300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el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His100ArgfsTer14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5F76C5BF" w14:textId="08A2C19F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DDDB8F" w14:textId="66EA9BD8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F02D12">
              <w:rPr>
                <w:rFonts w:ascii="Arial" w:eastAsia="Times New Roman" w:hAnsi="Arial" w:cs="Arial"/>
                <w:kern w:val="0"/>
                <w:sz w:val="16"/>
                <w:szCs w:val="16"/>
              </w:rPr>
              <w:t>c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3CB0F4" w14:textId="51699851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 / Reported</w:t>
            </w:r>
          </w:p>
        </w:tc>
      </w:tr>
      <w:tr w:rsidR="00462348" w:rsidRPr="00515AFA" w14:paraId="24560916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41F54DDA" w14:textId="556675AF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D0CFE6" w14:textId="7FC83B4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C46513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665E6D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412AE1" w14:textId="19B1E13D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F02D12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01B67A29" w14:textId="65EF4973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275DD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16C4D1" w14:textId="27E19B71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8976EC" w14:textId="15150FA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41B3EEE3" w14:textId="640625B9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A3EBEA" w14:textId="5AE222EA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9E41FA" w14:textId="30625CC0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462348" w:rsidRPr="00515AFA" w14:paraId="2C35FCF6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03ADEC51" w14:textId="4397254C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025B09" w14:textId="208D0026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6B4986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F0910B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F91409" w14:textId="6541F3A5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F02D12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515BA735" w14:textId="6ED06D0D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275DD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826A39" w14:textId="4CF482B5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31D516" w14:textId="5B4744AD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6E1AB0FF" w14:textId="5822826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C898AA" w14:textId="3EF1964A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958C59" w14:textId="551F6BCC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462348" w:rsidRPr="00515AFA" w14:paraId="1E788E9F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27B2AE70" w14:textId="50B7AF46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C2660D" w14:textId="563F4CE2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D1E68C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86834B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67A698" w14:textId="5AE916C1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F02D12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2A54FBA9" w14:textId="73EF20EC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275DD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6EE098" w14:textId="37CEE24A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AB1D15" w14:textId="16CC01BC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0E5F2FE4" w14:textId="2B6B3C66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877DD4" w14:textId="4BF8EA3F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F307A0" w14:textId="273F60E2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462348" w:rsidRPr="00515AFA" w14:paraId="12FBC733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010E89E5" w14:textId="783A5B7A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B9E205" w14:textId="13BFD818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20D5D3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B7CABC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E941EC" w14:textId="20819170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F02D12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61A19BDB" w14:textId="031463AC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92DA58" w14:textId="4B8258F4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35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el:</w:t>
            </w:r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  <w:proofErr w:type="gramEnd"/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.Leu79CysfsTer3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CF331D" w14:textId="3967AE3B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176_191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el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Gly59AlafsTer18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1203122C" w14:textId="5993E7DF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E8D4DF" w14:textId="1A333912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F02D12">
              <w:rPr>
                <w:rFonts w:ascii="Arial" w:eastAsia="Times New Roman" w:hAnsi="Arial" w:cs="Arial"/>
                <w:kern w:val="0"/>
                <w:sz w:val="16"/>
                <w:szCs w:val="16"/>
              </w:rPr>
              <w:t>c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3B5A16" w14:textId="3A211FF6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 / Reported</w:t>
            </w:r>
          </w:p>
        </w:tc>
      </w:tr>
      <w:tr w:rsidR="00462348" w:rsidRPr="00515AFA" w14:paraId="08FF6478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52B7BE51" w14:textId="763AAEF2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8C25B4" w14:textId="2724268E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8F22E3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3A36A7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4F9CDA" w14:textId="4A63D422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F02D12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602FF829" w14:textId="7006E826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413E86" w14:textId="23232F2D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35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el:</w:t>
            </w:r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  <w:proofErr w:type="gramEnd"/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.Leu79CysfsTer3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0860AB" w14:textId="08EE2789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176_191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el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Gly59AlafsTer18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25299F37" w14:textId="336F75D5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712643" w14:textId="560835A8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F02D12">
              <w:rPr>
                <w:rFonts w:ascii="Arial" w:eastAsia="Times New Roman" w:hAnsi="Arial" w:cs="Arial"/>
                <w:kern w:val="0"/>
                <w:sz w:val="16"/>
                <w:szCs w:val="16"/>
              </w:rPr>
              <w:t>c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D59D46" w14:textId="13FF609A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 / Reported</w:t>
            </w:r>
          </w:p>
        </w:tc>
      </w:tr>
      <w:tr w:rsidR="00462348" w:rsidRPr="00515AFA" w14:paraId="3CA15CB7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658ED810" w14:textId="4480A3AE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D9BC2B" w14:textId="48808C52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1488B2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CD1503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AC1A22" w14:textId="750DDF7D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F02D12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3FBD9FD5" w14:textId="135355F4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7388E8" w14:textId="62637E79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99_300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el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His100ArgfsTer14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57FE2D" w14:textId="4B12C1C1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c.257C&gt;</w:t>
            </w:r>
            <w:proofErr w:type="gramStart"/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G:p</w:t>
            </w:r>
            <w:proofErr w:type="gramEnd"/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.Thr86Arg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16E13A8F" w14:textId="31530B3F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BEF2A4" w14:textId="59E338B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F02D12">
              <w:rPr>
                <w:rFonts w:ascii="Arial" w:eastAsia="Times New Roman" w:hAnsi="Arial" w:cs="Arial"/>
                <w:kern w:val="0"/>
                <w:sz w:val="16"/>
                <w:szCs w:val="16"/>
              </w:rPr>
              <w:t>c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6F65CE" w14:textId="7D03B399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 / Reported</w:t>
            </w:r>
          </w:p>
        </w:tc>
      </w:tr>
      <w:tr w:rsidR="00462348" w:rsidRPr="00515AFA" w14:paraId="480E87D5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7A035AF6" w14:textId="1DE2F675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8E3F9A" w14:textId="743BD241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2AC4A6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C6D5A4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FEDD66" w14:textId="543A0F76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F02D12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4B123B8F" w14:textId="232EE309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275DD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8096AD" w14:textId="58C89008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21582B" w14:textId="214A72DA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0BF4EF91" w14:textId="4024D6E8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4043FB" w14:textId="60556795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7CF6A3" w14:textId="4773AF26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462348" w:rsidRPr="00515AFA" w14:paraId="6F6BD2C4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404EC677" w14:textId="04EBCAE6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28F7B3" w14:textId="6E67841F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B35EF4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4E70B6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46C731" w14:textId="5D10AA63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F02D12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78BA988B" w14:textId="4752CAE4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546ACF" w14:textId="10A0F4E4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35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el:</w:t>
            </w:r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  <w:proofErr w:type="gramEnd"/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.Leu79CysfsTer3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925008" w14:textId="72CC7C73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35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el:</w:t>
            </w:r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  <w:proofErr w:type="gramEnd"/>
            <w:r w:rsidRPr="0070662C">
              <w:rPr>
                <w:rFonts w:ascii="Arial" w:hAnsi="Arial" w:cs="Arial"/>
                <w:kern w:val="0"/>
                <w:sz w:val="16"/>
                <w:szCs w:val="16"/>
              </w:rPr>
              <w:t>.Leu79CysfsTer3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1C0742B4" w14:textId="29CF3F71" w:rsidR="00462348" w:rsidRPr="00B4467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150BAA" w14:textId="7607AF49" w:rsidR="00462348" w:rsidRPr="00E9693B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h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6D3A8B" w14:textId="7B17293F" w:rsidR="00462348" w:rsidRPr="00B4467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462348" w:rsidRPr="00515AFA" w14:paraId="637A429B" w14:textId="77777777" w:rsidTr="00462348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26715C0C" w14:textId="244ECCA3" w:rsidR="00462348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CC2F4C" w14:textId="22A70B42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33732D"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3F47E7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B66C31" w14:textId="77777777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6176A1" w14:textId="182BE6DB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F02D12">
              <w:rPr>
                <w:rFonts w:ascii="Arial" w:eastAsia="Times New Roman" w:hAnsi="Arial" w:cs="Arial"/>
                <w:kern w:val="0"/>
                <w:sz w:val="16"/>
                <w:szCs w:val="16"/>
              </w:rPr>
              <w:t>GJB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6FFF2838" w14:textId="0E840EE8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275DD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4004.6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10EEBB" w14:textId="7B3CA655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A35986" w14:textId="60C5F2BA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109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Val37Ile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7AB6FFD9" w14:textId="24FDC07C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AE1822" w14:textId="35CE12A4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E0C1DE" w14:textId="3DADDCE5" w:rsidR="00462348" w:rsidRPr="00515AFA" w:rsidRDefault="00462348" w:rsidP="004623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7E8B2490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3574AC2A" w14:textId="62224751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5076DD" w14:textId="7A8EC617" w:rsidR="00B44678" w:rsidRPr="00FA1803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ECA20D" w14:textId="525253F8" w:rsidR="00B44678" w:rsidRPr="00FA1803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11952E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94E8FE" w14:textId="175ADCEF" w:rsidR="00B44678" w:rsidRPr="00E9693B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STRC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43984B78" w14:textId="3222A552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153700.2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BB259A" w14:textId="0ADD31B8" w:rsidR="00B44678" w:rsidRPr="001A311D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583C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T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Gln195Ter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9E49CD" w14:textId="2DC1B022" w:rsidR="00B44678" w:rsidRPr="00FA1803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Deletion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6F864730" w14:textId="006E5362" w:rsidR="00B44678" w:rsidRP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823AE6" w14:textId="6BD9DD19" w:rsidR="00B44678" w:rsidRPr="001A311D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1A8C73" w14:textId="31A61160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B44678">
              <w:rPr>
                <w:rFonts w:ascii="Arial" w:eastAsia="Times New Roman" w:hAnsi="Arial" w:cs="Arial"/>
                <w:kern w:val="0"/>
                <w:sz w:val="16"/>
                <w:szCs w:val="16"/>
              </w:rPr>
              <w:t>Reported / Reported</w:t>
            </w:r>
          </w:p>
        </w:tc>
      </w:tr>
      <w:tr w:rsidR="00B44678" w:rsidRPr="00515AFA" w14:paraId="329819F1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1EB25B6D" w14:textId="008E8208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0D3304" w14:textId="2DC3B317" w:rsidR="00B44678" w:rsidRPr="00110E5D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6AEE3B" w14:textId="47BA5644" w:rsidR="00B44678" w:rsidRPr="00110E5D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4215BD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48D85E" w14:textId="5BD57A9E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STRC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014DC793" w14:textId="6B1D2A4E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153700.2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A1466C" w14:textId="32F7C36D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1A311D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etion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176086" w14:textId="15C2FD0C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1A311D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etion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1C2F9630" w14:textId="0EF3D88B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DEAC81" w14:textId="5E704CF2" w:rsidR="00B44678" w:rsidRPr="001A311D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8C90B4" w14:textId="1544B5EF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2DDFE7FA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5792136B" w14:textId="20220432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851684" w14:textId="528C5188" w:rsidR="00B44678" w:rsidRPr="00110E5D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BD9441" w14:textId="6C20BEA5" w:rsidR="00B44678" w:rsidRPr="00110E5D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ED5455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C92F19" w14:textId="741363B5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STRC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0B612386" w14:textId="779FD610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153700.2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20B358" w14:textId="61474511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583C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T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Gln195Ter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8CE19B" w14:textId="72F0C71A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1A311D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etion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143C8716" w14:textId="359CC672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B7B858" w14:textId="7611FFA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27FB49" w14:textId="2B89AE25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B44678">
              <w:rPr>
                <w:rFonts w:ascii="Arial" w:eastAsia="Times New Roman" w:hAnsi="Arial" w:cs="Arial"/>
                <w:kern w:val="0"/>
                <w:sz w:val="16"/>
                <w:szCs w:val="16"/>
              </w:rPr>
              <w:t>Reported / Reported</w:t>
            </w:r>
          </w:p>
        </w:tc>
      </w:tr>
      <w:tr w:rsidR="00B44678" w:rsidRPr="00515AFA" w14:paraId="3B9708BB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58296905" w14:textId="7B1443A6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3853AA" w14:textId="3F3EC3E4" w:rsidR="00B44678" w:rsidRPr="00110E5D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EE81A4" w14:textId="65EDD6B8" w:rsidR="00B44678" w:rsidRPr="00110E5D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F0451A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97A5BA" w14:textId="010E8189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STRC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185AD109" w14:textId="5BAC806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153700.2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BD9BA7" w14:textId="03B152DA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583C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T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Gln195Ter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09094C" w14:textId="2F0596E3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1A311D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etion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1C414C09" w14:textId="77E4E21E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B661DB" w14:textId="44A46E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D4DFB6" w14:textId="732EABE3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B44678">
              <w:rPr>
                <w:rFonts w:ascii="Arial" w:eastAsia="Times New Roman" w:hAnsi="Arial" w:cs="Arial"/>
                <w:kern w:val="0"/>
                <w:sz w:val="16"/>
                <w:szCs w:val="16"/>
              </w:rPr>
              <w:t>Reported / Reported</w:t>
            </w:r>
          </w:p>
        </w:tc>
      </w:tr>
      <w:tr w:rsidR="00B44678" w:rsidRPr="00515AFA" w14:paraId="771E3669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798E8D40" w14:textId="2B31F72E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1E0561" w14:textId="70534953" w:rsidR="00B44678" w:rsidRPr="00110E5D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C12C4A" w14:textId="4630F85A" w:rsidR="00B44678" w:rsidRPr="00110E5D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CCC262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4A2FF3" w14:textId="6840F9C5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STRC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21ECFBDF" w14:textId="5FF1C953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153700.2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1E4AFA" w14:textId="0D8D307C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1A311D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etion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2F4086" w14:textId="4E819101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1A311D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etion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1F2CE4E3" w14:textId="5C345473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CB1724" w14:textId="23469D2A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439E58" w14:textId="67081F69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4B18C073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4B0A6A1B" w14:textId="75A20D32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C593D5" w14:textId="5FB470A1" w:rsidR="00B44678" w:rsidRPr="00110E5D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C5349B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80239C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E2D08B" w14:textId="407C2E64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STRC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34F31533" w14:textId="566F114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153700.2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67392B" w14:textId="05DE61E5" w:rsidR="00B44678" w:rsidRPr="008B5079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4778C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T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Ala1593Val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08E3D6" w14:textId="2CB7679A" w:rsidR="00B44678" w:rsidRPr="008B5079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4057C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T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Gln1353Ter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26399EF7" w14:textId="25633D01" w:rsidR="00B44678" w:rsidRPr="00B44678" w:rsidRDefault="003D6553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L</w:t>
            </w:r>
            <w:r w:rsidR="00B44678"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 w:rsidR="00B44678">
              <w:rPr>
                <w:rFonts w:ascii="Arial" w:hAnsi="Arial" w:cs="Arial"/>
                <w:kern w:val="0"/>
                <w:sz w:val="16"/>
                <w:szCs w:val="16"/>
              </w:rPr>
              <w:t xml:space="preserve"> / 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1971F0" w14:textId="038AC701" w:rsidR="00B44678" w:rsidRPr="008B5079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35054A" w14:textId="53961A0A" w:rsidR="00B44678" w:rsidRP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 / Reported</w:t>
            </w:r>
          </w:p>
        </w:tc>
      </w:tr>
      <w:tr w:rsidR="00B44678" w:rsidRPr="00515AFA" w14:paraId="2F3FF119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2675C21D" w14:textId="2B97EB0B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lastRenderedPageBreak/>
              <w:t>6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AC9568" w14:textId="2851CBD2" w:rsidR="00B44678" w:rsidRPr="00110E5D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EC5F8C" w14:textId="65051060" w:rsidR="00B44678" w:rsidRPr="00110E5D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1A2A24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CF8E55" w14:textId="45C6C8CE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STRC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2D10D3B0" w14:textId="432E17F3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153700.2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9428E5" w14:textId="1905E747" w:rsidR="00B44678" w:rsidRPr="008B5079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4816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up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Leu1606ProfsTer25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F1C71D" w14:textId="504490BE" w:rsidR="00B44678" w:rsidRPr="008B5079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D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letion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4DFD373C" w14:textId="366A7970" w:rsidR="00B44678" w:rsidRP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7068EC" w14:textId="52F0C50D" w:rsidR="00B44678" w:rsidRPr="008B5079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75E0DA" w14:textId="36C7A9F3" w:rsidR="00B44678" w:rsidRP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vel / Reported</w:t>
            </w:r>
          </w:p>
        </w:tc>
      </w:tr>
      <w:tr w:rsidR="00B44678" w:rsidRPr="00515AFA" w14:paraId="264F0ED6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08F4782C" w14:textId="3230D6FF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045E86" w14:textId="0E5231F5" w:rsidR="00B44678" w:rsidRPr="00110E5D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AB36FC" w14:textId="025339E2" w:rsidR="00B44678" w:rsidRPr="00110E5D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694892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11FFE0" w14:textId="5119854D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STRC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0581081B" w14:textId="16CCAD16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153700.2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921184" w14:textId="3630D4D8" w:rsidR="00B44678" w:rsidRPr="008B5079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4882T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Cys1628Ser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B69FF6" w14:textId="46B76A33" w:rsidR="00B44678" w:rsidRPr="008B5079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D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letion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65445613" w14:textId="0141CC4A" w:rsidR="00B44678" w:rsidRP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L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P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23843E" w14:textId="62EE1ADB" w:rsidR="00B44678" w:rsidRP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954399" w14:textId="04B21EDE" w:rsidR="00B44678" w:rsidRP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ver / Reported</w:t>
            </w:r>
          </w:p>
        </w:tc>
      </w:tr>
      <w:tr w:rsidR="00B44678" w:rsidRPr="00515AFA" w14:paraId="3256BAF3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244AC964" w14:textId="30C0F73C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CD26B0" w14:textId="4DE03737" w:rsidR="00B44678" w:rsidRPr="00110E5D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51E191" w14:textId="2DB327F4" w:rsidR="00B44678" w:rsidRPr="00110E5D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4730EB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2C9EE3" w14:textId="25758D29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STRC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7C36D0BD" w14:textId="4B9C0054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153700.2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D81313" w14:textId="24CDFB9C" w:rsidR="00B44678" w:rsidRPr="008B5079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4057C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T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Gln1353Ter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60AAF9" w14:textId="42EC209D" w:rsidR="00B44678" w:rsidRPr="008B5079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D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letion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69DDBC19" w14:textId="6DDB4239" w:rsidR="00B44678" w:rsidRP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8C01F4" w14:textId="6777B8C0" w:rsidR="00B44678" w:rsidRP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33ABE8" w14:textId="26BEF980" w:rsidR="00B44678" w:rsidRP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 / Reported</w:t>
            </w:r>
          </w:p>
        </w:tc>
      </w:tr>
      <w:tr w:rsidR="00B44678" w:rsidRPr="00515AFA" w14:paraId="52D9318F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0CC055D1" w14:textId="36E108A1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2FB223" w14:textId="4D10867E" w:rsidR="00B44678" w:rsidRPr="00110E5D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D1D762" w14:textId="0E047B39" w:rsidR="00B44678" w:rsidRPr="00110E5D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40AF61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9501D7" w14:textId="03B9401E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STRC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464174B6" w14:textId="28B05072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153700.2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747AA1" w14:textId="246D9D0A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B5079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etion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917768" w14:textId="5F50EA6C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B5079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etion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03660174" w14:textId="6F5C3D48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9ED9F9" w14:textId="40A7D876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1D15C7" w14:textId="0227F08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243A0E5E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2A5AF2C7" w14:textId="24EE1131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791133" w14:textId="5CF7FF50" w:rsidR="00B44678" w:rsidRPr="00110E5D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957DF5" w14:textId="310A9673" w:rsidR="00B44678" w:rsidRPr="00110E5D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0E1531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4FED03" w14:textId="22F00040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STRC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733658E4" w14:textId="4D92707A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153700.2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4481CC" w14:textId="1AAD6DC3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B5079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etion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347D1A" w14:textId="0A58A038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B5079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etion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262EDB9F" w14:textId="050737AC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B00A04" w14:textId="00EF8539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7CFE71" w14:textId="7FD696F9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58CB2081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18AA42EF" w14:textId="5E14AF76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899CC8" w14:textId="7E3A9350" w:rsidR="00B44678" w:rsidRPr="00110E5D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508F77" w14:textId="28326697" w:rsidR="00B44678" w:rsidRPr="00110E5D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9CB28D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7AC1C2" w14:textId="6FA735AA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STRC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37D6DFFF" w14:textId="737F4F1F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153700.2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68171A" w14:textId="6E8A7502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B5079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etion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4B224D" w14:textId="50B7D2B9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B5079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etion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5F953D83" w14:textId="371BECEF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6FC681" w14:textId="455D4B9D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1F173C" w14:textId="272AA81E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684A2034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65C364A2" w14:textId="32417C08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460BDE" w14:textId="30967284" w:rsidR="00B44678" w:rsidRPr="00110E5D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4227AE" w14:textId="16B40C9F" w:rsidR="00B44678" w:rsidRPr="00110E5D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F9047F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2E3E27" w14:textId="09E497A2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STRC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6BCBA7D8" w14:textId="25356336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153700.2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13129F" w14:textId="136B371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B5079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etion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BE16F0" w14:textId="132D361D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B5079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etion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0A69A7B3" w14:textId="4881B852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829900" w14:textId="33890E10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348E76" w14:textId="2BED4159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7D46D501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1D4E7B81" w14:textId="5330D507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5D8514" w14:textId="1454DB00" w:rsidR="00B44678" w:rsidRPr="00110E5D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C6FDFA" w14:textId="16623B10" w:rsidR="00B44678" w:rsidRPr="00110E5D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0A0BA8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6DE978" w14:textId="3378017B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STRC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4AF2523C" w14:textId="700769A6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153700.2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A29EB2" w14:textId="34E3929C" w:rsidR="00B44678" w:rsidRPr="008B5079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4816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up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Leu1606ProfsTer25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AF077A" w14:textId="6A54A65E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B5079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etion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1BDB7C55" w14:textId="5DCB361D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BEB40D" w14:textId="57E7E8A6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0E43AB" w14:textId="76D51AA4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vel / Reported</w:t>
            </w:r>
          </w:p>
        </w:tc>
      </w:tr>
      <w:tr w:rsidR="00B44678" w:rsidRPr="00515AFA" w14:paraId="121C45A2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235F1FF0" w14:textId="4BD56A64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6DD2C7" w14:textId="518080CB" w:rsidR="00B44678" w:rsidRPr="00110E5D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3BF9CE" w14:textId="49D9DD7D" w:rsidR="00B44678" w:rsidRPr="00110E5D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EB21B0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782C35" w14:textId="6D1E49CB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STRC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1FAA9AC8" w14:textId="0E95045E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153700.2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44F433" w14:textId="4D3EF0D6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B5079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etion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59279D" w14:textId="02AA159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B5079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etion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2987AD55" w14:textId="520AFF25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5178C4" w14:textId="0AEB1E9D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92E307" w14:textId="7902344A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4FFD533E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3C1AEBB2" w14:textId="44E045A4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03B744" w14:textId="4612D3E9" w:rsidR="00B44678" w:rsidRPr="00110E5D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9A8FBB" w14:textId="5B5860C4" w:rsidR="00B44678" w:rsidRPr="00110E5D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88E5A7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DF2704" w14:textId="5F1C341D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STRC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088DEFB2" w14:textId="1617C74B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153700.2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E874EE" w14:textId="0051A1BC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B5079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etion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DABC4E" w14:textId="56B65055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B5079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etion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183FBFCC" w14:textId="2B34BF13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76E11D" w14:textId="2192F6E0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A6FB22" w14:textId="1E15A0FB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2A94716D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62081880" w14:textId="23A5404D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7739E8" w14:textId="68853836" w:rsidR="00B44678" w:rsidRPr="00110E5D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F55B5E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BECFC9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36130F" w14:textId="7145F5BD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STRC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234734F5" w14:textId="56D6EFFE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153700.2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85F366" w14:textId="5097D0A5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4816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up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Leu1606ProfsTer25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D77ECC" w14:textId="6FDC1196" w:rsidR="00B44678" w:rsidRPr="008B5079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3357_3364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up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Pro1122ArgfsTer22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00601D39" w14:textId="182B66D0" w:rsidR="00B44678" w:rsidRP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/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2843EF" w14:textId="545B5850" w:rsidR="00B44678" w:rsidRP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C2E9EA" w14:textId="5D0D2ED4" w:rsidR="00B44678" w:rsidRP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vel</w:t>
            </w:r>
          </w:p>
        </w:tc>
      </w:tr>
      <w:tr w:rsidR="00B44678" w:rsidRPr="00515AFA" w14:paraId="7B30B8A7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6EDC5016" w14:textId="4A91A416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CD9DEE" w14:textId="59CA56DE" w:rsidR="00B44678" w:rsidRPr="00110E5D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30A701" w14:textId="42736807" w:rsidR="00B44678" w:rsidRPr="00110E5D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838870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15F792" w14:textId="617A7ADF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STRC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6608A917" w14:textId="32C8A3F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153700.2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C76F6F" w14:textId="4D79A9B6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4816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up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Leu1606ProfsTer25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0AD588" w14:textId="3E8DC5B5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B5079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etion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7A0AC856" w14:textId="2633E3DF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AEA4F1" w14:textId="2FB997BD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FA5F8F" w14:textId="7DFEEA33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vel / Reported</w:t>
            </w:r>
          </w:p>
        </w:tc>
      </w:tr>
      <w:tr w:rsidR="00B44678" w:rsidRPr="00515AFA" w14:paraId="50B86D72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6FAB4BCA" w14:textId="426F03A4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B60CC0" w14:textId="606AA52A" w:rsidR="00B44678" w:rsidRPr="00110E5D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140D7F" w14:textId="11058FFE" w:rsidR="00B44678" w:rsidRPr="008F2A8F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56A29E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A96D4E" w14:textId="0FEE5153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STRC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761882F8" w14:textId="44B2A875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153700.2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D2FE02" w14:textId="132E281D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B5079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etion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67872A" w14:textId="6CC59582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B5079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etion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481458BA" w14:textId="7305862C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B945FA" w14:textId="35F94032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BE5B10" w14:textId="36207B88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276382EA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26A6B758" w14:textId="5EF3A92F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4A01DF" w14:textId="764F272D" w:rsidR="00B44678" w:rsidRPr="00110E5D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36B6AF" w14:textId="1D71BC99" w:rsidR="00B44678" w:rsidRPr="008F2A8F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0B15EA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5490A5" w14:textId="3657324E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STRC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3AF129F2" w14:textId="4A31A916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153700.2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3DCD3A" w14:textId="030C197D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B5079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etion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F70841" w14:textId="023A75A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B5079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etion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47800FA3" w14:textId="17C045B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048BD1" w14:textId="463F30E0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74A179" w14:textId="0142EAD2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18E8D535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5DED9F5F" w14:textId="6E02DFEB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E753F6" w14:textId="559EF144" w:rsidR="00B44678" w:rsidRPr="00110E5D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8CC27C" w14:textId="2F5CEB56" w:rsidR="00B44678" w:rsidRPr="008F2A8F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0DD8C7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4219F1" w14:textId="22FFEEFA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STRC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314F07E1" w14:textId="4F7FBEF1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153700.2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EA0F9C" w14:textId="72CD0062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B5079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etion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65C471" w14:textId="3D94B1D4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B5079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etion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61634A01" w14:textId="0C76E02B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2DE4B0" w14:textId="47829668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AB1246" w14:textId="77D0E3E0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4E38B8B8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1C85FD9B" w14:textId="0114496A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7BC1BA" w14:textId="35356624" w:rsidR="00B44678" w:rsidRPr="00110E5D" w:rsidRDefault="00A62F8F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C3EE3D" w14:textId="1E2B28B4" w:rsidR="00B44678" w:rsidRPr="00A62F8F" w:rsidRDefault="00A62F8F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9762C4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B4D36B" w14:textId="4AD4E715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STRC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2B809A50" w14:textId="64B1E885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153700.2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1F7E06" w14:textId="183212A1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B5079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etion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3270F7" w14:textId="54017BEF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B5079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etion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59C33B46" w14:textId="57FC6AAC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2483D4" w14:textId="09952314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E23C86" w14:textId="396F5A88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6515ED4E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4D4F38CB" w14:textId="7E4B32C8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989A09" w14:textId="5C9C3B75" w:rsidR="00B44678" w:rsidRPr="00A62F8F" w:rsidRDefault="00A62F8F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5A30A5" w14:textId="78C539A9" w:rsidR="00B44678" w:rsidRPr="00A62F8F" w:rsidRDefault="00A62F8F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0920EE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410F04" w14:textId="6BC227D3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STRC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1EDB632D" w14:textId="127EBCAC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153700.2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EA145F" w14:textId="2318BF12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B5079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etion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1C6D89" w14:textId="0766CBF1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B5079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etion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0D2E6167" w14:textId="0DAA8B16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A2DF55" w14:textId="62A676C0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5EB36A" w14:textId="2726809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71BEB3EF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4D144184" w14:textId="575E47BE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0CD4E6" w14:textId="70A1E32C" w:rsidR="00B44678" w:rsidRPr="00A62F8F" w:rsidRDefault="00A62F8F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507503" w14:textId="4141F20B" w:rsidR="00B44678" w:rsidRPr="00A62F8F" w:rsidRDefault="00A62F8F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A5DEDE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6397FC" w14:textId="63D5920E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STRC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6473EBA6" w14:textId="1351022C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153700.2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CA4DE8" w14:textId="25CD18B8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B5079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etion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1B68F6" w14:textId="483A104D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B5079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etion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18FEB468" w14:textId="7690426B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96AFF9" w14:textId="17510B05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E9D5E0" w14:textId="1B2073F1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116859" w:rsidRPr="00515AFA" w14:paraId="1DB008F2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7CE1F6A7" w14:textId="479C9B28" w:rsidR="00116859" w:rsidRDefault="00116859" w:rsidP="001168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4053F5" w14:textId="0D950FDD" w:rsidR="00116859" w:rsidRPr="00A62F8F" w:rsidRDefault="00A62F8F" w:rsidP="001168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E1C0B0" w14:textId="77777777" w:rsidR="00116859" w:rsidRPr="00515AFA" w:rsidRDefault="00116859" w:rsidP="001168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A9DBE2" w14:textId="77777777" w:rsidR="00116859" w:rsidRPr="00515AFA" w:rsidRDefault="00116859" w:rsidP="001168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652C92" w14:textId="68F02384" w:rsidR="00116859" w:rsidRPr="00515AFA" w:rsidRDefault="00116859" w:rsidP="001168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STRC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5C8BD397" w14:textId="5F8F7EDB" w:rsidR="00116859" w:rsidRPr="00515AFA" w:rsidRDefault="00116859" w:rsidP="001168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153700.2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6B8ABE" w14:textId="1CBA476D" w:rsidR="00116859" w:rsidRPr="00231EEF" w:rsidRDefault="00116859" w:rsidP="001168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4993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Ala1665Thr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B69395" w14:textId="06425FEB" w:rsidR="00116859" w:rsidRPr="00515AFA" w:rsidRDefault="00116859" w:rsidP="001168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4993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Ala1665Thr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20DE4E73" w14:textId="6C9D84FF" w:rsidR="00116859" w:rsidRPr="00231EEF" w:rsidRDefault="00116859" w:rsidP="001168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L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489F03" w14:textId="38C56543" w:rsidR="00116859" w:rsidRPr="00231EEF" w:rsidRDefault="00116859" w:rsidP="001168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08EE70" w14:textId="3900C709" w:rsidR="00116859" w:rsidRPr="00231EEF" w:rsidRDefault="00116859" w:rsidP="001168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vel</w:t>
            </w:r>
          </w:p>
        </w:tc>
      </w:tr>
      <w:tr w:rsidR="00B44678" w:rsidRPr="00515AFA" w14:paraId="41EA3580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2AE562AA" w14:textId="39572578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91FAA0" w14:textId="2A8E54F2" w:rsidR="00B44678" w:rsidRPr="00A62F8F" w:rsidRDefault="00A62F8F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487A48" w14:textId="19EF6E55" w:rsidR="00B44678" w:rsidRPr="00A62F8F" w:rsidRDefault="00A62F8F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87F1CC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54108C" w14:textId="41189861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STRC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105F912E" w14:textId="679AA4F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153700.2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0BCB36" w14:textId="32B78EDE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B5079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etion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7FB639" w14:textId="46F0AD25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B5079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etion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07F61041" w14:textId="1A2F3DC2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7EA038" w14:textId="216102BC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D55351" w14:textId="21B2B62C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101746AF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31554B03" w14:textId="00C87532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651E54" w14:textId="315DA294" w:rsidR="00B44678" w:rsidRPr="00A62F8F" w:rsidRDefault="00A62F8F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4949C5" w14:textId="116880A8" w:rsidR="00B44678" w:rsidRPr="00A62F8F" w:rsidRDefault="00A62F8F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9FC876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DA0BB0" w14:textId="329AD264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STRC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71AA162D" w14:textId="7886134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153700.2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FF614F" w14:textId="4A9E7989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B5079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etion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451600" w14:textId="3CA96898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B5079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etion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1F173704" w14:textId="4A1E514E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69D30B" w14:textId="0821FF1F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D22D0D" w14:textId="1B44FD50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3396AC50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185CC0AA" w14:textId="598E57D8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F157C4" w14:textId="7032D95C" w:rsidR="00B44678" w:rsidRPr="00A62F8F" w:rsidRDefault="00A62F8F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C0C7B8" w14:textId="711C7556" w:rsidR="00B44678" w:rsidRPr="00A62F8F" w:rsidRDefault="00A62F8F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BAA0F1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BD1D7F" w14:textId="4CF14C03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STRC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189C125F" w14:textId="5FFDF0F2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E9693B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153700.2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216E80" w14:textId="2C11564C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B5079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etion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98E46B" w14:textId="3028680B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B5079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etion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7F923693" w14:textId="192C3DF3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7F8E07" w14:textId="51513F7C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786A66" w14:textId="34FD5855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57F3040D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4EAD0624" w14:textId="7FEEC99D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lastRenderedPageBreak/>
              <w:t>8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DB1E4B" w14:textId="4862625A" w:rsidR="00B44678" w:rsidRPr="00A676C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25EBB4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D024AC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1B8A84" w14:textId="5E15E642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MPZL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6EEA7DD4" w14:textId="69C983AE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76C5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5797.4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9DADFD" w14:textId="2A51713D" w:rsidR="00B44678" w:rsidRPr="00A676C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20C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T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Gln74Ter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289A0D" w14:textId="7D95130B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20C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T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Gln74Ter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10F0AD48" w14:textId="3A40B978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AAC813" w14:textId="601815D2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CA7B90" w14:textId="170A025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69BC1AB5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3382AA94" w14:textId="1409F728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4B9CA9" w14:textId="0163F70F" w:rsidR="00B44678" w:rsidRPr="00A676C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C5D018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CCF43F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C2F254" w14:textId="06B46C4A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2621">
              <w:rPr>
                <w:rFonts w:ascii="Arial" w:eastAsia="Times New Roman" w:hAnsi="Arial" w:cs="Arial"/>
                <w:kern w:val="0"/>
                <w:sz w:val="16"/>
                <w:szCs w:val="16"/>
              </w:rPr>
              <w:t>MPZL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139AB318" w14:textId="32DFEA2F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76C5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5797.4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D72109" w14:textId="6170469F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20C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T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Gln74Ter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1B29AA" w14:textId="3868D886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20C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T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Gln74Ter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7F4B3241" w14:textId="0AA35491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1A3EF7" w14:textId="36EFF5D3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EE6C43" w14:textId="2EB66D81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7BA46064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79CCB429" w14:textId="180FD04A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A9850B" w14:textId="73099E30" w:rsidR="00B44678" w:rsidRPr="00A676C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61D33D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F16F47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46BF67" w14:textId="672E087C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2621">
              <w:rPr>
                <w:rFonts w:ascii="Arial" w:eastAsia="Times New Roman" w:hAnsi="Arial" w:cs="Arial"/>
                <w:kern w:val="0"/>
                <w:sz w:val="16"/>
                <w:szCs w:val="16"/>
              </w:rPr>
              <w:t>MPZL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06D66972" w14:textId="2F270D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76C5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5797.4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298644" w14:textId="33BBBA78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20C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T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Gln74Ter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10D337" w14:textId="37A1E9BC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20C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T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Gln74Ter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1340B367" w14:textId="6F3D259F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83D035" w14:textId="17D92CD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D731F6" w14:textId="0199F320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0834F07C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622F7F3C" w14:textId="3C2B27CB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CA5E26" w14:textId="530689EE" w:rsidR="00B44678" w:rsidRPr="00A676C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8AB11F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B9B985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0EF331" w14:textId="3CD93908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2621">
              <w:rPr>
                <w:rFonts w:ascii="Arial" w:eastAsia="Times New Roman" w:hAnsi="Arial" w:cs="Arial"/>
                <w:kern w:val="0"/>
                <w:sz w:val="16"/>
                <w:szCs w:val="16"/>
              </w:rPr>
              <w:t>MPZL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632EE2BF" w14:textId="4EB2DC3D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76C5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5797.4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946A68" w14:textId="5DA57360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20C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T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Gln74Ter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C2D5D3" w14:textId="1D1ED467" w:rsidR="00B44678" w:rsidRPr="00A676C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436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el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Ala155LeufsTer10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144C91FE" w14:textId="43C85AF4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91C269" w14:textId="7856186E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DC3047" w14:textId="19F4335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 / Reported</w:t>
            </w:r>
          </w:p>
        </w:tc>
      </w:tr>
      <w:tr w:rsidR="00B44678" w:rsidRPr="00515AFA" w14:paraId="1F2AC812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17097703" w14:textId="1661B7B7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268964" w14:textId="3CE64375" w:rsidR="00B44678" w:rsidRPr="00A676C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716D50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7B6171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55FB8E" w14:textId="223C9973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2621">
              <w:rPr>
                <w:rFonts w:ascii="Arial" w:eastAsia="Times New Roman" w:hAnsi="Arial" w:cs="Arial"/>
                <w:kern w:val="0"/>
                <w:sz w:val="16"/>
                <w:szCs w:val="16"/>
              </w:rPr>
              <w:t>MPZL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3E246E74" w14:textId="7B609E15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76C5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5797.4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A01F58" w14:textId="257111C4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20C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T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Gln74Ter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DF6BFA" w14:textId="60203374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20C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T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Gln74Ter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2E74A7DE" w14:textId="47EA13D2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3E3D12" w14:textId="7A072FC2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B9C0EC" w14:textId="00C028D4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20AC507A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7977E403" w14:textId="2C71E358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2CBBD6" w14:textId="68B6AABB" w:rsidR="00B44678" w:rsidRPr="00A676C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2ED6D5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F49E44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687E55" w14:textId="451EC62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2621">
              <w:rPr>
                <w:rFonts w:ascii="Arial" w:eastAsia="Times New Roman" w:hAnsi="Arial" w:cs="Arial"/>
                <w:kern w:val="0"/>
                <w:sz w:val="16"/>
                <w:szCs w:val="16"/>
              </w:rPr>
              <w:t>MPZL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359A8685" w14:textId="53587EF4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76C5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5797.4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C33E60" w14:textId="055BFCA5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20C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T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Gln74Ter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3CA4E5" w14:textId="2A55F085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20C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T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Gln74Ter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03EEE0D4" w14:textId="44ABB9CD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8EABA1" w14:textId="0B03CEA9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5AE913" w14:textId="2C1BCD10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7E3C5788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380CFE88" w14:textId="234AACCD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D664D2" w14:textId="42C0AFDC" w:rsidR="00B44678" w:rsidRPr="00A676C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E68DA0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D41BF4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412E8A" w14:textId="0B1B9196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2621">
              <w:rPr>
                <w:rFonts w:ascii="Arial" w:eastAsia="Times New Roman" w:hAnsi="Arial" w:cs="Arial"/>
                <w:kern w:val="0"/>
                <w:sz w:val="16"/>
                <w:szCs w:val="16"/>
              </w:rPr>
              <w:t>MPZL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74B0FEF5" w14:textId="3EADB243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76C5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5797.4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A3483D" w14:textId="2062B2C6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20C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T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Gln74Ter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171969" w14:textId="55E258D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20C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T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Gln74Ter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275E1BEE" w14:textId="3BA40E32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36B566" w14:textId="1FC1696F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D9E53D" w14:textId="59F695EC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54D821DC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444B9D7F" w14:textId="1AF6D318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F83AC8" w14:textId="75276249" w:rsidR="00B44678" w:rsidRPr="00A676C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F3C2C7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842801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FF94CB" w14:textId="34EDFA8B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2621">
              <w:rPr>
                <w:rFonts w:ascii="Arial" w:eastAsia="Times New Roman" w:hAnsi="Arial" w:cs="Arial"/>
                <w:kern w:val="0"/>
                <w:sz w:val="16"/>
                <w:szCs w:val="16"/>
              </w:rPr>
              <w:t>MPZL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26D7ADF1" w14:textId="6F9503BF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76C5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5797.4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FBEED6" w14:textId="573AE4CF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20C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T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Gln74Ter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065F56" w14:textId="2C7E9F4B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20C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T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Gln74Ter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31F83E23" w14:textId="0DAAD86D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843DAE" w14:textId="6E3D8A53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3F3B71" w14:textId="49F0879A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5CF95C96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65BC3D08" w14:textId="2D5953A9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046AAC" w14:textId="02F282C9" w:rsidR="00B44678" w:rsidRPr="00A676C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7D1763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F6EEB4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306300" w14:textId="039663D0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2621">
              <w:rPr>
                <w:rFonts w:ascii="Arial" w:eastAsia="Times New Roman" w:hAnsi="Arial" w:cs="Arial"/>
                <w:kern w:val="0"/>
                <w:sz w:val="16"/>
                <w:szCs w:val="16"/>
              </w:rPr>
              <w:t>MPZL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09413050" w14:textId="2657B5F9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76C5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5797.4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53019E" w14:textId="321690A2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20C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T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Gln74Ter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71E5BC" w14:textId="2A330310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20C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T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Gln74Ter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6083E6D4" w14:textId="7F6631DC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874740" w14:textId="0E93AE6D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C50FBC" w14:textId="5297357B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62B79718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5C0FFBBB" w14:textId="1AA9EEE3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97441A" w14:textId="2B42432D" w:rsidR="00B44678" w:rsidRPr="00A62F8F" w:rsidRDefault="00A62F8F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1C8737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7C26DD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EBDCFB" w14:textId="5C8F90E8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2621">
              <w:rPr>
                <w:rFonts w:ascii="Arial" w:eastAsia="Times New Roman" w:hAnsi="Arial" w:cs="Arial"/>
                <w:kern w:val="0"/>
                <w:sz w:val="16"/>
                <w:szCs w:val="16"/>
              </w:rPr>
              <w:t>MPZL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508D8EAD" w14:textId="3B110BB0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76C5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5797.4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8943DA" w14:textId="3FE53530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20C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T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Gln74Ter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FCE4A7" w14:textId="36CF3F14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20C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T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Gln74Ter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61256653" w14:textId="647BD991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DCA811" w14:textId="7E568D54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28865E" w14:textId="5978C0CE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3497BA25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22690880" w14:textId="38851581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77D272" w14:textId="2817D6FD" w:rsidR="00B44678" w:rsidRPr="00A676C5" w:rsidRDefault="00A62F8F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D11EE1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9A71CF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0CE466" w14:textId="59E8B871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2621">
              <w:rPr>
                <w:rFonts w:ascii="Arial" w:eastAsia="Times New Roman" w:hAnsi="Arial" w:cs="Arial"/>
                <w:kern w:val="0"/>
                <w:sz w:val="16"/>
                <w:szCs w:val="16"/>
              </w:rPr>
              <w:t>MPZL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1FA2DA80" w14:textId="737401C0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76C5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5797.4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A511E1" w14:textId="60C35E00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20C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T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Gln74Ter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ABB31C" w14:textId="5658F2D5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20C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T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Gln74Ter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1E03393A" w14:textId="0A515FF8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B729CD" w14:textId="6EDB727A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CBA578" w14:textId="73C393CD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57DA90F2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4E32D770" w14:textId="084F0234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7FD2BC" w14:textId="359F5FE2" w:rsidR="00B44678" w:rsidRPr="00A62F8F" w:rsidRDefault="00A62F8F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C4311E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9D15EE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5F109F" w14:textId="54CA2A2B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2621">
              <w:rPr>
                <w:rFonts w:ascii="Arial" w:eastAsia="Times New Roman" w:hAnsi="Arial" w:cs="Arial"/>
                <w:kern w:val="0"/>
                <w:sz w:val="16"/>
                <w:szCs w:val="16"/>
              </w:rPr>
              <w:t>MPZL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1D0D7057" w14:textId="547FA08C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76C5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5797.4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9B8582" w14:textId="3004E8CA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20C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T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Gln74Ter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5DA625" w14:textId="1B5C8631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20C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T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Gln74Ter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67BB8BB7" w14:textId="33DCA2FE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EBE71D" w14:textId="3265B248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0E1223" w14:textId="02753CFE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36802793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0891760C" w14:textId="5735E3A0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6A512C" w14:textId="3E2E2EE1" w:rsidR="00B44678" w:rsidRPr="00A62F8F" w:rsidRDefault="00A62F8F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B8E245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CD5061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914E84" w14:textId="1C110C68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2621">
              <w:rPr>
                <w:rFonts w:ascii="Arial" w:eastAsia="Times New Roman" w:hAnsi="Arial" w:cs="Arial"/>
                <w:kern w:val="0"/>
                <w:sz w:val="16"/>
                <w:szCs w:val="16"/>
              </w:rPr>
              <w:t>MPZL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177DD70D" w14:textId="3200FDBD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76C5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5797.4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AFD0EF" w14:textId="6332F7CE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20C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T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Gln74Ter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EF380A" w14:textId="2F554312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20C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T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Gln74Ter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5445C1F5" w14:textId="175216C1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2EA42E" w14:textId="433FA156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5D39D2" w14:textId="7B1D350F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3C3B8FC3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60D275D1" w14:textId="111211A4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FEC7E5" w14:textId="0CC9360C" w:rsidR="00B44678" w:rsidRPr="00A62F8F" w:rsidRDefault="00A62F8F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473E0F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24A32F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9524D5" w14:textId="4A7EF0BE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2621">
              <w:rPr>
                <w:rFonts w:ascii="Arial" w:eastAsia="Times New Roman" w:hAnsi="Arial" w:cs="Arial"/>
                <w:kern w:val="0"/>
                <w:sz w:val="16"/>
                <w:szCs w:val="16"/>
              </w:rPr>
              <w:t>MPZL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65B2C270" w14:textId="16E96502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676C5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5797.4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DA3255" w14:textId="7CC2CC96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20C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T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Gln74Ter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C9B314" w14:textId="196248E1" w:rsidR="00B44678" w:rsidRPr="00A676C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463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el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Ala155LeufsTer10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4AE7FC0D" w14:textId="2DE6B3A9" w:rsidR="00B44678" w:rsidRPr="00A676C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BD6D3E" w14:textId="1BC787DD" w:rsidR="00B44678" w:rsidRPr="00A676C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14BA4A" w14:textId="771350CE" w:rsidR="00B44678" w:rsidRPr="00A676C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 / Reported</w:t>
            </w:r>
          </w:p>
        </w:tc>
      </w:tr>
      <w:tr w:rsidR="00B44678" w:rsidRPr="00515AFA" w14:paraId="068E8175" w14:textId="77777777" w:rsidTr="000D75E0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2F6025D4" w14:textId="433E5E12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0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981507" w14:textId="18BB42A0" w:rsidR="00B44678" w:rsidRPr="008F2A8F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6B6D4E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4D3948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9B40DE" w14:textId="32B2204A" w:rsidR="00B44678" w:rsidRPr="008F2A8F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U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SH2A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7B1469F3" w14:textId="344C2999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F2A8F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206933.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17F4B" w14:textId="3A4F6131" w:rsidR="00B44678" w:rsidRPr="000D75E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0D75E0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c.8559-2A&gt;</w:t>
            </w:r>
            <w:proofErr w:type="gramStart"/>
            <w:r w:rsidRPr="000D75E0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G</w:t>
            </w:r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:p.</w:t>
            </w:r>
            <w:proofErr w:type="gramEnd"/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D4F5D" w14:textId="7F9B72A8" w:rsidR="00B44678" w:rsidRPr="000D75E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0D75E0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c.11156G&gt;</w:t>
            </w:r>
            <w:proofErr w:type="gramStart"/>
            <w:r w:rsidRPr="000D75E0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A:p</w:t>
            </w:r>
            <w:proofErr w:type="gramEnd"/>
            <w:r w:rsidRPr="000D75E0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.Arg3719His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5D0A8AEF" w14:textId="4A138DEC" w:rsidR="00B44678" w:rsidRPr="002A37A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80DF18" w14:textId="66132B9F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FB879F" w14:textId="3202D5D4" w:rsidR="00B44678" w:rsidRPr="002A37A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 /Reported</w:t>
            </w:r>
          </w:p>
        </w:tc>
      </w:tr>
      <w:tr w:rsidR="00B44678" w:rsidRPr="00515AFA" w14:paraId="6421F34E" w14:textId="77777777" w:rsidTr="000D75E0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44FDC95F" w14:textId="07BE9780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0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2317D4" w14:textId="62F7B0E4" w:rsidR="00B44678" w:rsidRPr="008F2A8F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560371" w14:textId="534A0094" w:rsidR="00B44678" w:rsidRPr="008F2A8F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CF07AE" w14:textId="5905213B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665AFB" w14:textId="4179ABB1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F2A8F">
              <w:rPr>
                <w:rFonts w:ascii="Arial" w:eastAsia="Times New Roman" w:hAnsi="Arial" w:cs="Arial"/>
                <w:kern w:val="0"/>
                <w:sz w:val="16"/>
                <w:szCs w:val="16"/>
              </w:rPr>
              <w:t>USH2A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34BD0E93" w14:textId="5B245F3A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F2A8F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206933.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4EA81" w14:textId="53F904E2" w:rsidR="00B44678" w:rsidRPr="000D75E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0D75E0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c.10712C&gt;</w:t>
            </w:r>
            <w:proofErr w:type="gramStart"/>
            <w:r w:rsidRPr="000D75E0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T</w:t>
            </w:r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:p</w:t>
            </w:r>
            <w:proofErr w:type="gramEnd"/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.Thr3571Met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52D2F" w14:textId="098A8375" w:rsidR="00B44678" w:rsidRPr="000D75E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0D75E0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c.7120+1475A&gt;</w:t>
            </w:r>
            <w:proofErr w:type="gramStart"/>
            <w:r w:rsidRPr="000D75E0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G:p.</w:t>
            </w:r>
            <w:proofErr w:type="gramEnd"/>
            <w:r w:rsidRPr="000D75E0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31A32124" w14:textId="575BE4D0" w:rsidR="00B44678" w:rsidRPr="002A37A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/ L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3B3D57" w14:textId="7BCC7A6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AD1596" w14:textId="55B21D6A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 /Novel</w:t>
            </w:r>
          </w:p>
        </w:tc>
      </w:tr>
      <w:tr w:rsidR="00B44678" w:rsidRPr="00515AFA" w14:paraId="51CDB439" w14:textId="77777777" w:rsidTr="000D75E0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20EBE914" w14:textId="1D22CF76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0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596ADA" w14:textId="34D8AAC1" w:rsidR="00B44678" w:rsidRPr="008F2A8F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64E4B8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A7312D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164605" w14:textId="52A05061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F2A8F">
              <w:rPr>
                <w:rFonts w:ascii="Arial" w:eastAsia="Times New Roman" w:hAnsi="Arial" w:cs="Arial"/>
                <w:kern w:val="0"/>
                <w:sz w:val="16"/>
                <w:szCs w:val="16"/>
              </w:rPr>
              <w:t>USH2A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4188E9E9" w14:textId="738E7C96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F2A8F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206933.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25D0C" w14:textId="3AC7D83F" w:rsidR="00B44678" w:rsidRPr="000D75E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0D75E0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c.2802T&gt;</w:t>
            </w:r>
            <w:proofErr w:type="gramStart"/>
            <w:r w:rsidRPr="000D75E0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G</w:t>
            </w:r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:p</w:t>
            </w:r>
            <w:proofErr w:type="gramEnd"/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.Cys934Trp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8612F" w14:textId="21E1CCB0" w:rsidR="00B44678" w:rsidRPr="000D75E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0D75E0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c.4858C&gt;</w:t>
            </w:r>
            <w:proofErr w:type="gramStart"/>
            <w:r w:rsidRPr="000D75E0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T:p</w:t>
            </w:r>
            <w:proofErr w:type="gramEnd"/>
            <w:r w:rsidRPr="000D75E0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.Gln1620Ter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3DF54162" w14:textId="29D60C59" w:rsidR="00B44678" w:rsidRPr="002A37A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L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P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DA2971" w14:textId="464195E8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74898D" w14:textId="0AB3319F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 /Reported</w:t>
            </w:r>
          </w:p>
        </w:tc>
      </w:tr>
      <w:tr w:rsidR="00B44678" w:rsidRPr="00515AFA" w14:paraId="5BD7280F" w14:textId="77777777" w:rsidTr="000D75E0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5DBEFF03" w14:textId="14A9036B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0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49F28E" w14:textId="771B6B2D" w:rsidR="00B44678" w:rsidRPr="008F2A8F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EAEA9B" w14:textId="71EB9EF9" w:rsidR="00B44678" w:rsidRPr="008F2A8F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371EEB" w14:textId="773E9996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A9E95A" w14:textId="1AEE46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F2A8F">
              <w:rPr>
                <w:rFonts w:ascii="Arial" w:eastAsia="Times New Roman" w:hAnsi="Arial" w:cs="Arial"/>
                <w:kern w:val="0"/>
                <w:sz w:val="16"/>
                <w:szCs w:val="16"/>
              </w:rPr>
              <w:t>USH2A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3F69DC37" w14:textId="6C72B911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F2A8F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206933.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1FE80" w14:textId="4CB231C0" w:rsidR="00B44678" w:rsidRPr="000D75E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0D75E0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c.14835</w:t>
            </w:r>
            <w:proofErr w:type="gramStart"/>
            <w:r w:rsidRPr="000D75E0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del</w:t>
            </w:r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:p</w:t>
            </w:r>
            <w:proofErr w:type="gramEnd"/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.Val4946TrpfsTer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D4A25" w14:textId="6E7643B7" w:rsidR="00B44678" w:rsidRPr="000D75E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0D75E0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c.14134-3169A&gt;</w:t>
            </w:r>
            <w:proofErr w:type="gramStart"/>
            <w:r w:rsidRPr="000D75E0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G:p.</w:t>
            </w:r>
            <w:proofErr w:type="gramEnd"/>
            <w:r w:rsidRPr="000D75E0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3B123885" w14:textId="272E987A" w:rsidR="00B44678" w:rsidRPr="002A37A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/ L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0F204E" w14:textId="31843D31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572FF1" w14:textId="56F9EC4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 / Reported</w:t>
            </w:r>
          </w:p>
        </w:tc>
      </w:tr>
      <w:tr w:rsidR="00B44678" w:rsidRPr="00515AFA" w14:paraId="0CC39ECB" w14:textId="77777777" w:rsidTr="000D75E0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3F8FCB99" w14:textId="636FA5B9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04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828F91" w14:textId="3796F552" w:rsidR="00B44678" w:rsidRPr="008F2A8F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CA5F21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B04A54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207472" w14:textId="79878574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F2A8F">
              <w:rPr>
                <w:rFonts w:ascii="Arial" w:eastAsia="Times New Roman" w:hAnsi="Arial" w:cs="Arial"/>
                <w:kern w:val="0"/>
                <w:sz w:val="16"/>
                <w:szCs w:val="16"/>
              </w:rPr>
              <w:t>USH2A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052023E4" w14:textId="5DC2DCAB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F2A8F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206933.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D99A6" w14:textId="2DE55352" w:rsidR="00B44678" w:rsidRPr="000D75E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0D75E0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c.11156G&gt;</w:t>
            </w:r>
            <w:proofErr w:type="gramStart"/>
            <w:r w:rsidRPr="000D75E0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A</w:t>
            </w:r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:p</w:t>
            </w:r>
            <w:proofErr w:type="gramEnd"/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.Arg3719His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C5B82" w14:textId="4A10C422" w:rsidR="00B44678" w:rsidRPr="000D75E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0D75E0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c.8559-2A&gt;</w:t>
            </w:r>
            <w:proofErr w:type="gramStart"/>
            <w:r w:rsidRPr="000D75E0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G:p.</w:t>
            </w:r>
            <w:proofErr w:type="gramEnd"/>
            <w:r w:rsidRPr="000D75E0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33DF5AC7" w14:textId="0CC21ED7" w:rsidR="00B44678" w:rsidRPr="002A37A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AA41E3" w14:textId="24451A81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AE60C8" w14:textId="49B1D662" w:rsidR="00B44678" w:rsidRPr="002A37A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 / Reported</w:t>
            </w:r>
          </w:p>
        </w:tc>
      </w:tr>
      <w:tr w:rsidR="00B44678" w:rsidRPr="00515AFA" w14:paraId="32BC7AC2" w14:textId="77777777" w:rsidTr="000D75E0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240C0A49" w14:textId="7C8EDC06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05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F34910" w14:textId="354E1EEF" w:rsidR="00B44678" w:rsidRPr="008F2A8F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46F402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0BBAAE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0589C5" w14:textId="2B6BFDF8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F2A8F">
              <w:rPr>
                <w:rFonts w:ascii="Arial" w:eastAsia="Times New Roman" w:hAnsi="Arial" w:cs="Arial"/>
                <w:kern w:val="0"/>
                <w:sz w:val="16"/>
                <w:szCs w:val="16"/>
              </w:rPr>
              <w:t>USH2A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2982F4E7" w14:textId="495338EA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F2A8F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206933.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A0D73" w14:textId="6B19503A" w:rsidR="00B44678" w:rsidRPr="000D75E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0D75E0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c.8559-2A&gt;</w:t>
            </w:r>
            <w:proofErr w:type="gramStart"/>
            <w:r w:rsidRPr="000D75E0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G</w:t>
            </w:r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:p.</w:t>
            </w:r>
            <w:proofErr w:type="gramEnd"/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2C2DA" w14:textId="0041218D" w:rsidR="00B44678" w:rsidRPr="000D75E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0D75E0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c.11389+3A&gt;</w:t>
            </w:r>
            <w:proofErr w:type="gramStart"/>
            <w:r w:rsidRPr="000D75E0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T:p.</w:t>
            </w:r>
            <w:proofErr w:type="gramEnd"/>
            <w:r w:rsidRPr="000D75E0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545A0960" w14:textId="37F32510" w:rsidR="00B44678" w:rsidRPr="002A37A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267C19" w14:textId="72F96B09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7384D9" w14:textId="502450F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 / Reported</w:t>
            </w:r>
          </w:p>
        </w:tc>
      </w:tr>
      <w:tr w:rsidR="00B44678" w:rsidRPr="00515AFA" w14:paraId="09BE3969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52875080" w14:textId="6CDD3D1B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06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282574" w14:textId="17402749" w:rsidR="00B44678" w:rsidRPr="008F2A8F" w:rsidRDefault="00A62F8F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319CA6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53470C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D980C8" w14:textId="01B359CA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F2A8F">
              <w:rPr>
                <w:rFonts w:ascii="Arial" w:eastAsia="Times New Roman" w:hAnsi="Arial" w:cs="Arial"/>
                <w:kern w:val="0"/>
                <w:sz w:val="16"/>
                <w:szCs w:val="16"/>
              </w:rPr>
              <w:t>USH2A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352E684D" w14:textId="3036802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F2A8F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206933.4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641E53" w14:textId="2FEE38C4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0D75E0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c.8559-2A&gt;</w:t>
            </w:r>
            <w:proofErr w:type="gramStart"/>
            <w:r w:rsidRPr="000D75E0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G</w:t>
            </w:r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:p.</w:t>
            </w:r>
            <w:proofErr w:type="gramEnd"/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EC3384" w14:textId="1D035AC6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0D75E0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c.8559-2A&gt;</w:t>
            </w:r>
            <w:proofErr w:type="gramStart"/>
            <w:r w:rsidRPr="000D75E0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G</w:t>
            </w:r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:p.</w:t>
            </w:r>
            <w:proofErr w:type="gramEnd"/>
            <w:r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1F810EDF" w14:textId="3CD5A440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0D75E0">
              <w:rPr>
                <w:rFonts w:ascii="Arial" w:eastAsia="Times New Roman" w:hAnsi="Arial" w:cs="Arial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24322A" w14:textId="06CB4E99" w:rsidR="00B44678" w:rsidRPr="000D75E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A55517" w14:textId="200E5DA6" w:rsidR="00B44678" w:rsidRPr="000D75E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7FAE12CD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3C51A56B" w14:textId="5C8FABE5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0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43E159" w14:textId="132FD764" w:rsidR="00B44678" w:rsidRPr="00A62F8F" w:rsidRDefault="00A62F8F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28E740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3C6CE1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299322" w14:textId="4D52C101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F2A8F">
              <w:rPr>
                <w:rFonts w:ascii="Arial" w:eastAsia="Times New Roman" w:hAnsi="Arial" w:cs="Arial"/>
                <w:kern w:val="0"/>
                <w:sz w:val="16"/>
                <w:szCs w:val="16"/>
              </w:rPr>
              <w:t>USH2A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4CFE5D50" w14:textId="2C4C425C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F2A8F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206933.4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4EAE5D" w14:textId="728B220E" w:rsidR="00B44678" w:rsidRPr="000D75E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14287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Gly4763Arg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83F9A1" w14:textId="5C348AFF" w:rsidR="00B44678" w:rsidRPr="000D75E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14791+5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p.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?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500C7924" w14:textId="5F25441B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L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P / VU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904A40" w14:textId="3BDF73ED" w:rsidR="00B44678" w:rsidRPr="000D75E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7D2980" w14:textId="346651B4" w:rsidR="00B44678" w:rsidRPr="000D75E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 / Novel</w:t>
            </w:r>
          </w:p>
        </w:tc>
      </w:tr>
      <w:tr w:rsidR="00B44678" w:rsidRPr="00515AFA" w14:paraId="4FC6366C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4AE09F1C" w14:textId="78143B8B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lastRenderedPageBreak/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0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44D35C" w14:textId="2D66CFD3" w:rsidR="00B44678" w:rsidRPr="00A62F8F" w:rsidRDefault="00A62F8F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6D3043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E14AE4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02CA6B" w14:textId="35E8C61E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F2A8F">
              <w:rPr>
                <w:rFonts w:ascii="Arial" w:eastAsia="Times New Roman" w:hAnsi="Arial" w:cs="Arial"/>
                <w:kern w:val="0"/>
                <w:sz w:val="16"/>
                <w:szCs w:val="16"/>
              </w:rPr>
              <w:t>USH2A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381C508D" w14:textId="1E66C808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F2A8F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206933.4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4AF75B" w14:textId="500EDE54" w:rsidR="00B44678" w:rsidRPr="000D75E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c.6485+5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p.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?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003880" w14:textId="16EF46C8" w:rsidR="00B44678" w:rsidRPr="000D75E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D75E0">
              <w:rPr>
                <w:rFonts w:ascii="Arial" w:hAnsi="Arial" w:cs="Arial"/>
                <w:kern w:val="0"/>
                <w:sz w:val="16"/>
                <w:szCs w:val="16"/>
              </w:rPr>
              <w:t>c.8559-2A&gt;</w:t>
            </w:r>
            <w:proofErr w:type="gramStart"/>
            <w:r w:rsidRPr="000D75E0">
              <w:rPr>
                <w:rFonts w:ascii="Arial" w:hAnsi="Arial" w:cs="Arial"/>
                <w:kern w:val="0"/>
                <w:sz w:val="16"/>
                <w:szCs w:val="16"/>
              </w:rPr>
              <w:t>G:p.</w:t>
            </w:r>
            <w:proofErr w:type="gramEnd"/>
            <w:r w:rsidRPr="000D75E0">
              <w:rPr>
                <w:rFonts w:ascii="Arial" w:hAnsi="Arial" w:cs="Arial"/>
                <w:kern w:val="0"/>
                <w:sz w:val="16"/>
                <w:szCs w:val="16"/>
              </w:rPr>
              <w:t>?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37844331" w14:textId="18F72750" w:rsidR="00B44678" w:rsidRPr="000D75E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128D95" w14:textId="136E1A70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CE84B7" w14:textId="2ED4B4C1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 / Reported</w:t>
            </w:r>
          </w:p>
        </w:tc>
      </w:tr>
      <w:tr w:rsidR="00B44678" w:rsidRPr="00515AFA" w14:paraId="43C10757" w14:textId="77777777" w:rsidTr="00616F4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6243EF7A" w14:textId="6439DE31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09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4709B0" w14:textId="7D2E718A" w:rsidR="00B44678" w:rsidRPr="002D325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4B9422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7EA51B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90E4F6" w14:textId="22259EF4" w:rsidR="00B44678" w:rsidRPr="00616F4B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OTOGL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63AC7746" w14:textId="4C4AF7D5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9A76E6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1378609.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8A453" w14:textId="5370221B" w:rsidR="00B44678" w:rsidRPr="00616F4B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16F4B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c.2860C&gt;</w:t>
            </w:r>
            <w:proofErr w:type="gramStart"/>
            <w:r w:rsidRPr="00616F4B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T:p</w:t>
            </w:r>
            <w:proofErr w:type="gramEnd"/>
            <w:r w:rsidRPr="00616F4B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.Arg954Ter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74F392" w14:textId="7DD2D58C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9A76E6">
              <w:rPr>
                <w:rFonts w:ascii="Arial" w:eastAsia="Times New Roman" w:hAnsi="Arial" w:cs="Arial"/>
                <w:kern w:val="0"/>
                <w:sz w:val="16"/>
                <w:szCs w:val="16"/>
              </w:rPr>
              <w:t>c.6162_6163</w:t>
            </w:r>
            <w:proofErr w:type="gramStart"/>
            <w:r w:rsidRPr="009A76E6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:p</w:t>
            </w:r>
            <w:proofErr w:type="gramEnd"/>
            <w:r w:rsidRPr="009A76E6">
              <w:rPr>
                <w:rFonts w:ascii="Arial" w:eastAsia="Times New Roman" w:hAnsi="Arial" w:cs="Arial"/>
                <w:kern w:val="0"/>
                <w:sz w:val="16"/>
                <w:szCs w:val="16"/>
              </w:rPr>
              <w:t>.Ala2055ArgfsTer21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60B105B3" w14:textId="63B5C285" w:rsidR="00B44678" w:rsidRPr="002D325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347FD2" w14:textId="2668B57B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comp</w:t>
            </w:r>
            <w:r w:rsidRPr="009A76E6">
              <w:rPr>
                <w:rFonts w:ascii="Arial" w:eastAsia="Times New Roman" w:hAnsi="Arial" w:cs="Arial"/>
                <w:kern w:val="0"/>
                <w:sz w:val="16"/>
                <w:szCs w:val="16"/>
              </w:rPr>
              <w:t>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183BF5" w14:textId="5E7BBA94" w:rsidR="00B44678" w:rsidRPr="002D325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 / Novel</w:t>
            </w:r>
          </w:p>
        </w:tc>
      </w:tr>
      <w:tr w:rsidR="00B44678" w:rsidRPr="00515AFA" w14:paraId="5D5B7BB1" w14:textId="77777777" w:rsidTr="00616F4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6CD7EAB3" w14:textId="04148A28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53C772" w14:textId="79C6C7EB" w:rsidR="00B44678" w:rsidRPr="002D325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1721FA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7F4B30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744255" w14:textId="59737450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16F4B">
              <w:rPr>
                <w:rFonts w:ascii="Arial" w:eastAsia="Times New Roman" w:hAnsi="Arial" w:cs="Arial"/>
                <w:kern w:val="0"/>
                <w:sz w:val="16"/>
                <w:szCs w:val="16"/>
              </w:rPr>
              <w:t>OTOGL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7E21A52B" w14:textId="3D20A008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9A76E6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1378609.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A7135" w14:textId="0FD95861" w:rsidR="00B44678" w:rsidRPr="00616F4B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16F4B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c.6162_6163</w:t>
            </w:r>
            <w:proofErr w:type="gramStart"/>
            <w:r w:rsidRPr="00616F4B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del:p</w:t>
            </w:r>
            <w:proofErr w:type="gramEnd"/>
            <w:r w:rsidRPr="00616F4B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.Ala2055ArgfsTer21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65F191" w14:textId="12B6D6C2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9A76E6">
              <w:rPr>
                <w:rFonts w:ascii="Arial" w:eastAsia="Times New Roman" w:hAnsi="Arial" w:cs="Arial"/>
                <w:kern w:val="0"/>
                <w:sz w:val="16"/>
                <w:szCs w:val="16"/>
              </w:rPr>
              <w:t>c.6162_6163</w:t>
            </w:r>
            <w:proofErr w:type="gramStart"/>
            <w:r w:rsidRPr="009A76E6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:p</w:t>
            </w:r>
            <w:proofErr w:type="gramEnd"/>
            <w:r w:rsidRPr="009A76E6">
              <w:rPr>
                <w:rFonts w:ascii="Arial" w:eastAsia="Times New Roman" w:hAnsi="Arial" w:cs="Arial"/>
                <w:kern w:val="0"/>
                <w:sz w:val="16"/>
                <w:szCs w:val="16"/>
              </w:rPr>
              <w:t>.Ala2055ArgfsTer21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71F1367E" w14:textId="78EFC325" w:rsidR="00B44678" w:rsidRPr="0000661B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C4726A" w14:textId="717378ED" w:rsidR="00B44678" w:rsidRPr="009A76E6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66230E" w14:textId="4953751C" w:rsidR="00B44678" w:rsidRPr="0000661B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vel</w:t>
            </w:r>
          </w:p>
        </w:tc>
      </w:tr>
      <w:tr w:rsidR="00B44678" w:rsidRPr="00515AFA" w14:paraId="67AC1C1F" w14:textId="77777777" w:rsidTr="00616F4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2ABDC466" w14:textId="5756150B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2434BA" w14:textId="59F08E43" w:rsidR="00B44678" w:rsidRPr="002D325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079BD7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F23989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95F99D" w14:textId="5E490DDD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16F4B">
              <w:rPr>
                <w:rFonts w:ascii="Arial" w:eastAsia="Times New Roman" w:hAnsi="Arial" w:cs="Arial"/>
                <w:kern w:val="0"/>
                <w:sz w:val="16"/>
                <w:szCs w:val="16"/>
              </w:rPr>
              <w:t>OTOGL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3295CDE5" w14:textId="2E2C9029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9A76E6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1378609.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8A1DC" w14:textId="20202A4D" w:rsidR="00B44678" w:rsidRPr="00616F4B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16F4B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c.3058A&gt;</w:t>
            </w:r>
            <w:proofErr w:type="gramStart"/>
            <w:r w:rsidRPr="00616F4B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T:p</w:t>
            </w:r>
            <w:proofErr w:type="gramEnd"/>
            <w:r w:rsidRPr="00616F4B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.Lys1020Ter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363C54" w14:textId="0C80A3A1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9A76E6">
              <w:rPr>
                <w:rFonts w:ascii="Arial" w:eastAsia="Times New Roman" w:hAnsi="Arial" w:cs="Arial"/>
                <w:kern w:val="0"/>
                <w:sz w:val="16"/>
                <w:szCs w:val="16"/>
              </w:rPr>
              <w:t>c.6162_6163</w:t>
            </w:r>
            <w:proofErr w:type="gramStart"/>
            <w:r w:rsidRPr="009A76E6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:p</w:t>
            </w:r>
            <w:proofErr w:type="gramEnd"/>
            <w:r w:rsidRPr="009A76E6">
              <w:rPr>
                <w:rFonts w:ascii="Arial" w:eastAsia="Times New Roman" w:hAnsi="Arial" w:cs="Arial"/>
                <w:kern w:val="0"/>
                <w:sz w:val="16"/>
                <w:szCs w:val="16"/>
              </w:rPr>
              <w:t>.Ala2055ArgfsTer21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41B54053" w14:textId="787C783E" w:rsidR="00B44678" w:rsidRPr="002D325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L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P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7199E0" w14:textId="67965092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290B87" w14:textId="78A7DD62" w:rsidR="00B44678" w:rsidRPr="002D325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vel / Novel</w:t>
            </w:r>
          </w:p>
        </w:tc>
      </w:tr>
      <w:tr w:rsidR="00B44678" w:rsidRPr="00515AFA" w14:paraId="67992BCE" w14:textId="77777777" w:rsidTr="00616F4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5846F6A5" w14:textId="63008F69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710975" w14:textId="7C8E7EF9" w:rsidR="00B44678" w:rsidRPr="002D325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84AE76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25C05B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513494" w14:textId="21806999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16F4B">
              <w:rPr>
                <w:rFonts w:ascii="Arial" w:eastAsia="Times New Roman" w:hAnsi="Arial" w:cs="Arial"/>
                <w:kern w:val="0"/>
                <w:sz w:val="16"/>
                <w:szCs w:val="16"/>
              </w:rPr>
              <w:t>OTOGL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3E5B0395" w14:textId="1AD2C8FF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9A76E6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1378609.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54199" w14:textId="0D039422" w:rsidR="00B44678" w:rsidRPr="00616F4B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16F4B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c.5743C&gt;</w:t>
            </w:r>
            <w:proofErr w:type="gramStart"/>
            <w:r w:rsidRPr="00616F4B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T:p</w:t>
            </w:r>
            <w:proofErr w:type="gramEnd"/>
            <w:r w:rsidRPr="00616F4B">
              <w:rPr>
                <w:rFonts w:ascii="Arial" w:eastAsia="Malgun Gothic" w:hAnsi="Arial" w:cs="Arial"/>
                <w:color w:val="000000"/>
                <w:sz w:val="16"/>
                <w:szCs w:val="16"/>
              </w:rPr>
              <w:t>.Arg1915Ter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D25597" w14:textId="5E01385C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9A76E6">
              <w:rPr>
                <w:rFonts w:ascii="Arial" w:eastAsia="Times New Roman" w:hAnsi="Arial" w:cs="Arial"/>
                <w:kern w:val="0"/>
                <w:sz w:val="16"/>
                <w:szCs w:val="16"/>
              </w:rPr>
              <w:t>c.6162_6163</w:t>
            </w:r>
            <w:proofErr w:type="gramStart"/>
            <w:r w:rsidRPr="009A76E6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:p</w:t>
            </w:r>
            <w:proofErr w:type="gramEnd"/>
            <w:r w:rsidRPr="009A76E6">
              <w:rPr>
                <w:rFonts w:ascii="Arial" w:eastAsia="Times New Roman" w:hAnsi="Arial" w:cs="Arial"/>
                <w:kern w:val="0"/>
                <w:sz w:val="16"/>
                <w:szCs w:val="16"/>
              </w:rPr>
              <w:t>.Ala2055ArgfsTer21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2A2A2E84" w14:textId="7D75C113" w:rsidR="00B44678" w:rsidRPr="002D325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L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P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473B52" w14:textId="56DED0E4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BB898F" w14:textId="774B945F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Reported / Novel</w:t>
            </w:r>
          </w:p>
        </w:tc>
      </w:tr>
      <w:tr w:rsidR="00B44678" w:rsidRPr="00515AFA" w14:paraId="03D0F878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07886229" w14:textId="28DC886E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2A7C57" w14:textId="34631F36" w:rsidR="00B44678" w:rsidRPr="002D3255" w:rsidRDefault="00A62F8F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F0C6FB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0E7FED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4E5A92" w14:textId="3A1935C0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16F4B">
              <w:rPr>
                <w:rFonts w:ascii="Arial" w:eastAsia="Times New Roman" w:hAnsi="Arial" w:cs="Arial"/>
                <w:kern w:val="0"/>
                <w:sz w:val="16"/>
                <w:szCs w:val="16"/>
              </w:rPr>
              <w:t>OTOGL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21F58B14" w14:textId="655FB920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9A76E6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1378609.3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E5314A" w14:textId="1A2C902D" w:rsidR="00B44678" w:rsidRPr="009A76E6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6409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T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Asp2137Tyr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A0D878" w14:textId="27FADBAE" w:rsidR="00B44678" w:rsidRPr="009A76E6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833C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T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Pro945Ser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379D65B6" w14:textId="0361E0E7" w:rsidR="00B44678" w:rsidRPr="002D325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53C319" w14:textId="3ABE873E" w:rsidR="00B44678" w:rsidRPr="009A76E6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70509A" w14:textId="04F810AA" w:rsidR="00B44678" w:rsidRPr="002D325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vel / Novel</w:t>
            </w:r>
          </w:p>
        </w:tc>
      </w:tr>
      <w:tr w:rsidR="00B44678" w:rsidRPr="00515AFA" w14:paraId="770FC69E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7403C82A" w14:textId="7DFB2736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22DB68" w14:textId="59B12099" w:rsidR="00B44678" w:rsidRPr="002D3255" w:rsidRDefault="00A62F8F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481133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C8CB5C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2E6F9A" w14:textId="7B0977AF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16F4B">
              <w:rPr>
                <w:rFonts w:ascii="Arial" w:eastAsia="Times New Roman" w:hAnsi="Arial" w:cs="Arial"/>
                <w:kern w:val="0"/>
                <w:sz w:val="16"/>
                <w:szCs w:val="16"/>
              </w:rPr>
              <w:t>OTOGL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0D7C1EFF" w14:textId="1CD6CEB1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9A76E6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1378609.3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BDCB04" w14:textId="4D336573" w:rsidR="00B44678" w:rsidRPr="009A76E6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6494C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Ser2165Ter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224301" w14:textId="5FB1242E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c.6494C&gt;</w:t>
            </w:r>
            <w:proofErr w:type="gramStart"/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A</w:t>
            </w:r>
            <w:r w:rsidRPr="009A76E6">
              <w:rPr>
                <w:rFonts w:ascii="Arial" w:eastAsia="Times New Roman" w:hAnsi="Arial" w:cs="Arial"/>
                <w:kern w:val="0"/>
                <w:sz w:val="16"/>
                <w:szCs w:val="16"/>
              </w:rPr>
              <w:t>:p</w:t>
            </w:r>
            <w:proofErr w:type="gramEnd"/>
            <w:r w:rsidRPr="009A76E6">
              <w:rPr>
                <w:rFonts w:ascii="Arial" w:eastAsia="Times New Roman" w:hAnsi="Arial" w:cs="Arial"/>
                <w:kern w:val="0"/>
                <w:sz w:val="16"/>
                <w:szCs w:val="16"/>
              </w:rPr>
              <w:t>.Ser2165Ter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2E713C3B" w14:textId="0B9C8097" w:rsidR="00B44678" w:rsidRPr="002D325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L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20661F" w14:textId="2C609653" w:rsidR="00B44678" w:rsidRPr="009A76E6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FA800F" w14:textId="45F5175E" w:rsidR="00B44678" w:rsidRPr="002D325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6AB53943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2F8DCCA9" w14:textId="3D658989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F14975" w14:textId="6B5F512F" w:rsidR="00B44678" w:rsidRPr="002D325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9BF414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EF96BA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765A41" w14:textId="192381D4" w:rsidR="00B44678" w:rsidRPr="0000661B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O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TOA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5E712CAE" w14:textId="4D5FB2E8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D3255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144672.4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CBEA79" w14:textId="16833D46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D3255">
              <w:rPr>
                <w:rFonts w:ascii="Arial" w:eastAsia="Times New Roman" w:hAnsi="Arial" w:cs="Arial"/>
                <w:kern w:val="0"/>
                <w:sz w:val="16"/>
                <w:szCs w:val="16"/>
              </w:rPr>
              <w:t>c.1176T&gt;</w:t>
            </w:r>
            <w:proofErr w:type="gramStart"/>
            <w:r w:rsidRPr="002D3255">
              <w:rPr>
                <w:rFonts w:ascii="Arial" w:eastAsia="Times New Roman" w:hAnsi="Arial" w:cs="Arial"/>
                <w:kern w:val="0"/>
                <w:sz w:val="16"/>
                <w:szCs w:val="16"/>
              </w:rPr>
              <w:t>G:p</w:t>
            </w:r>
            <w:proofErr w:type="gramEnd"/>
            <w:r w:rsidRPr="002D3255">
              <w:rPr>
                <w:rFonts w:ascii="Arial" w:eastAsia="Times New Roman" w:hAnsi="Arial" w:cs="Arial"/>
                <w:kern w:val="0"/>
                <w:sz w:val="16"/>
                <w:szCs w:val="16"/>
              </w:rPr>
              <w:t>.Asp392Glu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EF06F0" w14:textId="4B1F8B04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D3255">
              <w:rPr>
                <w:rFonts w:ascii="Arial" w:eastAsia="Times New Roman" w:hAnsi="Arial" w:cs="Arial"/>
                <w:kern w:val="0"/>
                <w:sz w:val="16"/>
                <w:szCs w:val="16"/>
              </w:rPr>
              <w:t>c.1765</w:t>
            </w:r>
            <w:proofErr w:type="gramStart"/>
            <w:r w:rsidRPr="002D3255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:p</w:t>
            </w:r>
            <w:proofErr w:type="gramEnd"/>
            <w:r w:rsidRPr="002D3255">
              <w:rPr>
                <w:rFonts w:ascii="Arial" w:eastAsia="Times New Roman" w:hAnsi="Arial" w:cs="Arial"/>
                <w:kern w:val="0"/>
                <w:sz w:val="16"/>
                <w:szCs w:val="16"/>
              </w:rPr>
              <w:t>.Gln589ArgfsTer55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37E9FD01" w14:textId="67297933" w:rsidR="00B44678" w:rsidRPr="00DC6D46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LP</w:t>
            </w: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/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9BE4B5" w14:textId="1FB0FE2C" w:rsidR="00B44678" w:rsidRPr="00DC6D46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A1C952" w14:textId="7D414519" w:rsidR="00B44678" w:rsidRPr="00DC6D46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vel / Reported</w:t>
            </w:r>
          </w:p>
        </w:tc>
      </w:tr>
      <w:tr w:rsidR="00B44678" w:rsidRPr="00515AFA" w14:paraId="31882936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2AF7F60D" w14:textId="07F6B03D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A71E5A" w14:textId="42BA6F49" w:rsidR="00B44678" w:rsidRPr="002D325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441D10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1BDBC3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CA7F83" w14:textId="5AA1D764" w:rsidR="00B44678" w:rsidRPr="0000661B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O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TOA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618A9CDB" w14:textId="69FCF2BB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D3255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144672.4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B0565A" w14:textId="26849364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D3255">
              <w:rPr>
                <w:rFonts w:ascii="Arial" w:eastAsia="Times New Roman" w:hAnsi="Arial" w:cs="Arial"/>
                <w:kern w:val="0"/>
                <w:sz w:val="16"/>
                <w:szCs w:val="16"/>
              </w:rPr>
              <w:t>c.1765</w:t>
            </w:r>
            <w:proofErr w:type="gramStart"/>
            <w:r w:rsidRPr="002D3255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:p</w:t>
            </w:r>
            <w:proofErr w:type="gramEnd"/>
            <w:r w:rsidRPr="002D3255">
              <w:rPr>
                <w:rFonts w:ascii="Arial" w:eastAsia="Times New Roman" w:hAnsi="Arial" w:cs="Arial"/>
                <w:kern w:val="0"/>
                <w:sz w:val="16"/>
                <w:szCs w:val="16"/>
              </w:rPr>
              <w:t>.Gln589ArgfsTer55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ED778A" w14:textId="7A46DAD3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D3255">
              <w:rPr>
                <w:rFonts w:ascii="Arial" w:eastAsia="Times New Roman" w:hAnsi="Arial" w:cs="Arial"/>
                <w:kern w:val="0"/>
                <w:sz w:val="16"/>
                <w:szCs w:val="16"/>
              </w:rPr>
              <w:t>c.3366G&gt;</w:t>
            </w:r>
            <w:proofErr w:type="gramStart"/>
            <w:r w:rsidRPr="002D3255">
              <w:rPr>
                <w:rFonts w:ascii="Arial" w:eastAsia="Times New Roman" w:hAnsi="Arial" w:cs="Arial"/>
                <w:kern w:val="0"/>
                <w:sz w:val="16"/>
                <w:szCs w:val="16"/>
              </w:rPr>
              <w:t>A:p</w:t>
            </w:r>
            <w:proofErr w:type="gramEnd"/>
            <w:r w:rsidRPr="002D3255">
              <w:rPr>
                <w:rFonts w:ascii="Arial" w:eastAsia="Times New Roman" w:hAnsi="Arial" w:cs="Arial"/>
                <w:kern w:val="0"/>
                <w:sz w:val="16"/>
                <w:szCs w:val="16"/>
              </w:rPr>
              <w:t>.Trp1122Ter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010FAF7F" w14:textId="5E180B79" w:rsidR="00B44678" w:rsidRPr="00DC6D46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CC3DC1" w14:textId="602DD160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DC6D46">
              <w:rPr>
                <w:rFonts w:ascii="Arial" w:eastAsia="Times New Roman" w:hAnsi="Arial" w:cs="Arial"/>
                <w:kern w:val="0"/>
                <w:sz w:val="16"/>
                <w:szCs w:val="16"/>
              </w:rPr>
              <w:t>c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69EBCF" w14:textId="204F21EE" w:rsidR="00B44678" w:rsidRPr="00DC6D46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 / Novel</w:t>
            </w:r>
          </w:p>
        </w:tc>
      </w:tr>
      <w:tr w:rsidR="00B44678" w:rsidRPr="00515AFA" w14:paraId="61073B7D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748F2317" w14:textId="544CAAF1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421C72" w14:textId="054C1D10" w:rsidR="00B44678" w:rsidRPr="002D325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4A1B41" w14:textId="5403A49C" w:rsidR="00B44678" w:rsidRPr="002D325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045E4A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A1EFE9" w14:textId="47A46B7C" w:rsidR="00B44678" w:rsidRPr="0000661B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O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TOA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207D8BDF" w14:textId="21A575A1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D3255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144672.4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6BB5C5" w14:textId="30D4B91A" w:rsidR="00B44678" w:rsidRPr="002D325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D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letion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28EC2E" w14:textId="1C79528B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D3255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etion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42F98198" w14:textId="75605976" w:rsidR="00B44678" w:rsidRPr="002D325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ED78BC" w14:textId="02837794" w:rsidR="00B44678" w:rsidRPr="002D325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3DC04E" w14:textId="505E4517" w:rsidR="00B44678" w:rsidRPr="002D325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1763346E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562D541B" w14:textId="1B7D6BBC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007B1C" w14:textId="0ABC4470" w:rsidR="00B44678" w:rsidRPr="002D3255" w:rsidRDefault="00A62F8F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7F98D8" w14:textId="739A2F1D" w:rsidR="00B44678" w:rsidRPr="00A62F8F" w:rsidRDefault="00A62F8F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176EBC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FFFB16" w14:textId="07735918" w:rsidR="00B44678" w:rsidRPr="0000661B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O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TOA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4F505E32" w14:textId="2E4DDE79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D3255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144672.4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3A90E2" w14:textId="4D3C4472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D3255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etion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D51D72" w14:textId="5C31A98A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D3255">
              <w:rPr>
                <w:rFonts w:ascii="Arial" w:eastAsia="Times New Roman" w:hAnsi="Arial" w:cs="Arial"/>
                <w:kern w:val="0"/>
                <w:sz w:val="16"/>
                <w:szCs w:val="16"/>
              </w:rPr>
              <w:t>Deletion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28D7751C" w14:textId="0C550233" w:rsidR="00B44678" w:rsidRPr="002D325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B46CB7" w14:textId="3BB28915" w:rsidR="00B44678" w:rsidRPr="002D325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BB9580" w14:textId="42330AA2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D3255">
              <w:rPr>
                <w:rFonts w:ascii="Arial" w:eastAsia="Times New Roman" w:hAnsi="Arial" w:cs="Arial"/>
                <w:kern w:val="0"/>
                <w:sz w:val="16"/>
                <w:szCs w:val="16"/>
              </w:rPr>
              <w:t>Reported</w:t>
            </w:r>
          </w:p>
        </w:tc>
      </w:tr>
      <w:tr w:rsidR="00B44678" w:rsidRPr="00515AFA" w14:paraId="4D852F61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501BD568" w14:textId="13589806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D6E320" w14:textId="582B5F24" w:rsidR="00B44678" w:rsidRPr="00A460FE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D4357E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14E7B5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09E8C9" w14:textId="47991742" w:rsidR="00B44678" w:rsidRPr="00A460FE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G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SDM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243465A6" w14:textId="54ACC892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1127453.1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2C6A40" w14:textId="0B03EE4A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460FE">
              <w:rPr>
                <w:rFonts w:ascii="Arial" w:eastAsia="Times New Roman" w:hAnsi="Arial" w:cs="Arial"/>
                <w:kern w:val="0"/>
                <w:sz w:val="16"/>
                <w:szCs w:val="16"/>
              </w:rPr>
              <w:t>c.1183+4A&gt;</w:t>
            </w:r>
            <w:proofErr w:type="gramStart"/>
            <w:r w:rsidRPr="00A460FE">
              <w:rPr>
                <w:rFonts w:ascii="Arial" w:eastAsia="Times New Roman" w:hAnsi="Arial" w:cs="Arial"/>
                <w:kern w:val="0"/>
                <w:sz w:val="16"/>
                <w:szCs w:val="16"/>
              </w:rPr>
              <w:t>G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:p.</w:t>
            </w:r>
            <w:proofErr w:type="gramEnd"/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?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F4BDAB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531D073C" w14:textId="09F72784" w:rsidR="00B44678" w:rsidRPr="00A460FE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AB78E4" w14:textId="06FD2C29" w:rsidR="00B44678" w:rsidRPr="00A460FE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49927B" w14:textId="1955C1C3" w:rsidR="00B44678" w:rsidRPr="00A460FE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14AAE30C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45273D37" w14:textId="04E31F1B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644D09" w14:textId="02FFAA64" w:rsidR="00B44678" w:rsidRPr="006A29B7" w:rsidRDefault="00A62F8F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EC14E1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E9E7F0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73A0C1" w14:textId="464B66E1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460FE">
              <w:rPr>
                <w:rFonts w:ascii="Arial" w:eastAsia="Times New Roman" w:hAnsi="Arial" w:cs="Arial"/>
                <w:kern w:val="0"/>
                <w:sz w:val="16"/>
                <w:szCs w:val="16"/>
              </w:rPr>
              <w:t>GSDM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50EAD94A" w14:textId="37DE5A7A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1127453.1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9EC92B" w14:textId="6A88A94E" w:rsidR="00B44678" w:rsidRPr="006A29B7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991-15_991-13del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9855EE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39256719" w14:textId="17D40D00" w:rsidR="00B44678" w:rsidRPr="006A29B7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F1098A" w14:textId="16648ADD" w:rsidR="00B44678" w:rsidRPr="00A460FE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07DCB5" w14:textId="36346B43" w:rsidR="00B44678" w:rsidRPr="006A29B7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70CA40E8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594E1B77" w14:textId="44DF9C99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808C75" w14:textId="2538794C" w:rsidR="00B44678" w:rsidRPr="006A29B7" w:rsidRDefault="00A62F8F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993161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083E03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3FE8F6" w14:textId="0F937DD6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460FE">
              <w:rPr>
                <w:rFonts w:ascii="Arial" w:eastAsia="Times New Roman" w:hAnsi="Arial" w:cs="Arial"/>
                <w:kern w:val="0"/>
                <w:sz w:val="16"/>
                <w:szCs w:val="16"/>
              </w:rPr>
              <w:t>GSDM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13D8E030" w14:textId="37CDC6B3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1127453.1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1D5B79" w14:textId="1DF01675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991-15_991-13del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4ACFC1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4010EBB1" w14:textId="3760724C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2EC834" w14:textId="496D71FC" w:rsidR="00B44678" w:rsidRPr="00A460FE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C36A19" w14:textId="06BA9BB4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1D4303AB" w14:textId="77777777" w:rsidTr="006A29B7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2BF3373F" w14:textId="4419A8A8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9B2356" w14:textId="02923095" w:rsidR="00B44678" w:rsidRPr="006A29B7" w:rsidRDefault="00A62F8F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A75D9A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BEC219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291B2A" w14:textId="3F192839" w:rsidR="00B44678" w:rsidRPr="00A460FE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M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YH14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2603EB42" w14:textId="108252C9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1145809.2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650403" w14:textId="13F72787" w:rsidR="00B44678" w:rsidRPr="006A29B7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c.2375A</w:t>
            </w:r>
            <w:r w:rsidRPr="006A29B7">
              <w:rPr>
                <w:rFonts w:ascii="Arial" w:hAnsi="Arial" w:cs="Arial"/>
                <w:kern w:val="0"/>
                <w:sz w:val="16"/>
                <w:szCs w:val="16"/>
              </w:rPr>
              <w:t>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T:</w:t>
            </w:r>
            <w:r w:rsidRPr="006A29B7"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  <w:proofErr w:type="gramEnd"/>
            <w:r w:rsidRPr="006A29B7"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Leu792Gln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57DA67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0262903E" w14:textId="313EBE35" w:rsidR="00B44678" w:rsidRPr="006A29B7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444071" w14:textId="3024B8AE" w:rsidR="00B44678" w:rsidRPr="006A29B7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68DF15" w14:textId="396B3FCA" w:rsidR="00B44678" w:rsidRPr="006A29B7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vel</w:t>
            </w:r>
          </w:p>
        </w:tc>
      </w:tr>
      <w:tr w:rsidR="00B44678" w:rsidRPr="00515AFA" w14:paraId="703816D9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751C8A17" w14:textId="3DE57FD8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EA9947" w14:textId="3D5E71B0" w:rsidR="00B44678" w:rsidRPr="00A62F8F" w:rsidRDefault="00A62F8F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071B9F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BB9300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036AF3" w14:textId="0F318D9B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460FE">
              <w:rPr>
                <w:rFonts w:ascii="Arial" w:eastAsia="Times New Roman" w:hAnsi="Arial" w:cs="Arial"/>
                <w:kern w:val="0"/>
                <w:sz w:val="16"/>
                <w:szCs w:val="16"/>
              </w:rPr>
              <w:t>MYH14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2D2AC12C" w14:textId="19D2A8BE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1145809.2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41871B" w14:textId="3BC0794B" w:rsidR="00B44678" w:rsidRPr="006A29B7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6008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el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Arg2003HisfsTer2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E8F3A5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7BD7DCCD" w14:textId="6D543514" w:rsidR="00B44678" w:rsidRPr="006A29B7" w:rsidRDefault="00D91EFE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3E98D7" w14:textId="056CD044" w:rsidR="00B44678" w:rsidRPr="006A29B7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7A2707" w14:textId="3F3449B7" w:rsidR="00B44678" w:rsidRPr="006A29B7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vel</w:t>
            </w:r>
          </w:p>
        </w:tc>
      </w:tr>
      <w:tr w:rsidR="00B44678" w:rsidRPr="00515AFA" w14:paraId="5F35F2CC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6B14D636" w14:textId="6E1EDA39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6AC1BE" w14:textId="6B3C3132" w:rsidR="00B44678" w:rsidRPr="00A62F8F" w:rsidRDefault="00A62F8F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974DB2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8C7DEE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C7EC40" w14:textId="13DCFDC0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460FE">
              <w:rPr>
                <w:rFonts w:ascii="Arial" w:eastAsia="Times New Roman" w:hAnsi="Arial" w:cs="Arial"/>
                <w:kern w:val="0"/>
                <w:sz w:val="16"/>
                <w:szCs w:val="16"/>
              </w:rPr>
              <w:t>MYH14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42BF3675" w14:textId="016B7500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1145809.2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98ECDD" w14:textId="6E7CDF88" w:rsidR="00B44678" w:rsidRPr="006A29B7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5990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el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Thr1997ArgfsTer8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C3A344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595B3E65" w14:textId="1FBADBEE" w:rsidR="00B44678" w:rsidRPr="006A29B7" w:rsidRDefault="00D91EFE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75889A" w14:textId="6A687E7D" w:rsidR="00B44678" w:rsidRPr="006A29B7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06429A" w14:textId="3337303F" w:rsidR="00B44678" w:rsidRPr="006A29B7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Reported</w:t>
            </w:r>
          </w:p>
        </w:tc>
      </w:tr>
      <w:tr w:rsidR="00B44678" w:rsidRPr="00515AFA" w14:paraId="4A7ACB6F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54E7A232" w14:textId="77AAB20F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462903" w14:textId="22245EC9" w:rsidR="00B44678" w:rsidRPr="00DB364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A0318D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99E9C8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AA655E" w14:textId="3F17175B" w:rsidR="00B44678" w:rsidRPr="00A460FE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M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YO7A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39FF741B" w14:textId="7FFEC4B8" w:rsidR="00B44678" w:rsidRPr="00DB364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M_000260.4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16090D" w14:textId="12955D35" w:rsidR="00B44678" w:rsidRPr="00DB364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558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</w:t>
            </w:r>
            <w:r w:rsidRPr="00DB3645"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  <w:proofErr w:type="gramEnd"/>
            <w:r w:rsidRPr="00DB3645">
              <w:rPr>
                <w:rFonts w:ascii="Arial" w:hAnsi="Arial" w:cs="Arial"/>
                <w:kern w:val="0"/>
                <w:sz w:val="16"/>
                <w:szCs w:val="16"/>
              </w:rPr>
              <w:t>.Arg853His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65F803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02E85F17" w14:textId="1D3E7055" w:rsidR="00B44678" w:rsidRPr="00DB364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L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949A39" w14:textId="2470BAD4" w:rsidR="00B44678" w:rsidRPr="00DB364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ED3E46" w14:textId="5D02ED3B" w:rsidR="00B44678" w:rsidRPr="00DB364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7DE15C64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689DF1BF" w14:textId="3A0BF1B5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500F98" w14:textId="3844B778" w:rsidR="00B44678" w:rsidRPr="00DB3645" w:rsidRDefault="00A62F8F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730094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E9F6BF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ABD415" w14:textId="7FA98F05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460FE">
              <w:rPr>
                <w:rFonts w:ascii="Arial" w:eastAsia="Times New Roman" w:hAnsi="Arial" w:cs="Arial"/>
                <w:kern w:val="0"/>
                <w:sz w:val="16"/>
                <w:szCs w:val="16"/>
              </w:rPr>
              <w:t>MYO7A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12F3E32D" w14:textId="145FEAB1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DB3645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0260.4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5EFC02" w14:textId="5BDF4750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558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</w:t>
            </w:r>
            <w:r w:rsidRPr="00DB3645"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  <w:proofErr w:type="gramEnd"/>
            <w:r w:rsidRPr="00DB3645">
              <w:rPr>
                <w:rFonts w:ascii="Arial" w:hAnsi="Arial" w:cs="Arial"/>
                <w:kern w:val="0"/>
                <w:sz w:val="16"/>
                <w:szCs w:val="16"/>
              </w:rPr>
              <w:t>.Arg853His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F69738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4614058D" w14:textId="36DE5C33" w:rsidR="00B44678" w:rsidRPr="00DB364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L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25D3A2" w14:textId="6499265A" w:rsidR="00B44678" w:rsidRPr="00DB364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34A66D" w14:textId="1DE75303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DB3645">
              <w:rPr>
                <w:rFonts w:ascii="Arial" w:eastAsia="Times New Roman" w:hAnsi="Arial" w:cs="Arial"/>
                <w:kern w:val="0"/>
                <w:sz w:val="16"/>
                <w:szCs w:val="16"/>
              </w:rPr>
              <w:t>Reported</w:t>
            </w:r>
          </w:p>
        </w:tc>
      </w:tr>
      <w:tr w:rsidR="00B44678" w:rsidRPr="00515AFA" w14:paraId="3945FD12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15212D86" w14:textId="34B33A8D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DC39BC" w14:textId="3F3F55E7" w:rsidR="00B44678" w:rsidRPr="00DB3645" w:rsidRDefault="00A62F8F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9FA2C8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34C96B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1FE3F7" w14:textId="662499B2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460FE">
              <w:rPr>
                <w:rFonts w:ascii="Arial" w:eastAsia="Times New Roman" w:hAnsi="Arial" w:cs="Arial"/>
                <w:kern w:val="0"/>
                <w:sz w:val="16"/>
                <w:szCs w:val="16"/>
              </w:rPr>
              <w:t>MYO7A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50794941" w14:textId="7017D63D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DB3645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0260.4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FC2A3D" w14:textId="7B2A827E" w:rsidR="00B44678" w:rsidRPr="00DB364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011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Gly671Ser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ED4803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4CF0A3D5" w14:textId="462A177D" w:rsidR="00B44678" w:rsidRPr="00DB364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L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CA0F40" w14:textId="1CD132C6" w:rsidR="00B44678" w:rsidRPr="00DB364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B7E12B" w14:textId="0E4FBEFD" w:rsidR="00B44678" w:rsidRPr="00DB364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4A2EE64E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7DBEF57E" w14:textId="596E21F9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DCE394" w14:textId="2AA87049" w:rsidR="00B44678" w:rsidRPr="00DB364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136189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918429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87E5FE" w14:textId="104AD7AB" w:rsidR="00B44678" w:rsidRPr="00A460FE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O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TOG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298F3DF5" w14:textId="3E364C9A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DB3645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1277269.2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489D11" w14:textId="62B1032F" w:rsidR="00B44678" w:rsidRPr="00DB364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330C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G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Tyr110Ter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BE96CD" w14:textId="7FCFFB7C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DB3645">
              <w:rPr>
                <w:rFonts w:ascii="Arial" w:eastAsia="Times New Roman" w:hAnsi="Arial" w:cs="Arial"/>
                <w:kern w:val="0"/>
                <w:sz w:val="16"/>
                <w:szCs w:val="16"/>
              </w:rPr>
              <w:t>c.330C&gt;</w:t>
            </w:r>
            <w:proofErr w:type="gramStart"/>
            <w:r w:rsidRPr="00DB3645">
              <w:rPr>
                <w:rFonts w:ascii="Arial" w:eastAsia="Times New Roman" w:hAnsi="Arial" w:cs="Arial"/>
                <w:kern w:val="0"/>
                <w:sz w:val="16"/>
                <w:szCs w:val="16"/>
              </w:rPr>
              <w:t>G:p</w:t>
            </w:r>
            <w:proofErr w:type="gramEnd"/>
            <w:r w:rsidRPr="00DB3645">
              <w:rPr>
                <w:rFonts w:ascii="Arial" w:eastAsia="Times New Roman" w:hAnsi="Arial" w:cs="Arial"/>
                <w:kern w:val="0"/>
                <w:sz w:val="16"/>
                <w:szCs w:val="16"/>
              </w:rPr>
              <w:t>.Tyr110Ter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25AC199B" w14:textId="69BB5145" w:rsidR="00B44678" w:rsidRPr="00DB364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5F0EB2" w14:textId="21E4B036" w:rsidR="00B44678" w:rsidRPr="00DB364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h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C3B622" w14:textId="730C90D6" w:rsidR="00B44678" w:rsidRPr="00DB364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0C3A83A1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12D34F62" w14:textId="55005066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99122E" w14:textId="1AE87591" w:rsidR="00B44678" w:rsidRPr="00DB364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5B55AA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F22443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65FF72" w14:textId="5C53F0F5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460FE">
              <w:rPr>
                <w:rFonts w:ascii="Arial" w:eastAsia="Times New Roman" w:hAnsi="Arial" w:cs="Arial"/>
                <w:kern w:val="0"/>
                <w:sz w:val="16"/>
                <w:szCs w:val="16"/>
              </w:rPr>
              <w:t>OTOG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0805A1D8" w14:textId="5C3A2C66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DB3645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1277269.2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1E7E75" w14:textId="745369F2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DB3645">
              <w:rPr>
                <w:rFonts w:ascii="Arial" w:eastAsia="Times New Roman" w:hAnsi="Arial" w:cs="Arial"/>
                <w:kern w:val="0"/>
                <w:sz w:val="16"/>
                <w:szCs w:val="16"/>
              </w:rPr>
              <w:t>c.330C&gt;</w:t>
            </w:r>
            <w:proofErr w:type="gramStart"/>
            <w:r w:rsidRPr="00DB3645">
              <w:rPr>
                <w:rFonts w:ascii="Arial" w:eastAsia="Times New Roman" w:hAnsi="Arial" w:cs="Arial"/>
                <w:kern w:val="0"/>
                <w:sz w:val="16"/>
                <w:szCs w:val="16"/>
              </w:rPr>
              <w:t>G:p</w:t>
            </w:r>
            <w:proofErr w:type="gramEnd"/>
            <w:r w:rsidRPr="00DB3645">
              <w:rPr>
                <w:rFonts w:ascii="Arial" w:eastAsia="Times New Roman" w:hAnsi="Arial" w:cs="Arial"/>
                <w:kern w:val="0"/>
                <w:sz w:val="16"/>
                <w:szCs w:val="16"/>
              </w:rPr>
              <w:t>.Tyr110Ter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E6480A" w14:textId="351716A0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DB3645">
              <w:rPr>
                <w:rFonts w:ascii="Arial" w:eastAsia="Times New Roman" w:hAnsi="Arial" w:cs="Arial"/>
                <w:kern w:val="0"/>
                <w:sz w:val="16"/>
                <w:szCs w:val="16"/>
              </w:rPr>
              <w:t>c.330C&gt;</w:t>
            </w:r>
            <w:proofErr w:type="gramStart"/>
            <w:r w:rsidRPr="00DB3645">
              <w:rPr>
                <w:rFonts w:ascii="Arial" w:eastAsia="Times New Roman" w:hAnsi="Arial" w:cs="Arial"/>
                <w:kern w:val="0"/>
                <w:sz w:val="16"/>
                <w:szCs w:val="16"/>
              </w:rPr>
              <w:t>G:p</w:t>
            </w:r>
            <w:proofErr w:type="gramEnd"/>
            <w:r w:rsidRPr="00DB3645">
              <w:rPr>
                <w:rFonts w:ascii="Arial" w:eastAsia="Times New Roman" w:hAnsi="Arial" w:cs="Arial"/>
                <w:kern w:val="0"/>
                <w:sz w:val="16"/>
                <w:szCs w:val="16"/>
              </w:rPr>
              <w:t>.Tyr110Ter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0C6672F0" w14:textId="32384E72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5429B8" w14:textId="35264840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hom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D14B17" w14:textId="18AE9B1D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3DC2E9E6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5F0BC807" w14:textId="4DDE45B8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lastRenderedPageBreak/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059A85" w14:textId="62F2F55E" w:rsidR="00B44678" w:rsidRPr="00DB364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05C253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FCB41B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96545D" w14:textId="28B04FFA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460FE">
              <w:rPr>
                <w:rFonts w:ascii="Arial" w:eastAsia="Times New Roman" w:hAnsi="Arial" w:cs="Arial"/>
                <w:kern w:val="0"/>
                <w:sz w:val="16"/>
                <w:szCs w:val="16"/>
              </w:rPr>
              <w:t>OTOG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422F447C" w14:textId="1F58BF1D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DB3645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1277269.2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631494" w14:textId="43E88A9E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DB3645">
              <w:rPr>
                <w:rFonts w:ascii="Arial" w:eastAsia="Times New Roman" w:hAnsi="Arial" w:cs="Arial"/>
                <w:kern w:val="0"/>
                <w:sz w:val="16"/>
                <w:szCs w:val="16"/>
              </w:rPr>
              <w:t>c.330C&gt;</w:t>
            </w:r>
            <w:proofErr w:type="gramStart"/>
            <w:r w:rsidRPr="00DB3645">
              <w:rPr>
                <w:rFonts w:ascii="Arial" w:eastAsia="Times New Roman" w:hAnsi="Arial" w:cs="Arial"/>
                <w:kern w:val="0"/>
                <w:sz w:val="16"/>
                <w:szCs w:val="16"/>
              </w:rPr>
              <w:t>G:p</w:t>
            </w:r>
            <w:proofErr w:type="gramEnd"/>
            <w:r w:rsidRPr="00DB3645">
              <w:rPr>
                <w:rFonts w:ascii="Arial" w:eastAsia="Times New Roman" w:hAnsi="Arial" w:cs="Arial"/>
                <w:kern w:val="0"/>
                <w:sz w:val="16"/>
                <w:szCs w:val="16"/>
              </w:rPr>
              <w:t>.Tyr110Ter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1928D7" w14:textId="162858BD" w:rsidR="00B44678" w:rsidRPr="00DB364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704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el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Leu235ArgfsTer39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7E4086FC" w14:textId="36DBD32D" w:rsidR="00B44678" w:rsidRPr="00DB364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876B4F" w14:textId="0BB6F61A" w:rsidR="00B44678" w:rsidRPr="00DB364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2C6F9E" w14:textId="19F99D97" w:rsidR="00B44678" w:rsidRPr="00DB3645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 / Novel</w:t>
            </w:r>
          </w:p>
        </w:tc>
      </w:tr>
      <w:tr w:rsidR="00B44678" w:rsidRPr="00515AFA" w14:paraId="706FB5C1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7A64926C" w14:textId="23EE9379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522E1E" w14:textId="3542710A" w:rsidR="00B44678" w:rsidRPr="00AD2A2E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C042E4" w14:textId="2C978F9D" w:rsidR="00B44678" w:rsidRPr="00AD2A2E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D2E066" w14:textId="71BBECFC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F76C0B" w14:textId="36DFF5AA" w:rsidR="00B44678" w:rsidRPr="00AD2A2E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S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IX1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12F8A450" w14:textId="13D2FF17" w:rsidR="00B44678" w:rsidRPr="00AD2A2E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M_005982.4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C44686" w14:textId="3F912B17" w:rsidR="00B44678" w:rsidRPr="00AD2A2E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397_399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el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Glu133del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D26060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74C8355D" w14:textId="6D096FB5" w:rsidR="00B44678" w:rsidRPr="00AD2A2E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B41F9B" w14:textId="71AA59E5" w:rsidR="00B44678" w:rsidRPr="00AD2A2E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2D49A8" w14:textId="3E068DD2" w:rsidR="00B44678" w:rsidRPr="00AD2A2E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006747DE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35BB5F71" w14:textId="3004C7ED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495494" w14:textId="4D6D4018" w:rsidR="00B44678" w:rsidRPr="00AD2A2E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3EAC7F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6C725C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6BEE52" w14:textId="3EEC50CE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D2A2E">
              <w:rPr>
                <w:rFonts w:ascii="Arial" w:eastAsia="Times New Roman" w:hAnsi="Arial" w:cs="Arial"/>
                <w:kern w:val="0"/>
                <w:sz w:val="16"/>
                <w:szCs w:val="16"/>
              </w:rPr>
              <w:t>SIX1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75A26A6C" w14:textId="6C78FBF2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D2A2E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5982.4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D998A2" w14:textId="492972CA" w:rsidR="00B44678" w:rsidRPr="00AD2A2E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386_391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el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Tyr129_Cys130del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C1722B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3845A414" w14:textId="0A1BF16C" w:rsidR="00B44678" w:rsidRPr="00AD2A2E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B45F8A" w14:textId="1B555FA1" w:rsidR="00B44678" w:rsidRPr="00AD2A2E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C22DE4" w14:textId="5E86ABA5" w:rsidR="00B44678" w:rsidRPr="00AD2A2E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63787E94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669D9929" w14:textId="2BEBDCB6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09B3E1" w14:textId="7340AC30" w:rsidR="00B44678" w:rsidRPr="00AD2A2E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468D7D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AECA93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9E6542" w14:textId="1A4CF300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D2A2E">
              <w:rPr>
                <w:rFonts w:ascii="Arial" w:eastAsia="Times New Roman" w:hAnsi="Arial" w:cs="Arial"/>
                <w:kern w:val="0"/>
                <w:sz w:val="16"/>
                <w:szCs w:val="16"/>
              </w:rPr>
              <w:t>SIX1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0A9F787C" w14:textId="0AAC6763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D2A2E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5982.4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DDE8EB" w14:textId="3F499805" w:rsidR="00B44678" w:rsidRPr="00AD2A2E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376_378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el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Glu126del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3D37DE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659517D6" w14:textId="7EBBEA64" w:rsidR="00B44678" w:rsidRPr="00AD2A2E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L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C064EE" w14:textId="6F5B57D2" w:rsidR="00B44678" w:rsidRPr="00AD2A2E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ECBF6D" w14:textId="002F90CC" w:rsidR="00B44678" w:rsidRPr="00AD2A2E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vel</w:t>
            </w:r>
          </w:p>
        </w:tc>
      </w:tr>
      <w:tr w:rsidR="00B44678" w:rsidRPr="00515AFA" w14:paraId="411AE6C9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0CB1B8E9" w14:textId="46EAAD37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0F6DBB" w14:textId="48E52458" w:rsidR="00B44678" w:rsidRPr="00AD2A2E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F1636A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7FDA75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ECAB92" w14:textId="5C5BDBE2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E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YA4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237EDD8D" w14:textId="1579BC26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D2A2E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1301013.1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063812" w14:textId="0BBC7BF3" w:rsidR="00B44678" w:rsidRPr="00AD2A2E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1777C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T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Arg593Ter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A2002D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63ED9EEE" w14:textId="592DAE02" w:rsidR="00B44678" w:rsidRPr="00AD2A2E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F6EF79" w14:textId="0F1FCDA1" w:rsidR="00B44678" w:rsidRPr="00AD2A2E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4DB4B8" w14:textId="3938E586" w:rsidR="00B44678" w:rsidRPr="00AD2A2E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6F5E8535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64DEDEAC" w14:textId="46FD6AA0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1161D2" w14:textId="19B0254E" w:rsidR="00B44678" w:rsidRPr="007078C4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E2A05D" w14:textId="7D53DCEB" w:rsidR="00B44678" w:rsidRPr="007078C4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2ED8EB" w14:textId="631024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446DA4" w14:textId="4B0F5D0B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D2A2E">
              <w:rPr>
                <w:rFonts w:ascii="Arial" w:eastAsia="Times New Roman" w:hAnsi="Arial" w:cs="Arial"/>
                <w:kern w:val="0"/>
                <w:sz w:val="16"/>
                <w:szCs w:val="16"/>
              </w:rPr>
              <w:t>EYA4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432EDDE2" w14:textId="2A8D5BF9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AD2A2E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1301013.1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02EE81" w14:textId="3C9E283B" w:rsidR="00B44678" w:rsidRPr="00AD2A2E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D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letion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84CF0A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390775FE" w14:textId="0D7181AA" w:rsidR="00B44678" w:rsidRPr="007078C4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46766D" w14:textId="3F69CEC2" w:rsidR="00B44678" w:rsidRPr="00AD2A2E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3A15AE" w14:textId="24813F98" w:rsidR="00B44678" w:rsidRPr="007078C4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vel</w:t>
            </w:r>
          </w:p>
        </w:tc>
      </w:tr>
      <w:tr w:rsidR="00B44678" w:rsidRPr="00515AFA" w14:paraId="2AC8BA3C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6AD1B4D7" w14:textId="74449424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137E0A" w14:textId="798064B7" w:rsidR="00B44678" w:rsidRPr="00AD2A2E" w:rsidRDefault="00A62F8F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D708B2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755DF1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A1D91E" w14:textId="27715713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K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CNQ4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65132352" w14:textId="629FEFDA" w:rsidR="00B44678" w:rsidRPr="007078C4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M_004700.4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3EEF4F" w14:textId="61D0EDF5" w:rsidR="00B44678" w:rsidRPr="007078C4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961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Gly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321Ser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6F8077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0FA03C1C" w14:textId="5C5A9519" w:rsidR="00B44678" w:rsidRPr="007078C4" w:rsidRDefault="00D91EFE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2EC0B6" w14:textId="0A73E374" w:rsidR="00B44678" w:rsidRPr="007078C4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A3C4FB" w14:textId="15D2DB64" w:rsidR="00B44678" w:rsidRPr="007078C4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38E92F12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6A9057D6" w14:textId="6BCF506C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869199" w14:textId="4DA4CBFF" w:rsidR="00B44678" w:rsidRPr="00AD2A2E" w:rsidRDefault="00A62F8F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8C60CA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6A06CA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935250" w14:textId="422632D8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K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CNQ4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2FC9CC96" w14:textId="4553FBFC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7078C4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4700.4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BA6457" w14:textId="6B4F4AB4" w:rsidR="00B44678" w:rsidRPr="007078C4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853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</w:t>
            </w:r>
            <w:r w:rsidRPr="007078C4">
              <w:rPr>
                <w:rFonts w:ascii="Arial" w:hAnsi="Arial" w:cs="Arial"/>
                <w:kern w:val="0"/>
                <w:sz w:val="16"/>
                <w:szCs w:val="16"/>
              </w:rPr>
              <w:t>:Gly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285Ser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A8533E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1C8E5242" w14:textId="5B5E023D" w:rsidR="00B44678" w:rsidRPr="007078C4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F67490" w14:textId="5176F33B" w:rsidR="00B44678" w:rsidRPr="007078C4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E26FD5" w14:textId="75351E43" w:rsidR="00B44678" w:rsidRPr="007E561F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7DAFB8F8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2280A567" w14:textId="2AD300B4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5637A3" w14:textId="054F5B1B" w:rsidR="00B44678" w:rsidRPr="00AD2A2E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A12C2D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288A86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56F7CC" w14:textId="4E79521F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M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YO6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456CFAAA" w14:textId="1C859F6E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7E561F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4999.4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D93663" w14:textId="516C42C5" w:rsidR="00B44678" w:rsidRPr="007E561F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354_2390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el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Asn785SerfsTer10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081349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58D8AE83" w14:textId="43AD7BDF" w:rsidR="00B44678" w:rsidRPr="00742504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L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ABB883" w14:textId="071C6892" w:rsidR="00B44678" w:rsidRPr="00742504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D23E5F" w14:textId="3F854C33" w:rsidR="00B44678" w:rsidRPr="00742504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vel</w:t>
            </w:r>
          </w:p>
        </w:tc>
      </w:tr>
      <w:tr w:rsidR="00B44678" w:rsidRPr="00515AFA" w14:paraId="7496CCF0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613DFEA6" w14:textId="3A93D977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5F0A90" w14:textId="5066CFB5" w:rsidR="00B44678" w:rsidRPr="00AD2A2E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24EB23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5D79BA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13B081" w14:textId="1F505E4F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M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YO6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11674033" w14:textId="1E1FDA3B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7E561F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4999.4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169741" w14:textId="59CC1506" w:rsidR="00B44678" w:rsidRPr="007E561F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751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up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Gln918ThrfsTer24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B57155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3DC97FC1" w14:textId="0D7C2BC0" w:rsidR="00B44678" w:rsidRPr="00742504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36D997" w14:textId="7F366E3E" w:rsidR="00B44678" w:rsidRPr="00742504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4664D3" w14:textId="11127E18" w:rsidR="00B44678" w:rsidRPr="00742504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3BED75EE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367420A2" w14:textId="6927603E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14B8C0" w14:textId="77C90529" w:rsidR="00B44678" w:rsidRPr="00AD2A2E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0065AE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49AC6F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691190" w14:textId="693EB784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T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CTA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72D3A916" w14:textId="64E25AFC" w:rsidR="00B44678" w:rsidRPr="00742504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M_005422.4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0AA0DC" w14:textId="1988CFC0" w:rsidR="00B44678" w:rsidRPr="00742504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494C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T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Thr165Ile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C9F91A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6E664AD6" w14:textId="7F068268" w:rsidR="00B44678" w:rsidRPr="00742504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L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51DF43" w14:textId="50B42119" w:rsidR="00B44678" w:rsidRPr="00742504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EF005C" w14:textId="7D9ED2E1" w:rsidR="00B44678" w:rsidRPr="00742504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vel</w:t>
            </w:r>
          </w:p>
        </w:tc>
      </w:tr>
      <w:tr w:rsidR="00B44678" w:rsidRPr="00515AFA" w14:paraId="4C99A254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38E08280" w14:textId="553EBA0A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FB28F1" w14:textId="75D7DE6B" w:rsidR="00B44678" w:rsidRPr="00AD2A2E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5E611F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C0A53F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904A8F" w14:textId="26133359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T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CTA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238946A3" w14:textId="50E182D0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M_005422.4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67AA43" w14:textId="2E83915C" w:rsidR="00B44678" w:rsidRPr="00742504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5597C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T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Thr1866Met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FBBE61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0FC37A9D" w14:textId="5022F38B" w:rsidR="00B44678" w:rsidRPr="00742504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4397C0" w14:textId="09DB9C3C" w:rsidR="00B44678" w:rsidRPr="00742504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217BDE" w14:textId="0E235471" w:rsidR="00B44678" w:rsidRPr="00742504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602FD33D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433BD0DB" w14:textId="3DC8AAC0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C83A1F" w14:textId="63BAD96A" w:rsidR="00B44678" w:rsidRPr="00AD2A2E" w:rsidRDefault="00A62F8F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6AABEC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5275D1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7EC125" w14:textId="49A5A27E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W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FS1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7AC489C5" w14:textId="3849DCD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742504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6005.3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E648E5" w14:textId="3C16D64E" w:rsidR="00B44678" w:rsidRPr="00742504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389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</w:t>
            </w:r>
            <w:r w:rsidRPr="00742504">
              <w:rPr>
                <w:rFonts w:ascii="Arial" w:hAnsi="Arial" w:cs="Arial"/>
                <w:kern w:val="0"/>
                <w:sz w:val="16"/>
                <w:szCs w:val="16"/>
              </w:rPr>
              <w:t>Asp797Asn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875C9E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4CF91B06" w14:textId="1DF93328" w:rsidR="00B44678" w:rsidRPr="00742504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L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8E9850" w14:textId="2FF563D2" w:rsidR="00B44678" w:rsidRPr="00742504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75F473" w14:textId="3C190CB7" w:rsidR="00B44678" w:rsidRPr="00742504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43ED3B3E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725A5AE6" w14:textId="3DC2182A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5E2677" w14:textId="1233AFB2" w:rsidR="00B44678" w:rsidRPr="00AD2A2E" w:rsidRDefault="00A62F8F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F665D8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ADD54D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DCCFE6" w14:textId="72578859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W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FS1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29209E2C" w14:textId="7617D40A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742504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6005.3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60BBE0" w14:textId="20AB8A43" w:rsidR="00B44678" w:rsidRPr="00742504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530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Ala844Thr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145B91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55097F53" w14:textId="4A45B45C" w:rsidR="00B44678" w:rsidRPr="00742504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L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666F16" w14:textId="6686265F" w:rsidR="00B44678" w:rsidRPr="00742504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C09A53" w14:textId="768023D0" w:rsidR="00B44678" w:rsidRPr="00742504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Reported</w:t>
            </w:r>
          </w:p>
        </w:tc>
      </w:tr>
      <w:tr w:rsidR="00B44678" w:rsidRPr="00515AFA" w14:paraId="16138842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26B27F83" w14:textId="67C87A1F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D27EA9" w14:textId="418747C4" w:rsidR="00B44678" w:rsidRPr="00525F8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51EA78" w14:textId="7DD90BE8" w:rsidR="00B44678" w:rsidRPr="00525F8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9CC59A" w14:textId="0AAABE18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556DC6" w14:textId="1241F421" w:rsidR="00B44678" w:rsidRPr="00CD4F82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LCNKA_CLCNKB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0C61340D" w14:textId="058A86FA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525F80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4070.4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169897" w14:textId="4AEE4E76" w:rsidR="00B44678" w:rsidRPr="00525F8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778C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T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Gln260Ter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E87F5E" w14:textId="2D5231AD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525F80">
              <w:rPr>
                <w:rFonts w:ascii="Arial" w:eastAsia="Times New Roman" w:hAnsi="Arial" w:cs="Arial"/>
                <w:kern w:val="0"/>
                <w:sz w:val="16"/>
                <w:szCs w:val="16"/>
              </w:rPr>
              <w:t>g.[16032250_16046349del]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236B20ED" w14:textId="071035D8" w:rsidR="00B44678" w:rsidRPr="00525F8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/ 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DAED87" w14:textId="4FB5A60A" w:rsidR="00B44678" w:rsidRPr="00525F8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p.h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D72E2E" w14:textId="30B62211" w:rsidR="00B44678" w:rsidRPr="00525F8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 / Novel</w:t>
            </w:r>
          </w:p>
        </w:tc>
      </w:tr>
      <w:tr w:rsidR="00B44678" w:rsidRPr="00515AFA" w14:paraId="47D956EA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46660088" w14:textId="1290CCA4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2F3015" w14:textId="1B8DC05A" w:rsidR="00B44678" w:rsidRPr="00525F8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5464D3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ACF2A0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E4ED9F" w14:textId="7A4C632D" w:rsidR="00B44678" w:rsidRPr="00CD4F82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G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ATA3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4D7CAC3A" w14:textId="673B2CAF" w:rsidR="00B44678" w:rsidRPr="00525F8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M_001002295.2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E80124" w14:textId="7ADFA52D" w:rsidR="00B44678" w:rsidRPr="00525F8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1047C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G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His349Gln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809446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34C5253C" w14:textId="40A665D5" w:rsidR="00B44678" w:rsidRPr="002A1F2F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L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32468B" w14:textId="5A30C1F5" w:rsidR="00B44678" w:rsidRPr="00525F8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C8EA82" w14:textId="4557D000" w:rsidR="00B44678" w:rsidRPr="00525F8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vel</w:t>
            </w:r>
          </w:p>
        </w:tc>
      </w:tr>
      <w:tr w:rsidR="00B44678" w:rsidRPr="00515AFA" w14:paraId="1195F371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03823CA0" w14:textId="79BA6438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5C6F56" w14:textId="2E5643A4" w:rsidR="00B44678" w:rsidRPr="002A1F2F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280C56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6E0DC5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12FFD4" w14:textId="2B3FC905" w:rsidR="00B44678" w:rsidRPr="00CD4F82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ADGRV1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1AED49E0" w14:textId="32288D8F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32119.4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37E966" w14:textId="24AC2D0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D820A0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c.7406G&gt;</w:t>
            </w:r>
            <w:proofErr w:type="gramStart"/>
            <w:r w:rsidRPr="00D820A0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A;p</w:t>
            </w:r>
            <w:proofErr w:type="gramEnd"/>
            <w:r w:rsidRPr="00D820A0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Trp2469Ter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01AB6C" w14:textId="2DD14D08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D820A0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c.7406G&gt;</w:t>
            </w:r>
            <w:proofErr w:type="gramStart"/>
            <w:r w:rsidRPr="00D820A0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A;p</w:t>
            </w:r>
            <w:proofErr w:type="gramEnd"/>
            <w:r w:rsidRPr="00D820A0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Trp2469Ter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631A1F01" w14:textId="58CB6B0F" w:rsidR="00B44678" w:rsidRPr="002A1F2F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246238" w14:textId="7B770055" w:rsidR="00B44678" w:rsidRPr="002A1F2F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comp.</w:t>
            </w: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D8FE06" w14:textId="3486B18D" w:rsidR="00B44678" w:rsidRPr="002A1F2F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Reported</w:t>
            </w:r>
          </w:p>
        </w:tc>
      </w:tr>
      <w:tr w:rsidR="00B44678" w:rsidRPr="00515AFA" w14:paraId="38B0532F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0A16F760" w14:textId="54F84165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1CDD91" w14:textId="566CE678" w:rsidR="00B44678" w:rsidRPr="00525F80" w:rsidRDefault="00A62F8F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6CC64A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FFCAB6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10B369" w14:textId="2FB4BAD0" w:rsidR="00B44678" w:rsidRPr="00CD4F82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G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RHL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5EBF9065" w14:textId="43639FF6" w:rsidR="00B44678" w:rsidRPr="00CD4F82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M_024915.4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1356F1" w14:textId="39DDEF9D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CD4F82">
              <w:rPr>
                <w:rFonts w:ascii="Arial" w:eastAsia="Times New Roman" w:hAnsi="Arial" w:cs="Arial"/>
                <w:kern w:val="0"/>
                <w:sz w:val="16"/>
                <w:szCs w:val="16"/>
              </w:rPr>
              <w:t>c.1763+2T&gt;</w:t>
            </w:r>
            <w:proofErr w:type="gramStart"/>
            <w:r w:rsidRPr="00CD4F82">
              <w:rPr>
                <w:rFonts w:ascii="Arial" w:eastAsia="Times New Roman" w:hAnsi="Arial" w:cs="Arial"/>
                <w:kern w:val="0"/>
                <w:sz w:val="16"/>
                <w:szCs w:val="16"/>
              </w:rPr>
              <w:t>C:p.</w:t>
            </w:r>
            <w:proofErr w:type="gramEnd"/>
            <w:r w:rsidRPr="00CD4F82">
              <w:rPr>
                <w:rFonts w:ascii="Arial" w:eastAsia="Times New Roman" w:hAnsi="Arial" w:cs="Arial"/>
                <w:kern w:val="0"/>
                <w:sz w:val="16"/>
                <w:szCs w:val="16"/>
              </w:rPr>
              <w:t>?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FB5D1A" w14:textId="322ED532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6C2F8A88" w14:textId="5D6D3496" w:rsidR="00B44678" w:rsidRPr="00CD4F82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L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E2664F" w14:textId="56D3EC27" w:rsidR="00B44678" w:rsidRPr="00CD4F82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7BDBE8" w14:textId="7FF1A366" w:rsidR="00B44678" w:rsidRPr="00CD4F82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vel</w:t>
            </w:r>
          </w:p>
        </w:tc>
      </w:tr>
      <w:tr w:rsidR="00B44678" w:rsidRPr="00515AFA" w14:paraId="104C9F83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5CFFAC4A" w14:textId="662FA6F7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8172F1" w14:textId="2B4CD26A" w:rsidR="00B44678" w:rsidRPr="002A1F2F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235C26" w14:textId="5613DDAE" w:rsidR="00B44678" w:rsidRPr="002A1F2F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92D40E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DDE40C" w14:textId="1AB4C9CD" w:rsidR="00B44678" w:rsidRPr="00CD4F82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M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T-RNR1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1582545D" w14:textId="4BB9A070" w:rsidR="00B44678" w:rsidRPr="002A1F2F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EB2983" w14:textId="77F3B935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515AFA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m.1555A&gt;G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A45A23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4F22B87F" w14:textId="7E2B0090" w:rsidR="00B44678" w:rsidRPr="002A1F2F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D3C971" w14:textId="7246731A" w:rsidR="00D91EFE" w:rsidRPr="00D91EFE" w:rsidRDefault="00D91EFE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 w:rsidR="00B44678" w:rsidRPr="002A1F2F">
              <w:rPr>
                <w:rFonts w:ascii="Arial" w:eastAsia="Times New Roman" w:hAnsi="Arial" w:cs="Arial"/>
                <w:kern w:val="0"/>
                <w:sz w:val="16"/>
                <w:szCs w:val="16"/>
              </w:rPr>
              <w:t>etero</w:t>
            </w: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-</w:t>
            </w:r>
          </w:p>
          <w:p w14:paraId="020CBA6E" w14:textId="71661F83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A1F2F">
              <w:rPr>
                <w:rFonts w:ascii="Arial" w:eastAsia="Times New Roman" w:hAnsi="Arial" w:cs="Arial"/>
                <w:kern w:val="0"/>
                <w:sz w:val="16"/>
                <w:szCs w:val="16"/>
              </w:rPr>
              <w:t>plasmy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58BCB7" w14:textId="14E3B1DC" w:rsidR="00B44678" w:rsidRPr="002A1F2F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68898E69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200D2A66" w14:textId="1F37D6F4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205469" w14:textId="5700542A" w:rsidR="00B44678" w:rsidRPr="00CD3331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531350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18D5BB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CC2F77" w14:textId="73337D5C" w:rsidR="00B44678" w:rsidRPr="00CD4F82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M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YO15A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0C45BB7B" w14:textId="11A20C14" w:rsidR="00B44678" w:rsidRPr="002A1F2F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M_032119.4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360997" w14:textId="7DC0D3EB" w:rsidR="00B44678" w:rsidRPr="002A1F2F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10250_10252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del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Ser3417del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1AD0A1" w14:textId="4575DA69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A1F2F">
              <w:rPr>
                <w:rFonts w:ascii="Arial" w:eastAsia="Times New Roman" w:hAnsi="Arial" w:cs="Arial"/>
                <w:kern w:val="0"/>
                <w:sz w:val="16"/>
                <w:szCs w:val="16"/>
              </w:rPr>
              <w:t>c.10263C&gt;</w:t>
            </w:r>
            <w:proofErr w:type="gramStart"/>
            <w:r w:rsidRPr="002A1F2F">
              <w:rPr>
                <w:rFonts w:ascii="Arial" w:eastAsia="Times New Roman" w:hAnsi="Arial" w:cs="Arial"/>
                <w:kern w:val="0"/>
                <w:sz w:val="16"/>
                <w:szCs w:val="16"/>
              </w:rPr>
              <w:t>G:p</w:t>
            </w:r>
            <w:proofErr w:type="gramEnd"/>
            <w:r w:rsidRPr="002A1F2F">
              <w:rPr>
                <w:rFonts w:ascii="Arial" w:eastAsia="Times New Roman" w:hAnsi="Arial" w:cs="Arial"/>
                <w:kern w:val="0"/>
                <w:sz w:val="16"/>
                <w:szCs w:val="16"/>
              </w:rPr>
              <w:t>.Ile3421Met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3DC2841C" w14:textId="443F99E9" w:rsidR="00B44678" w:rsidRPr="002A1F2F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LP / </w:t>
            </w: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L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52F4EB" w14:textId="60DE128D" w:rsidR="00B44678" w:rsidRPr="002A1F2F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mp.g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8AD7E8" w14:textId="0D37DB1F" w:rsidR="00B44678" w:rsidRPr="002A1F2F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 / Reported</w:t>
            </w:r>
          </w:p>
        </w:tc>
      </w:tr>
      <w:tr w:rsidR="00B44678" w:rsidRPr="00515AFA" w14:paraId="24C7CECC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0F7CB5E3" w14:textId="5588EB91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5A7D83" w14:textId="3FBEFAB7" w:rsidR="00B44678" w:rsidRPr="00CD3331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8DDF56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BDAA6D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3FFCAE" w14:textId="5D5BD814" w:rsidR="00B44678" w:rsidRPr="00CD4F82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RPS1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31CD53F6" w14:textId="6FB6C6D0" w:rsidR="00B44678" w:rsidRPr="00CD3331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M_002764.4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1AD96A" w14:textId="5BD4585B" w:rsidR="00B44678" w:rsidRPr="00CD3331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259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Ala87Thr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137F96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591293A7" w14:textId="4690E571" w:rsidR="00B44678" w:rsidRPr="00CD3331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L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B758BE" w14:textId="70F34333" w:rsidR="00B44678" w:rsidRPr="00CD3331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mi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D43A27" w14:textId="5367D6F9" w:rsidR="00B44678" w:rsidRPr="00CD3331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  <w:tr w:rsidR="00B44678" w:rsidRPr="00515AFA" w14:paraId="4A52D73D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2AD29F85" w14:textId="6FEFAA2D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3E6B75" w14:textId="6F522290" w:rsidR="00B44678" w:rsidRPr="00525F80" w:rsidRDefault="00A62F8F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AD65E9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2B5F9B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FF8D7B" w14:textId="1035575D" w:rsidR="00B44678" w:rsidRPr="00CD4F82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S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CD5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2DE38F29" w14:textId="5027A59C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CD4F82">
              <w:rPr>
                <w:rFonts w:ascii="Arial" w:eastAsia="Times New Roman" w:hAnsi="Arial" w:cs="Arial"/>
                <w:kern w:val="0"/>
                <w:sz w:val="16"/>
                <w:szCs w:val="16"/>
              </w:rPr>
              <w:t>NM_001037582.3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F7EBE4" w14:textId="05411530" w:rsidR="00B44678" w:rsidRPr="00CD4F82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173G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A:p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.Trp158Ter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21550E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48C8E203" w14:textId="2D0E9A0E" w:rsidR="00B44678" w:rsidRPr="00CD4F82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U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936488" w14:textId="03343E99" w:rsidR="00B44678" w:rsidRPr="00CD4F82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848E45" w14:textId="2DE59F1F" w:rsidR="00B44678" w:rsidRPr="00525F8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vel</w:t>
            </w:r>
          </w:p>
        </w:tc>
      </w:tr>
      <w:tr w:rsidR="00B44678" w:rsidRPr="00515AFA" w14:paraId="2CB42A4A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5255F5CF" w14:textId="276D26F3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lastRenderedPageBreak/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C3F086" w14:textId="3D04E884" w:rsidR="00B44678" w:rsidRPr="00525F80" w:rsidRDefault="00A62F8F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EF14DA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FFD6AC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DB5868" w14:textId="61CC552E" w:rsidR="00B44678" w:rsidRPr="00CD4F82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S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LC17A8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5DDB520A" w14:textId="6BC0FD89" w:rsidR="00B44678" w:rsidRPr="00525F8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M_139319.3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E735AE" w14:textId="5EE87090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525F80">
              <w:rPr>
                <w:rFonts w:ascii="Arial" w:eastAsia="Times New Roman" w:hAnsi="Arial" w:cs="Arial"/>
                <w:kern w:val="0"/>
                <w:sz w:val="16"/>
                <w:szCs w:val="16"/>
              </w:rPr>
              <w:t>c.449</w:t>
            </w:r>
            <w:proofErr w:type="gramStart"/>
            <w:r w:rsidRPr="00525F80">
              <w:rPr>
                <w:rFonts w:ascii="Arial" w:eastAsia="Times New Roman" w:hAnsi="Arial" w:cs="Arial"/>
                <w:kern w:val="0"/>
                <w:sz w:val="16"/>
                <w:szCs w:val="16"/>
              </w:rPr>
              <w:t>dup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:p</w:t>
            </w:r>
            <w:proofErr w:type="gramEnd"/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.Ser151PhefsTer7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032B34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3A9D3F4F" w14:textId="3DD2362B" w:rsidR="00B44678" w:rsidRPr="00CD4F82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92963C" w14:textId="4DF8D839" w:rsidR="00B44678" w:rsidRPr="00CD4F82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9A6226" w14:textId="47853A5D" w:rsidR="00B44678" w:rsidRPr="00525F8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vel</w:t>
            </w:r>
          </w:p>
        </w:tc>
      </w:tr>
      <w:tr w:rsidR="00B44678" w:rsidRPr="00515AFA" w14:paraId="09074A65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76BEBF08" w14:textId="3B475799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B3912B" w14:textId="0058E2E7" w:rsidR="00B44678" w:rsidRPr="00525F80" w:rsidRDefault="00A62F8F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D4CA75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67A7F3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A2C6A9" w14:textId="31AE264E" w:rsidR="00B44678" w:rsidRPr="00CD4F82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S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LC26A5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21ABE969" w14:textId="33A3096E" w:rsidR="00B44678" w:rsidRPr="00525F8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M_1989993.3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261478" w14:textId="4076369F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525F80">
              <w:rPr>
                <w:rFonts w:ascii="Arial" w:eastAsia="Times New Roman" w:hAnsi="Arial" w:cs="Arial"/>
                <w:kern w:val="0"/>
                <w:sz w:val="16"/>
                <w:szCs w:val="16"/>
              </w:rPr>
              <w:t>c.1222G&gt;</w:t>
            </w:r>
            <w:proofErr w:type="gramStart"/>
            <w:r w:rsidRPr="00525F80">
              <w:rPr>
                <w:rFonts w:ascii="Arial" w:eastAsia="Times New Roman" w:hAnsi="Arial" w:cs="Arial"/>
                <w:kern w:val="0"/>
                <w:sz w:val="16"/>
                <w:szCs w:val="16"/>
              </w:rPr>
              <w:t>A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:p</w:t>
            </w:r>
            <w:proofErr w:type="gramEnd"/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.Gly408Arg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EC29B1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25084CEF" w14:textId="0216C00C" w:rsidR="00B44678" w:rsidRPr="00CD4F82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L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7C3A4D" w14:textId="23A6C029" w:rsidR="00B44678" w:rsidRPr="00CD4F82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t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D56EC5" w14:textId="7D019E24" w:rsidR="00B44678" w:rsidRPr="00525F8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vel</w:t>
            </w:r>
          </w:p>
        </w:tc>
      </w:tr>
      <w:tr w:rsidR="00B44678" w:rsidRPr="00515AFA" w14:paraId="1EC1378A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right w:val="nil"/>
            </w:tcBorders>
            <w:vAlign w:val="center"/>
          </w:tcPr>
          <w:p w14:paraId="74C18579" w14:textId="0DF87291" w:rsidR="00B44678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2A6F1D" w14:textId="6D056E50" w:rsidR="00B44678" w:rsidRPr="00525F80" w:rsidRDefault="00A62F8F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F584A0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EDC6D7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F20257" w14:textId="4C45C6B9" w:rsidR="00B44678" w:rsidRPr="00CD4F82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S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MPX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3550B473" w14:textId="5FA36E14" w:rsidR="00B44678" w:rsidRPr="00525F8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M_014332.3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276861" w14:textId="451F1B31" w:rsidR="00B44678" w:rsidRPr="00525F8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.46-2A&gt;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G:p.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?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DC51D1" w14:textId="77777777" w:rsidR="00B44678" w:rsidRPr="00515AFA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6D3B8D13" w14:textId="1CA80EBB" w:rsidR="00B44678" w:rsidRPr="00CD4F82" w:rsidRDefault="00D91EFE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L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9FFD0D" w14:textId="2AD09E1F" w:rsidR="00B44678" w:rsidRPr="00CD4F82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mi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BBABF9" w14:textId="26A36500" w:rsidR="00B44678" w:rsidRPr="00525F80" w:rsidRDefault="00B44678" w:rsidP="00B446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ovel</w:t>
            </w:r>
          </w:p>
        </w:tc>
      </w:tr>
      <w:tr w:rsidR="00057361" w:rsidRPr="00515AFA" w14:paraId="54C54B2A" w14:textId="77777777" w:rsidTr="005A4C2B">
        <w:trPr>
          <w:trHeight w:val="459"/>
        </w:trPr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C0F200" w14:textId="4ED8642E" w:rsidR="00057361" w:rsidRPr="00515AFA" w:rsidRDefault="00057361" w:rsidP="0005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6B9D4" w14:textId="5E8812D9" w:rsidR="00057361" w:rsidRPr="00515AFA" w:rsidRDefault="00057361" w:rsidP="0005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9A776" w14:textId="77777777" w:rsidR="00057361" w:rsidRPr="00515AFA" w:rsidRDefault="00057361" w:rsidP="0005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45A90D" w14:textId="47ABD765" w:rsidR="00057361" w:rsidRPr="00515AFA" w:rsidRDefault="00057361" w:rsidP="0005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34019" w14:textId="2547FC61" w:rsidR="00057361" w:rsidRPr="00515AFA" w:rsidRDefault="00057361" w:rsidP="0005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T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MC1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92A6FA" w14:textId="55A9DE24" w:rsidR="00057361" w:rsidRPr="00515AFA" w:rsidRDefault="00057361" w:rsidP="0005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M_138691.3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ED9E6" w14:textId="70BC012A" w:rsidR="00057361" w:rsidRPr="00515AFA" w:rsidRDefault="00057361" w:rsidP="0005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c.1444T&gt;</w:t>
            </w:r>
            <w:proofErr w:type="gramStart"/>
            <w:r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C:</w:t>
            </w:r>
            <w:r w:rsidRPr="00515AFA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p</w:t>
            </w:r>
            <w:proofErr w:type="gramEnd"/>
            <w:r w:rsidRPr="00515AFA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.Trp482Arg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A05BA" w14:textId="77777777" w:rsidR="00057361" w:rsidRPr="00515AFA" w:rsidRDefault="00057361" w:rsidP="0005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0B0D18" w14:textId="77858C49" w:rsidR="00057361" w:rsidRPr="00515AFA" w:rsidRDefault="00057361" w:rsidP="0005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L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A7AC1" w14:textId="5963B93D" w:rsidR="00057361" w:rsidRPr="00515AFA" w:rsidRDefault="00057361" w:rsidP="0005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h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t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3EAD9" w14:textId="61C64894" w:rsidR="00057361" w:rsidRPr="00515AFA" w:rsidRDefault="00057361" w:rsidP="0005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eported</w:t>
            </w:r>
          </w:p>
        </w:tc>
      </w:tr>
    </w:tbl>
    <w:p w14:paraId="2FE17D46" w14:textId="2147C66D" w:rsidR="00515AFA" w:rsidRDefault="00D91EFE" w:rsidP="00D91EFE">
      <w:pPr>
        <w:spacing w:line="240" w:lineRule="auto"/>
        <w:rPr>
          <w:rFonts w:ascii="Arial" w:hAnsi="Arial" w:cs="Arial"/>
          <w:sz w:val="16"/>
          <w:szCs w:val="16"/>
        </w:rPr>
      </w:pPr>
      <w:r w:rsidRPr="00D91EFE">
        <w:rPr>
          <w:rFonts w:ascii="Arial" w:hAnsi="Arial" w:cs="Arial" w:hint="eastAsia"/>
          <w:sz w:val="16"/>
          <w:szCs w:val="16"/>
        </w:rPr>
        <w:t xml:space="preserve">Abbreviations: </w:t>
      </w:r>
      <w:r w:rsidR="001F114B">
        <w:rPr>
          <w:rFonts w:ascii="Arial" w:hAnsi="Arial" w:cs="Arial" w:hint="eastAsia"/>
          <w:sz w:val="16"/>
          <w:szCs w:val="16"/>
        </w:rPr>
        <w:t xml:space="preserve">WES, whole-exome sequencing; MLPA, </w:t>
      </w:r>
      <w:r w:rsidR="001F114B" w:rsidRPr="001F114B">
        <w:rPr>
          <w:rFonts w:ascii="Arial" w:hAnsi="Arial" w:cs="Arial"/>
          <w:sz w:val="16"/>
          <w:szCs w:val="16"/>
        </w:rPr>
        <w:t>Multiplex Ligation-dependent Probe Amplification</w:t>
      </w:r>
      <w:r w:rsidR="001F114B">
        <w:rPr>
          <w:rFonts w:ascii="Arial" w:hAnsi="Arial" w:cs="Arial" w:hint="eastAsia"/>
          <w:sz w:val="16"/>
          <w:szCs w:val="16"/>
        </w:rPr>
        <w:t xml:space="preserve">; WGS, whole-genome sequencing; </w:t>
      </w:r>
      <w:r>
        <w:rPr>
          <w:rFonts w:ascii="Arial" w:hAnsi="Arial" w:cs="Arial" w:hint="eastAsia"/>
          <w:sz w:val="16"/>
          <w:szCs w:val="16"/>
        </w:rPr>
        <w:t xml:space="preserve">P, pathogenic; LP, likely pathogenic; VUS, uncertain significance of variant; het, heterozygote; homo, homozygote; hemi, hemizygote; comp.het, compound heterozygote; homo, homozygote; ACMG-AMP, </w:t>
      </w:r>
      <w:r w:rsidRPr="00D91EFE">
        <w:rPr>
          <w:rFonts w:ascii="Arial" w:hAnsi="Arial" w:cs="Arial"/>
          <w:sz w:val="16"/>
          <w:szCs w:val="16"/>
        </w:rPr>
        <w:t>American College of Medical Genetics and Genomics and the Association for Molecular Pathology</w:t>
      </w:r>
      <w:r>
        <w:rPr>
          <w:rFonts w:ascii="Arial" w:hAnsi="Arial" w:cs="Arial" w:hint="eastAsia"/>
          <w:sz w:val="16"/>
          <w:szCs w:val="16"/>
        </w:rPr>
        <w:t xml:space="preserve">. </w:t>
      </w:r>
    </w:p>
    <w:p w14:paraId="78FF1359" w14:textId="5DD084A6" w:rsidR="00D91EFE" w:rsidRDefault="00D91EFE" w:rsidP="00D91EFE">
      <w:pPr>
        <w:spacing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 w:hint="eastAsia"/>
          <w:sz w:val="16"/>
          <w:szCs w:val="16"/>
        </w:rPr>
        <w:t>Note</w:t>
      </w:r>
      <w:r w:rsidRPr="00D91EFE">
        <w:rPr>
          <w:rFonts w:ascii="Arial" w:hAnsi="Arial" w:cs="Arial" w:hint="eastAsia"/>
          <w:sz w:val="16"/>
          <w:szCs w:val="16"/>
          <w:vertAlign w:val="superscript"/>
        </w:rPr>
        <w:t>a</w:t>
      </w:r>
      <w:r>
        <w:rPr>
          <w:rFonts w:ascii="Arial" w:hAnsi="Arial" w:cs="Arial" w:hint="eastAsia"/>
          <w:sz w:val="16"/>
          <w:szCs w:val="16"/>
        </w:rPr>
        <w:t xml:space="preserve">: The pathogenicity of </w:t>
      </w:r>
      <w:r w:rsidR="00957522">
        <w:rPr>
          <w:rFonts w:ascii="Arial" w:hAnsi="Arial" w:cs="Arial" w:hint="eastAsia"/>
          <w:sz w:val="16"/>
          <w:szCs w:val="16"/>
        </w:rPr>
        <w:t xml:space="preserve">identified </w:t>
      </w:r>
      <w:r>
        <w:rPr>
          <w:rFonts w:ascii="Arial" w:hAnsi="Arial" w:cs="Arial" w:hint="eastAsia"/>
          <w:sz w:val="16"/>
          <w:szCs w:val="16"/>
        </w:rPr>
        <w:t xml:space="preserve">mutations was classified </w:t>
      </w:r>
      <w:r w:rsidR="00957522">
        <w:rPr>
          <w:rFonts w:ascii="Arial" w:hAnsi="Arial" w:cs="Arial" w:hint="eastAsia"/>
          <w:sz w:val="16"/>
          <w:szCs w:val="16"/>
        </w:rPr>
        <w:t>according to</w:t>
      </w:r>
      <w:r>
        <w:rPr>
          <w:rFonts w:ascii="Arial" w:hAnsi="Arial" w:cs="Arial" w:hint="eastAsia"/>
          <w:sz w:val="16"/>
          <w:szCs w:val="16"/>
        </w:rPr>
        <w:t xml:space="preserve"> ACMG-AMP2018 guideline</w:t>
      </w:r>
      <w:r w:rsidR="00957522">
        <w:rPr>
          <w:rFonts w:ascii="Arial" w:hAnsi="Arial" w:cs="Arial" w:hint="eastAsia"/>
          <w:sz w:val="16"/>
          <w:szCs w:val="16"/>
        </w:rPr>
        <w:t>.</w:t>
      </w:r>
      <w:r>
        <w:rPr>
          <w:rFonts w:ascii="Arial" w:hAnsi="Arial" w:cs="Arial" w:hint="eastAsia"/>
          <w:sz w:val="16"/>
          <w:szCs w:val="16"/>
        </w:rPr>
        <w:t xml:space="preserve"> </w:t>
      </w:r>
    </w:p>
    <w:p w14:paraId="6F1A4617" w14:textId="556368C0" w:rsidR="00D91EFE" w:rsidRDefault="00D91EFE" w:rsidP="00D91EFE">
      <w:pPr>
        <w:spacing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 w:hint="eastAsia"/>
          <w:sz w:val="16"/>
          <w:szCs w:val="16"/>
        </w:rPr>
        <w:t>Note</w:t>
      </w:r>
      <w:r w:rsidRPr="00D91EFE">
        <w:rPr>
          <w:rFonts w:ascii="Arial" w:hAnsi="Arial" w:cs="Arial" w:hint="eastAsia"/>
          <w:sz w:val="16"/>
          <w:szCs w:val="16"/>
          <w:vertAlign w:val="superscript"/>
        </w:rPr>
        <w:t>b</w:t>
      </w:r>
      <w:r>
        <w:rPr>
          <w:rFonts w:ascii="Arial" w:hAnsi="Arial" w:cs="Arial" w:hint="eastAsia"/>
          <w:sz w:val="16"/>
          <w:szCs w:val="16"/>
        </w:rPr>
        <w:t xml:space="preserve">: The presence of novel mutations was </w:t>
      </w:r>
      <w:r>
        <w:rPr>
          <w:rFonts w:ascii="Arial" w:hAnsi="Arial" w:cs="Arial"/>
          <w:sz w:val="16"/>
          <w:szCs w:val="16"/>
        </w:rPr>
        <w:t>determined</w:t>
      </w:r>
      <w:r>
        <w:rPr>
          <w:rFonts w:ascii="Arial" w:hAnsi="Arial" w:cs="Arial" w:hint="eastAsia"/>
          <w:sz w:val="16"/>
          <w:szCs w:val="16"/>
        </w:rPr>
        <w:t xml:space="preserve"> </w:t>
      </w:r>
      <w:r w:rsidR="00957522">
        <w:rPr>
          <w:rFonts w:ascii="Arial" w:hAnsi="Arial" w:cs="Arial" w:hint="eastAsia"/>
          <w:sz w:val="16"/>
          <w:szCs w:val="16"/>
        </w:rPr>
        <w:t>using the</w:t>
      </w:r>
      <w:r>
        <w:rPr>
          <w:rFonts w:ascii="Arial" w:hAnsi="Arial" w:cs="Arial" w:hint="eastAsia"/>
          <w:sz w:val="16"/>
          <w:szCs w:val="16"/>
        </w:rPr>
        <w:t xml:space="preserve"> Clinvar database (</w:t>
      </w:r>
      <w:hyperlink r:id="rId7" w:history="1">
        <w:r w:rsidRPr="00043278">
          <w:rPr>
            <w:rStyle w:val="a7"/>
            <w:rFonts w:ascii="Arial" w:hAnsi="Arial" w:cs="Arial"/>
            <w:sz w:val="16"/>
            <w:szCs w:val="16"/>
          </w:rPr>
          <w:t>https://www.ncbi.nlm.nih.gov/clinvar/</w:t>
        </w:r>
      </w:hyperlink>
      <w:r>
        <w:rPr>
          <w:rFonts w:ascii="Arial" w:hAnsi="Arial" w:cs="Arial" w:hint="eastAsia"/>
          <w:sz w:val="16"/>
          <w:szCs w:val="16"/>
        </w:rPr>
        <w:t xml:space="preserve">) and </w:t>
      </w:r>
      <w:r w:rsidR="00957522">
        <w:rPr>
          <w:rFonts w:ascii="Arial" w:hAnsi="Arial" w:cs="Arial" w:hint="eastAsia"/>
          <w:sz w:val="16"/>
          <w:szCs w:val="16"/>
        </w:rPr>
        <w:t xml:space="preserve">the </w:t>
      </w:r>
      <w:r>
        <w:rPr>
          <w:rFonts w:ascii="Arial" w:hAnsi="Arial" w:cs="Arial" w:hint="eastAsia"/>
          <w:sz w:val="16"/>
          <w:szCs w:val="16"/>
        </w:rPr>
        <w:t>Litvar2 database (</w:t>
      </w:r>
      <w:hyperlink r:id="rId8" w:history="1">
        <w:r w:rsidRPr="00043278">
          <w:rPr>
            <w:rStyle w:val="a7"/>
            <w:rFonts w:ascii="Arial" w:hAnsi="Arial" w:cs="Arial"/>
            <w:sz w:val="16"/>
            <w:szCs w:val="16"/>
          </w:rPr>
          <w:t>https://www.ncbi.nlm.nih.gov/research/litvar2/</w:t>
        </w:r>
      </w:hyperlink>
      <w:r>
        <w:rPr>
          <w:rFonts w:ascii="Arial" w:hAnsi="Arial" w:cs="Arial" w:hint="eastAsia"/>
          <w:sz w:val="16"/>
          <w:szCs w:val="16"/>
        </w:rPr>
        <w:t xml:space="preserve">) . </w:t>
      </w:r>
    </w:p>
    <w:p w14:paraId="14749485" w14:textId="77777777" w:rsidR="00D33269" w:rsidRDefault="00D33269" w:rsidP="00D91EFE">
      <w:pPr>
        <w:spacing w:line="240" w:lineRule="auto"/>
        <w:rPr>
          <w:rFonts w:ascii="Arial" w:hAnsi="Arial" w:cs="Arial"/>
          <w:sz w:val="16"/>
          <w:szCs w:val="16"/>
        </w:rPr>
      </w:pPr>
    </w:p>
    <w:p w14:paraId="577281AA" w14:textId="77777777" w:rsidR="00D33269" w:rsidRDefault="00D33269" w:rsidP="00D91EFE">
      <w:pPr>
        <w:spacing w:line="240" w:lineRule="auto"/>
        <w:rPr>
          <w:rFonts w:ascii="Arial" w:hAnsi="Arial" w:cs="Arial"/>
          <w:sz w:val="16"/>
          <w:szCs w:val="16"/>
        </w:rPr>
      </w:pPr>
    </w:p>
    <w:p w14:paraId="5EE53E4F" w14:textId="77777777" w:rsidR="00D33269" w:rsidRPr="00D91EFE" w:rsidRDefault="00D33269" w:rsidP="00D91EFE">
      <w:pPr>
        <w:spacing w:line="240" w:lineRule="auto"/>
        <w:rPr>
          <w:rFonts w:ascii="Arial" w:hAnsi="Arial" w:cs="Arial"/>
          <w:sz w:val="16"/>
          <w:szCs w:val="16"/>
        </w:rPr>
      </w:pPr>
    </w:p>
    <w:sectPr w:rsidR="00D33269" w:rsidRPr="00D91EFE" w:rsidSect="00515AFA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503F8A" w14:textId="77777777" w:rsidR="00583D1E" w:rsidRDefault="00583D1E" w:rsidP="00515AF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37EB4AF" w14:textId="77777777" w:rsidR="00583D1E" w:rsidRDefault="00583D1E" w:rsidP="00515AF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8DFB5F" w14:textId="77777777" w:rsidR="00583D1E" w:rsidRDefault="00583D1E" w:rsidP="00515AF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028FAE6" w14:textId="77777777" w:rsidR="00583D1E" w:rsidRDefault="00583D1E" w:rsidP="00515AF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3299"/>
    <w:rsid w:val="00003F83"/>
    <w:rsid w:val="0000661B"/>
    <w:rsid w:val="000332E2"/>
    <w:rsid w:val="00057361"/>
    <w:rsid w:val="0007476B"/>
    <w:rsid w:val="000A29EA"/>
    <w:rsid w:val="000B7E89"/>
    <w:rsid w:val="000C2A27"/>
    <w:rsid w:val="000D75E0"/>
    <w:rsid w:val="00107760"/>
    <w:rsid w:val="00110E5D"/>
    <w:rsid w:val="00113D43"/>
    <w:rsid w:val="0011553B"/>
    <w:rsid w:val="00116859"/>
    <w:rsid w:val="00122F74"/>
    <w:rsid w:val="00130A11"/>
    <w:rsid w:val="00151A7F"/>
    <w:rsid w:val="001626F4"/>
    <w:rsid w:val="001A311D"/>
    <w:rsid w:val="001B1C0D"/>
    <w:rsid w:val="001F02A7"/>
    <w:rsid w:val="001F114B"/>
    <w:rsid w:val="00207796"/>
    <w:rsid w:val="00225E53"/>
    <w:rsid w:val="00231EEF"/>
    <w:rsid w:val="002370C1"/>
    <w:rsid w:val="002515DE"/>
    <w:rsid w:val="0027168C"/>
    <w:rsid w:val="00290332"/>
    <w:rsid w:val="002A1F2F"/>
    <w:rsid w:val="002A3082"/>
    <w:rsid w:val="002A37A0"/>
    <w:rsid w:val="002B4AE3"/>
    <w:rsid w:val="002B5A3E"/>
    <w:rsid w:val="002C431A"/>
    <w:rsid w:val="002C461C"/>
    <w:rsid w:val="002D3255"/>
    <w:rsid w:val="002D412E"/>
    <w:rsid w:val="002E6C5A"/>
    <w:rsid w:val="002E77CC"/>
    <w:rsid w:val="002F309C"/>
    <w:rsid w:val="00305565"/>
    <w:rsid w:val="00337753"/>
    <w:rsid w:val="0035702B"/>
    <w:rsid w:val="003614C6"/>
    <w:rsid w:val="00363157"/>
    <w:rsid w:val="003637E5"/>
    <w:rsid w:val="0038110D"/>
    <w:rsid w:val="00397EB6"/>
    <w:rsid w:val="003A0D4B"/>
    <w:rsid w:val="003A6656"/>
    <w:rsid w:val="003B4290"/>
    <w:rsid w:val="003B5AE2"/>
    <w:rsid w:val="003D05CB"/>
    <w:rsid w:val="003D6553"/>
    <w:rsid w:val="003E0339"/>
    <w:rsid w:val="003F583E"/>
    <w:rsid w:val="0040345C"/>
    <w:rsid w:val="00420C59"/>
    <w:rsid w:val="004445ED"/>
    <w:rsid w:val="00462348"/>
    <w:rsid w:val="004747A9"/>
    <w:rsid w:val="00474A6F"/>
    <w:rsid w:val="004815FC"/>
    <w:rsid w:val="004B73AF"/>
    <w:rsid w:val="004C399E"/>
    <w:rsid w:val="004C3F2C"/>
    <w:rsid w:val="004D2C1C"/>
    <w:rsid w:val="004F1B08"/>
    <w:rsid w:val="0050470A"/>
    <w:rsid w:val="00507870"/>
    <w:rsid w:val="00515AFA"/>
    <w:rsid w:val="00525F80"/>
    <w:rsid w:val="00535F2D"/>
    <w:rsid w:val="00541F71"/>
    <w:rsid w:val="005434F7"/>
    <w:rsid w:val="005817D2"/>
    <w:rsid w:val="0058348B"/>
    <w:rsid w:val="00583D1E"/>
    <w:rsid w:val="00586478"/>
    <w:rsid w:val="005A3A2C"/>
    <w:rsid w:val="005A4C2B"/>
    <w:rsid w:val="005B1D65"/>
    <w:rsid w:val="005B619E"/>
    <w:rsid w:val="005B74BE"/>
    <w:rsid w:val="005E66EA"/>
    <w:rsid w:val="005F002E"/>
    <w:rsid w:val="005F3C5B"/>
    <w:rsid w:val="0061200C"/>
    <w:rsid w:val="00616F4B"/>
    <w:rsid w:val="00621435"/>
    <w:rsid w:val="00624AB9"/>
    <w:rsid w:val="006275DD"/>
    <w:rsid w:val="0063541F"/>
    <w:rsid w:val="00642621"/>
    <w:rsid w:val="00642BC8"/>
    <w:rsid w:val="006630BE"/>
    <w:rsid w:val="00674179"/>
    <w:rsid w:val="0068287A"/>
    <w:rsid w:val="006A29B7"/>
    <w:rsid w:val="006B6C53"/>
    <w:rsid w:val="006C6CB7"/>
    <w:rsid w:val="006D3F6B"/>
    <w:rsid w:val="006E7765"/>
    <w:rsid w:val="006F39EE"/>
    <w:rsid w:val="006F401C"/>
    <w:rsid w:val="0070662C"/>
    <w:rsid w:val="007078C4"/>
    <w:rsid w:val="007323D3"/>
    <w:rsid w:val="00733E7F"/>
    <w:rsid w:val="00742504"/>
    <w:rsid w:val="0074767A"/>
    <w:rsid w:val="00764EDA"/>
    <w:rsid w:val="007B5A6F"/>
    <w:rsid w:val="007D1CD6"/>
    <w:rsid w:val="007D53DF"/>
    <w:rsid w:val="007E561F"/>
    <w:rsid w:val="00805D6B"/>
    <w:rsid w:val="008564A1"/>
    <w:rsid w:val="00864F07"/>
    <w:rsid w:val="008919AB"/>
    <w:rsid w:val="008A1144"/>
    <w:rsid w:val="008A158F"/>
    <w:rsid w:val="008B1456"/>
    <w:rsid w:val="008B36F7"/>
    <w:rsid w:val="008B5079"/>
    <w:rsid w:val="008C7347"/>
    <w:rsid w:val="008E20C5"/>
    <w:rsid w:val="008F2A8F"/>
    <w:rsid w:val="008F62CC"/>
    <w:rsid w:val="009146A1"/>
    <w:rsid w:val="00915F01"/>
    <w:rsid w:val="009339D1"/>
    <w:rsid w:val="009529DB"/>
    <w:rsid w:val="00957522"/>
    <w:rsid w:val="009A76E6"/>
    <w:rsid w:val="009B508E"/>
    <w:rsid w:val="009B542B"/>
    <w:rsid w:val="009B6195"/>
    <w:rsid w:val="009D7159"/>
    <w:rsid w:val="009F5F7B"/>
    <w:rsid w:val="00A11C13"/>
    <w:rsid w:val="00A122DD"/>
    <w:rsid w:val="00A27BEF"/>
    <w:rsid w:val="00A40B25"/>
    <w:rsid w:val="00A418A8"/>
    <w:rsid w:val="00A425CB"/>
    <w:rsid w:val="00A460FE"/>
    <w:rsid w:val="00A60FCE"/>
    <w:rsid w:val="00A62F8F"/>
    <w:rsid w:val="00A676C5"/>
    <w:rsid w:val="00A72AB1"/>
    <w:rsid w:val="00AA0A31"/>
    <w:rsid w:val="00AA5BC0"/>
    <w:rsid w:val="00AA62D9"/>
    <w:rsid w:val="00AC07CE"/>
    <w:rsid w:val="00AD172D"/>
    <w:rsid w:val="00AD2699"/>
    <w:rsid w:val="00AD2A2E"/>
    <w:rsid w:val="00B016D8"/>
    <w:rsid w:val="00B03608"/>
    <w:rsid w:val="00B11BD8"/>
    <w:rsid w:val="00B2107D"/>
    <w:rsid w:val="00B44678"/>
    <w:rsid w:val="00B50A0C"/>
    <w:rsid w:val="00B55606"/>
    <w:rsid w:val="00B82F7D"/>
    <w:rsid w:val="00B87BD3"/>
    <w:rsid w:val="00BA0D4A"/>
    <w:rsid w:val="00BA365E"/>
    <w:rsid w:val="00BB7A34"/>
    <w:rsid w:val="00BE38DE"/>
    <w:rsid w:val="00BF5FF4"/>
    <w:rsid w:val="00C11748"/>
    <w:rsid w:val="00C1769D"/>
    <w:rsid w:val="00C20676"/>
    <w:rsid w:val="00C253AB"/>
    <w:rsid w:val="00C255D7"/>
    <w:rsid w:val="00C33E11"/>
    <w:rsid w:val="00C46E8E"/>
    <w:rsid w:val="00C5037F"/>
    <w:rsid w:val="00C63911"/>
    <w:rsid w:val="00C86A2A"/>
    <w:rsid w:val="00CD243A"/>
    <w:rsid w:val="00CD3331"/>
    <w:rsid w:val="00CD4F82"/>
    <w:rsid w:val="00CF2BAF"/>
    <w:rsid w:val="00D33269"/>
    <w:rsid w:val="00D57C6E"/>
    <w:rsid w:val="00D70FF3"/>
    <w:rsid w:val="00D820A0"/>
    <w:rsid w:val="00D83299"/>
    <w:rsid w:val="00D91EFE"/>
    <w:rsid w:val="00DA0517"/>
    <w:rsid w:val="00DA05F6"/>
    <w:rsid w:val="00DB1883"/>
    <w:rsid w:val="00DB3645"/>
    <w:rsid w:val="00DC6D46"/>
    <w:rsid w:val="00E12B84"/>
    <w:rsid w:val="00E255B6"/>
    <w:rsid w:val="00E620EE"/>
    <w:rsid w:val="00E90BC8"/>
    <w:rsid w:val="00E9693B"/>
    <w:rsid w:val="00EA577D"/>
    <w:rsid w:val="00EB5B34"/>
    <w:rsid w:val="00EC7127"/>
    <w:rsid w:val="00ED12B8"/>
    <w:rsid w:val="00EF6A35"/>
    <w:rsid w:val="00F02D12"/>
    <w:rsid w:val="00F0721D"/>
    <w:rsid w:val="00F1312F"/>
    <w:rsid w:val="00F20798"/>
    <w:rsid w:val="00F2786A"/>
    <w:rsid w:val="00F45F4A"/>
    <w:rsid w:val="00F861E6"/>
    <w:rsid w:val="00FA1803"/>
    <w:rsid w:val="00FA3E2C"/>
    <w:rsid w:val="00FA634B"/>
    <w:rsid w:val="00FC1312"/>
    <w:rsid w:val="00FE2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691FB1"/>
  <w15:chartTrackingRefBased/>
  <w15:docId w15:val="{67967A81-8827-402C-B133-C454FF346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5AFA"/>
    <w:pPr>
      <w:tabs>
        <w:tab w:val="center" w:pos="4513"/>
        <w:tab w:val="right" w:pos="9026"/>
      </w:tabs>
      <w:snapToGrid w:val="0"/>
    </w:pPr>
  </w:style>
  <w:style w:type="character" w:customStyle="1" w:styleId="a4">
    <w:name w:val="页眉 字符"/>
    <w:basedOn w:val="a0"/>
    <w:link w:val="a3"/>
    <w:uiPriority w:val="99"/>
    <w:rsid w:val="00515AFA"/>
  </w:style>
  <w:style w:type="paragraph" w:styleId="a5">
    <w:name w:val="footer"/>
    <w:basedOn w:val="a"/>
    <w:link w:val="a6"/>
    <w:uiPriority w:val="99"/>
    <w:unhideWhenUsed/>
    <w:rsid w:val="00515AFA"/>
    <w:pPr>
      <w:tabs>
        <w:tab w:val="center" w:pos="4513"/>
        <w:tab w:val="right" w:pos="9026"/>
      </w:tabs>
      <w:snapToGrid w:val="0"/>
    </w:pPr>
  </w:style>
  <w:style w:type="character" w:customStyle="1" w:styleId="a6">
    <w:name w:val="页脚 字符"/>
    <w:basedOn w:val="a0"/>
    <w:link w:val="a5"/>
    <w:uiPriority w:val="99"/>
    <w:rsid w:val="00515AFA"/>
  </w:style>
  <w:style w:type="character" w:styleId="a7">
    <w:name w:val="Hyperlink"/>
    <w:basedOn w:val="a0"/>
    <w:uiPriority w:val="99"/>
    <w:unhideWhenUsed/>
    <w:rsid w:val="00D91EFE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D91EFE"/>
    <w:rPr>
      <w:color w:val="605E5C"/>
      <w:shd w:val="clear" w:color="auto" w:fill="E1DFDD"/>
    </w:rPr>
  </w:style>
  <w:style w:type="paragraph" w:styleId="a8">
    <w:name w:val="Revision"/>
    <w:hidden/>
    <w:uiPriority w:val="99"/>
    <w:semiHidden/>
    <w:rsid w:val="00D70FF3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48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6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research/litvar2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clinvar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C58EB6-EDB2-4D1E-81A1-406A2C4707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2155</Words>
  <Characters>12285</Characters>
  <Application>Microsoft Office Word</Application>
  <DocSecurity>0</DocSecurity>
  <Lines>102</Lines>
  <Paragraphs>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Hu Shao wei</cp:lastModifiedBy>
  <cp:revision>5</cp:revision>
  <dcterms:created xsi:type="dcterms:W3CDTF">2024-09-24T04:43:00Z</dcterms:created>
  <dcterms:modified xsi:type="dcterms:W3CDTF">2024-10-16T07:42:00Z</dcterms:modified>
</cp:coreProperties>
</file>